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ook w:val="04A0" w:firstRow="1" w:lastRow="0" w:firstColumn="1" w:lastColumn="0" w:noHBand="0" w:noVBand="1"/>
      </w:tblPr>
      <w:tblGrid>
        <w:gridCol w:w="9072"/>
      </w:tblGrid>
      <w:tr w:rsidR="00487045" w:rsidRPr="00E07F2A" w:rsidTr="00BA67F7">
        <w:tc>
          <w:tcPr>
            <w:tcW w:w="5000" w:type="pct"/>
          </w:tcPr>
          <w:p w:rsidR="00487045" w:rsidRPr="00E07F2A" w:rsidRDefault="00AD7696" w:rsidP="00BA67F7">
            <w:pPr>
              <w:jc w:val="both"/>
              <w:rPr>
                <w:sz w:val="20"/>
                <w:szCs w:val="20"/>
              </w:rPr>
            </w:pPr>
            <w:r w:rsidRPr="003E1AD3">
              <w:rPr>
                <w:noProof/>
                <w:sz w:val="16"/>
                <w:szCs w:val="16"/>
                <w:lang w:val="en-GB" w:eastAsia="en-GB"/>
              </w:rPr>
              <mc:AlternateContent>
                <mc:Choice Requires="wps">
                  <w:drawing>
                    <wp:anchor distT="45720" distB="45720" distL="114300" distR="114300" simplePos="0" relativeHeight="251666432" behindDoc="0" locked="0" layoutInCell="1" allowOverlap="1" wp14:anchorId="3B5AB687" wp14:editId="22193D99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168275</wp:posOffset>
                      </wp:positionV>
                      <wp:extent cx="279400" cy="184245"/>
                      <wp:effectExtent l="0" t="0" r="6350" b="6350"/>
                      <wp:wrapNone/>
                      <wp:docPr id="25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79400" cy="18424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AD7696" w:rsidRPr="00AD7696" w:rsidRDefault="00AD7696" w:rsidP="00AD7696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 w:rsidRPr="00AD7696"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B5AB687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-5.4pt;margin-top:13.25pt;width:22pt;height:14.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" stroked="f">
                      <v:textbox>
                        <w:txbxContent>
                          <w:p w:rsidR="00AD7696" w:rsidRPr="00AD7696" w:rsidRDefault="00AD7696" w:rsidP="00AD7696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  <w:r w:rsidRPr="00AD7696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487045" w:rsidRPr="00E07F2A">
              <w:rPr>
                <w:noProof/>
                <w:lang w:val="en-GB" w:eastAsia="en-GB"/>
              </w:rPr>
              <w:drawing>
                <wp:inline distT="0" distB="0" distL="0" distR="0" wp14:anchorId="3CE4180C" wp14:editId="157B5955">
                  <wp:extent cx="5874105" cy="2340000"/>
                  <wp:effectExtent l="0" t="0" r="0" b="3175"/>
                  <wp:docPr id="863" name="Grafiek 86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</w:tr>
      <w:tr w:rsidR="00487045" w:rsidRPr="00E07F2A" w:rsidTr="00BA67F7">
        <w:tc>
          <w:tcPr>
            <w:tcW w:w="5000" w:type="pct"/>
          </w:tcPr>
          <w:p w:rsidR="00487045" w:rsidRPr="00E07F2A" w:rsidRDefault="00AD7696" w:rsidP="00BA67F7">
            <w:pPr>
              <w:jc w:val="both"/>
              <w:rPr>
                <w:sz w:val="20"/>
                <w:szCs w:val="20"/>
              </w:rPr>
            </w:pPr>
            <w:r w:rsidRPr="003E1AD3">
              <w:rPr>
                <w:noProof/>
                <w:sz w:val="16"/>
                <w:szCs w:val="16"/>
                <w:lang w:val="en-GB" w:eastAsia="en-GB"/>
              </w:rPr>
              <mc:AlternateContent>
                <mc:Choice Requires="wps">
                  <w:drawing>
                    <wp:anchor distT="45720" distB="45720" distL="114300" distR="114300" simplePos="0" relativeHeight="251668480" behindDoc="0" locked="0" layoutInCell="1" allowOverlap="1" wp14:anchorId="0CDEDE10" wp14:editId="5CF9BD90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72390</wp:posOffset>
                      </wp:positionV>
                      <wp:extent cx="279400" cy="184245"/>
                      <wp:effectExtent l="0" t="0" r="6350" b="6350"/>
                      <wp:wrapNone/>
                      <wp:docPr id="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79400" cy="18424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AD7696" w:rsidRPr="00AD7696" w:rsidRDefault="00AD7696" w:rsidP="00AD7696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CDEDE10" id="_x0000_s1027" type="#_x0000_t202" style="position:absolute;left:0;text-align:left;margin-left:-5.4pt;margin-top:5.7pt;width:22pt;height:14.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" stroked="f">
                      <v:textbox>
                        <w:txbxContent>
                          <w:p w:rsidR="00AD7696" w:rsidRPr="00AD7696" w:rsidRDefault="00AD7696" w:rsidP="00AD7696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487045" w:rsidRPr="00E07F2A"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660288" behindDoc="0" locked="0" layoutInCell="1" allowOverlap="1" wp14:anchorId="78713DE5" wp14:editId="2B606078">
                      <wp:simplePos x="0" y="0"/>
                      <wp:positionH relativeFrom="column">
                        <wp:posOffset>782955</wp:posOffset>
                      </wp:positionH>
                      <wp:positionV relativeFrom="paragraph">
                        <wp:posOffset>665257</wp:posOffset>
                      </wp:positionV>
                      <wp:extent cx="3874770" cy="970280"/>
                      <wp:effectExtent l="0" t="0" r="0" b="1270"/>
                      <wp:wrapNone/>
                      <wp:docPr id="34" name="Groep 3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874770" cy="970280"/>
                                <a:chOff x="0" y="0"/>
                                <a:chExt cx="3829685" cy="970280"/>
                              </a:xfrm>
                            </wpg:grpSpPr>
                            <wpg:grpSp>
                              <wpg:cNvPr id="35" name="Groep 35"/>
                              <wpg:cNvGrpSpPr/>
                              <wpg:grpSpPr>
                                <a:xfrm>
                                  <a:off x="0" y="0"/>
                                  <a:ext cx="3829685" cy="970280"/>
                                  <a:chOff x="0" y="0"/>
                                  <a:chExt cx="3829685" cy="970280"/>
                                </a:xfrm>
                              </wpg:grpSpPr>
                              <wpg:grpSp>
                                <wpg:cNvPr id="76" name="Groep 76"/>
                                <wpg:cNvGrpSpPr/>
                                <wpg:grpSpPr>
                                  <a:xfrm>
                                    <a:off x="0" y="0"/>
                                    <a:ext cx="3829685" cy="970280"/>
                                    <a:chOff x="0" y="0"/>
                                    <a:chExt cx="3829925" cy="970663"/>
                                  </a:xfrm>
                                </wpg:grpSpPr>
                                <wpg:grpSp>
                                  <wpg:cNvPr id="77" name="Groep 77"/>
                                  <wpg:cNvGrpSpPr/>
                                  <wpg:grpSpPr>
                                    <a:xfrm>
                                      <a:off x="0" y="0"/>
                                      <a:ext cx="2217822" cy="534002"/>
                                      <a:chOff x="0" y="-235390"/>
                                      <a:chExt cx="2217822" cy="534002"/>
                                    </a:xfrm>
                                  </wpg:grpSpPr>
                                  <wps:wsp>
                                    <wps:cNvPr id="78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0" y="144703"/>
                                        <a:ext cx="226336" cy="153909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487045" w:rsidRDefault="00487045" w:rsidP="0048704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79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253497" y="104012"/>
                                        <a:ext cx="226336" cy="153909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487045" w:rsidRDefault="00487045" w:rsidP="0048704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80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506994" y="104055"/>
                                        <a:ext cx="226336" cy="153909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487045" w:rsidRDefault="00487045" w:rsidP="0048704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81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760492" y="-235390"/>
                                        <a:ext cx="226336" cy="153909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487045" w:rsidRDefault="00487045" w:rsidP="0048704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82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000732" y="13316"/>
                                        <a:ext cx="226060" cy="15367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487045" w:rsidRDefault="00487045" w:rsidP="0048704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83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250033" y="64148"/>
                                        <a:ext cx="226060" cy="15367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487045" w:rsidRDefault="00487045" w:rsidP="0048704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84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489295" y="-108642"/>
                                        <a:ext cx="226060" cy="15367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487045" w:rsidRDefault="00487045" w:rsidP="0048704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85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742792" y="44977"/>
                                        <a:ext cx="226060" cy="15367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487045" w:rsidRDefault="00487045" w:rsidP="0048704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86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991762" y="112964"/>
                                        <a:ext cx="226060" cy="15367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487045" w:rsidRDefault="00487045" w:rsidP="0048704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</wpg:grpSp>
                                <wpg:grpSp>
                                  <wpg:cNvPr id="87" name="Groep 87"/>
                                  <wpg:cNvGrpSpPr/>
                                  <wpg:grpSpPr>
                                    <a:xfrm>
                                      <a:off x="2245806" y="20096"/>
                                      <a:ext cx="1584119" cy="950567"/>
                                      <a:chOff x="27156" y="166961"/>
                                      <a:chExt cx="1584518" cy="950567"/>
                                    </a:xfrm>
                                  </wpg:grpSpPr>
                                  <wps:wsp>
                                    <wps:cNvPr id="88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27156" y="166961"/>
                                        <a:ext cx="226336" cy="153909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487045" w:rsidRDefault="00487045" w:rsidP="0048704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89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266887" y="216690"/>
                                        <a:ext cx="226336" cy="153909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487045" w:rsidRDefault="00487045" w:rsidP="0048704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90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524307" y="370627"/>
                                        <a:ext cx="226336" cy="153909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487045" w:rsidRDefault="00487045" w:rsidP="0048704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91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385338" y="632814"/>
                                        <a:ext cx="226336" cy="153909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487045" w:rsidRDefault="00487045" w:rsidP="0048704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92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000790" y="601119"/>
                                        <a:ext cx="226060" cy="15367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487045" w:rsidRDefault="00487045" w:rsidP="0048704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93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263235" y="963858"/>
                                        <a:ext cx="226060" cy="15367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487045" w:rsidRDefault="00487045" w:rsidP="0048704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94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081786" y="483909"/>
                                        <a:ext cx="226060" cy="15367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487045" w:rsidRDefault="00487045" w:rsidP="0048704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95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136056" y="687019"/>
                                        <a:ext cx="226060" cy="15367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487045" w:rsidRDefault="00487045" w:rsidP="0048704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218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330693" y="216929"/>
                                        <a:ext cx="226060" cy="15367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487045" w:rsidRDefault="00487045" w:rsidP="0048704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</wpg:grpSp>
                              </wpg:grpSp>
                              <wpg:grpSp>
                                <wpg:cNvPr id="219" name="Groep 219"/>
                                <wpg:cNvGrpSpPr/>
                                <wpg:grpSpPr>
                                  <a:xfrm>
                                    <a:off x="60576" y="314415"/>
                                    <a:ext cx="2017740" cy="594995"/>
                                    <a:chOff x="27159" y="95619"/>
                                    <a:chExt cx="2018373" cy="596109"/>
                                  </a:xfrm>
                                </wpg:grpSpPr>
                                <wpg:grpSp>
                                  <wpg:cNvPr id="220" name="Groep 220"/>
                                  <wpg:cNvGrpSpPr/>
                                  <wpg:grpSpPr>
                                    <a:xfrm>
                                      <a:off x="27159" y="95619"/>
                                      <a:ext cx="1224284" cy="586368"/>
                                      <a:chOff x="27159" y="-139771"/>
                                      <a:chExt cx="1224284" cy="586368"/>
                                    </a:xfrm>
                                  </wpg:grpSpPr>
                                  <wps:wsp>
                                    <wps:cNvPr id="221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27159" y="-139771"/>
                                        <a:ext cx="226336" cy="153909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487045" w:rsidRDefault="00487045" w:rsidP="0048704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223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82656" y="211783"/>
                                        <a:ext cx="226336" cy="153909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487045" w:rsidRDefault="00487045" w:rsidP="0048704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256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280658" y="-103335"/>
                                        <a:ext cx="226336" cy="153909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487045" w:rsidRDefault="00487045" w:rsidP="0048704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257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326868" y="189019"/>
                                        <a:ext cx="226336" cy="153909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487045" w:rsidRDefault="00487045" w:rsidP="0048704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258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517281" y="142170"/>
                                        <a:ext cx="226060" cy="15367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487045" w:rsidRDefault="00487045" w:rsidP="0048704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259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583523" y="-81111"/>
                                        <a:ext cx="226060" cy="15367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487045" w:rsidRDefault="00487045" w:rsidP="0048704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260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770700" y="143492"/>
                                        <a:ext cx="226060" cy="15367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487045" w:rsidRDefault="00487045" w:rsidP="0048704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261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829043" y="292927"/>
                                        <a:ext cx="226060" cy="15367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487045" w:rsidRDefault="00487045" w:rsidP="0048704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262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025383" y="-56551"/>
                                        <a:ext cx="226060" cy="15367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487045" w:rsidRDefault="00487045" w:rsidP="0048704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</wpg:grpSp>
                                <wpg:grpSp>
                                  <wpg:cNvPr id="263" name="Groep 263"/>
                                  <wpg:cNvGrpSpPr/>
                                  <wpg:grpSpPr>
                                    <a:xfrm>
                                      <a:off x="1076229" y="179181"/>
                                      <a:ext cx="969303" cy="512547"/>
                                      <a:chOff x="-1142717" y="326046"/>
                                      <a:chExt cx="969548" cy="512547"/>
                                    </a:xfrm>
                                  </wpg:grpSpPr>
                                  <wps:wsp>
                                    <wps:cNvPr id="264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-1142717" y="639683"/>
                                        <a:ext cx="226336" cy="153909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487045" w:rsidRDefault="00487045" w:rsidP="0048704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265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-947767" y="386951"/>
                                        <a:ext cx="226336" cy="153909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487045" w:rsidRDefault="00487045" w:rsidP="0048704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266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-885321" y="538717"/>
                                        <a:ext cx="226336" cy="153909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487045" w:rsidRDefault="00487045" w:rsidP="0048704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267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-706113" y="413546"/>
                                        <a:ext cx="226060" cy="15367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487045" w:rsidRDefault="00487045" w:rsidP="0048704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269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-455840" y="326046"/>
                                        <a:ext cx="226060" cy="15367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487045" w:rsidRDefault="00487045" w:rsidP="0048704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270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-639193" y="684923"/>
                                        <a:ext cx="226060" cy="15367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487045" w:rsidRDefault="00487045" w:rsidP="0048704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271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-399229" y="619598"/>
                                        <a:ext cx="226060" cy="15367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487045" w:rsidRDefault="00487045" w:rsidP="0048704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</wpg:grpSp>
                              </wpg:grpSp>
                            </wpg:grpSp>
                            <wpg:grpSp>
                              <wpg:cNvPr id="272" name="Groep 272"/>
                              <wpg:cNvGrpSpPr/>
                              <wpg:grpSpPr>
                                <a:xfrm>
                                  <a:off x="2059388" y="373711"/>
                                  <a:ext cx="1023758" cy="491639"/>
                                  <a:chOff x="-20414" y="387155"/>
                                  <a:chExt cx="1024071" cy="492185"/>
                                </a:xfrm>
                              </wpg:grpSpPr>
                              <wpg:grpSp>
                                <wpg:cNvPr id="273" name="Groep 273"/>
                                <wpg:cNvGrpSpPr/>
                                <wpg:grpSpPr>
                                  <a:xfrm>
                                    <a:off x="-20414" y="387155"/>
                                    <a:ext cx="967088" cy="378644"/>
                                    <a:chOff x="-20415" y="151919"/>
                                    <a:chExt cx="967148" cy="378794"/>
                                  </a:xfrm>
                                </wpg:grpSpPr>
                                <wps:wsp>
                                  <wps:cNvPr id="274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-20415" y="151919"/>
                                      <a:ext cx="226336" cy="15390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487045" w:rsidRDefault="00487045" w:rsidP="00487045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  <wps:wsp>
                                  <wps:cNvPr id="275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227143" y="376804"/>
                                      <a:ext cx="226336" cy="15390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487045" w:rsidRDefault="00487045" w:rsidP="00487045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  <wps:wsp>
                                  <wps:cNvPr id="276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466028" y="367127"/>
                                      <a:ext cx="226336" cy="15390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487045" w:rsidRDefault="00487045" w:rsidP="00487045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  <wps:wsp>
                                  <wps:cNvPr id="277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720673" y="283372"/>
                                      <a:ext cx="226060" cy="15367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487045" w:rsidRDefault="00487045" w:rsidP="00487045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</wpg:grpSp>
                              <wpg:grpSp>
                                <wpg:cNvPr id="278" name="Groep 278"/>
                                <wpg:cNvGrpSpPr/>
                                <wpg:grpSpPr>
                                  <a:xfrm>
                                    <a:off x="22879" y="620288"/>
                                    <a:ext cx="980778" cy="259052"/>
                                    <a:chOff x="-10550" y="402066"/>
                                    <a:chExt cx="981086" cy="259537"/>
                                  </a:xfrm>
                                </wpg:grpSpPr>
                                <wpg:grpSp>
                                  <wpg:cNvPr id="279" name="Groep 279"/>
                                  <wpg:cNvGrpSpPr/>
                                  <wpg:grpSpPr>
                                    <a:xfrm>
                                      <a:off x="-10550" y="402066"/>
                                      <a:ext cx="732614" cy="259537"/>
                                      <a:chOff x="-10550" y="166676"/>
                                      <a:chExt cx="732614" cy="259537"/>
                                    </a:xfrm>
                                  </wpg:grpSpPr>
                                  <wps:wsp>
                                    <wps:cNvPr id="280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-10550" y="166676"/>
                                        <a:ext cx="226336" cy="153909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487045" w:rsidRDefault="00487045" w:rsidP="0048704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281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247208" y="272304"/>
                                        <a:ext cx="226336" cy="153909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487045" w:rsidRDefault="00487045" w:rsidP="0048704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282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496004" y="254679"/>
                                        <a:ext cx="226060" cy="15367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487045" w:rsidRDefault="00487045" w:rsidP="0048704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</wpg:grpSp>
                                <wps:wsp>
                                  <wps:cNvPr id="283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744533" y="438182"/>
                                      <a:ext cx="226003" cy="15367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487045" w:rsidRDefault="00487045" w:rsidP="00487045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</wpg:grpSp>
                            </wpg:grp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group w14:anchorId="78713DE5" id="Groep 34" o:spid="_x0000_s1028" style="position:absolute;left:0;text-align:left;margin-left:61.65pt;margin-top:52.4pt;width:305.1pt;height:76.4pt;z-index:251660288;mso-width-relative:margin" coordsize="38296,97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">
                      <v:group id="Groep 35" o:spid="_x0000_s1029" style="position:absolute;width:38296;height:9702" coordsize="38296,970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b/PeLFAAAA2wAA&#10;AA8AAAAAAAAAAAAAAAAAqgIAAGRycy9kb3ducmV2LnhtbFBLBQYAAAAABAAEAPoAAACcAwAAAAA=&#10;">
                        <v:group id="Groep 76" o:spid="_x0000_s1030" style="position:absolute;width:38296;height:9702" coordsize="38299,970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EcaVcUAAADbAAAADwAAAGRycy9kb3ducmV2LnhtbESPT2vCQBTE74V+h+UV&#10;ejObtGglZhWRtvQQBLUg3h7ZZxLMvg3Zbf58e7dQ6HGYmd8w2WY0jeipc7VlBUkUgyAurK65VPB9&#10;+pgtQTiPrLGxTAomcrBZPz5kmGo78IH6oy9FgLBLUUHlfZtK6YqKDLrItsTBu9rOoA+yK6XucAhw&#10;08iXOF5IgzWHhQpb2lVU3I4/RsHngMP2NXnv89t1N11O8/05T0ip56dxuwLhafT/4b/2l1bwtoD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NBHGlXFAAAA2wAA&#10;AA8AAAAAAAAAAAAAAAAAqgIAAGRycy9kb3ducmV2LnhtbFBLBQYAAAAABAAEAPoAAACcAwAAAAA=&#10;">
                          <v:group id="Groep 77" o:spid="_x0000_s1031" style="position:absolute;width:22178;height:5340" coordorigin=",-2353" coordsize="22178,534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vwu/zsQAAADbAAAA&#10;DwAAAAAAAAAAAAAAAACqAgAAZHJzL2Rvd25yZXYueG1sUEsFBgAAAAAEAAQA+gAAAJsDAAAAAA==&#10;">
                            <v:shape id="_x0000_s1032" type="#_x0000_t202" style="position:absolute;top:1447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yk8X8EA&#10;AADbAAAADwAAAGRycy9kb3ducmV2LnhtbERPz2vCMBS+D/Y/hCfstiaKbrMzylAGOyl2U/D2aJ5t&#10;WfMSmszW/94chB0/vt+L1WBbcaEuNI41jDMFgrh0puFKw8/35/MbiBCRDbaOScOVAqyWjw8LzI3r&#10;eU+XIlYihXDIUUMdo8+lDGVNFkPmPHHizq6zGBPsKmk67FO4beVEqRdpseHUUKOndU3lb/FnNRy2&#10;59NxqnbVxs587wYl2c6l1k+j4eMdRKQh/ovv7i+j4TWNTV/SD5DLG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8pPF/BAAAA2wAAAA8AAAAAAAAAAAAAAAAAmAIAAGRycy9kb3du&#10;cmV2LnhtbFBLBQYAAAAABAAEAPUAAACGAwAAAAA=&#10;" filled="f" stroked="f">
                              <v:textbox>
                                <w:txbxContent>
                                  <w:p w:rsidR="00487045" w:rsidRDefault="00487045" w:rsidP="00487045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_x0000_s1033" type="#_x0000_t202" style="position:absolute;left:2534;top:1040;width:2264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GWZxMMA&#10;AADbAAAADwAAAGRycy9kb3ducmV2LnhtbESPW4vCMBSE3wX/QziCb2uiuF6qUURZ2KcVr+DboTm2&#10;xeakNFnb/febhQUfh5n5hlmuW1uKJ9W+cKxhOFAgiFNnCs40nE8fbzMQPiAbLB2Thh/ysF51O0tM&#10;jGv4QM9jyESEsE9QQx5ClUjp05ws+oGriKN3d7XFEGWdSVNjE+G2lCOlJtJiwXEhx4q2OaWP47fV&#10;cPm6365jtc929r1qXKsk27nUut9rNwsQgdrwCv+3P42G6Rz+vsQfIF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GWZxMMAAADbAAAADwAAAAAAAAAAAAAAAACYAgAAZHJzL2Rv&#10;d25yZXYueG1sUEsFBgAAAAAEAAQA9QAAAIgDAAAAAA==&#10;" filled="f" stroked="f">
                              <v:textbox>
                                <w:txbxContent>
                                  <w:p w:rsidR="00487045" w:rsidRDefault="00487045" w:rsidP="00487045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_x0000_s1034" type="#_x0000_t202" style="position:absolute;left:5069;top:1040;width:2264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IpAfr8A&#10;AADbAAAADwAAAGRycy9kb3ducmV2LnhtbERPy4rCMBTdC/5DuMLsNHEYRatRxEFw5WB9gLtLc22L&#10;zU1poq1/P1kMzPJw3st1ZyvxosaXjjWMRwoEceZMybmG82k3nIHwAdlg5Zg0vMnDetXvLTExruUj&#10;vdKQixjCPkENRQh1IqXPCrLoR64mjtzdNRZDhE0uTYNtDLeV/FRqKi2WHBsKrGlbUPZIn1bD5XC/&#10;Xb/UT/5tJ3XrOiXZzqXWH4NuswARqAv/4j/33miYxfXxS/wBcvU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0ikB+vwAAANsAAAAPAAAAAAAAAAAAAAAAAJgCAABkcnMvZG93bnJl&#10;di54bWxQSwUGAAAAAAQABAD1AAAAhAMAAAAA&#10;" filled="f" stroked="f">
                              <v:textbox>
                                <w:txbxContent>
                                  <w:p w:rsidR="00487045" w:rsidRDefault="00487045" w:rsidP="00487045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_x0000_s1035" type="#_x0000_t202" style="position:absolute;left:7604;top:-2353;width:2264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8bl5cIA&#10;AADbAAAADwAAAGRycy9kb3ducmV2LnhtbESPT4vCMBTE7wt+h/CEva2JsitajSKKsKcV/4K3R/Ns&#10;i81LaaLtfnsjCB6HmfkNM523thR3qn3hWEO/p0AQp84UnGk47NdfIxA+IBssHZOGf/Iwn3U+ppgY&#10;1/CW7ruQiQhhn6CGPIQqkdKnOVn0PVcRR+/iaoshyjqTpsYmwm0pB0oNpcWC40KOFS1zSq+7m9Vw&#10;/LucT99qk63sT9W4Vkm2Y6n1Z7ddTEAEasM7/Gr/Gg2jPjy/xB8gZ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bxuXlwgAAANsAAAAPAAAAAAAAAAAAAAAAAJgCAABkcnMvZG93&#10;bnJldi54bWxQSwUGAAAAAAQABAD1AAAAhwMAAAAA&#10;" filled="f" stroked="f">
                              <v:textbox>
                                <w:txbxContent>
                                  <w:p w:rsidR="00487045" w:rsidRDefault="00487045" w:rsidP="00487045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_x0000_s1036" type="#_x0000_t202" style="position:absolute;left:10007;top:133;width:2260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xR7ksMA&#10;AADbAAAADwAAAGRycy9kb3ducmV2LnhtbESPzWrDMBCE74W8g9hAb7WU0BbHiWxCS6CnluYPclus&#10;jW1irYylxO7bV4VCjsPMfMOsitG24ka9bxxrmCUKBHHpTMOVhv1u85SC8AHZYOuYNPyQhyKfPKww&#10;M27gb7ptQyUihH2GGuoQukxKX9Zk0SeuI47e2fUWQ5R9JU2PQ4TbVs6VepUWG44LNXb0VlN52V6t&#10;hsPn+XR8Vl/Vu33pBjcqyXYhtX6cjusliEBjuIf/2x9GQzqHvy/xB8j8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xR7ksMAAADbAAAADwAAAAAAAAAAAAAAAACYAgAAZHJzL2Rv&#10;d25yZXYueG1sUEsFBgAAAAAEAAQA9QAAAIgDAAAAAA==&#10;" filled="f" stroked="f">
                              <v:textbox>
                                <w:txbxContent>
                                  <w:p w:rsidR="00487045" w:rsidRDefault="00487045" w:rsidP="00487045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_x0000_s1037" type="#_x0000_t202" style="position:absolute;left:12500;top:641;width:2260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FjeCcIA&#10;AADbAAAADwAAAGRycy9kb3ducmV2LnhtbESPQWsCMRSE74L/ITyht5rUquhqFGkRPClqK3h7bJ67&#10;Szcvyya66783QsHjMDPfMPNla0txo9oXjjV89BUI4tSZgjMNP8f1+wSED8gGS8ek4U4elotuZ46J&#10;cQ3v6XYImYgQ9glqyEOoEil9mpNF33cVcfQurrYYoqwzaWpsItyWcqDUWFosOC7kWNFXTunf4Wo1&#10;/G4v59NQ7bJvO6oa1yrJdiq1fuu1qxmIQG14hf/bG6Nh8gnPL/EHyM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EWN4JwgAAANsAAAAPAAAAAAAAAAAAAAAAAJgCAABkcnMvZG93&#10;bnJldi54bWxQSwUGAAAAAAQABAD1AAAAhwMAAAAA&#10;" filled="f" stroked="f">
                              <v:textbox>
                                <w:txbxContent>
                                  <w:p w:rsidR="00487045" w:rsidRDefault="00487045" w:rsidP="00487045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_x0000_s1038" type="#_x0000_t202" style="position:absolute;left:14892;top:-1086;width:2261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7FGfcMA&#10;AADbAAAADwAAAGRycy9kb3ducmV2LnhtbESPzWrDMBCE74W8g9hAbrWUkhbHiWxCS6CnluYPclus&#10;jW1irYylxu7bV4VCjsPMfMOsi9G24ka9bxxrmCcKBHHpTMOVhsN++5iC8AHZYOuYNPyQhyKfPKwx&#10;M27gL7rtQiUihH2GGuoQukxKX9Zk0SeuI47exfUWQ5R9JU2PQ4TbVj4p9SItNhwXauzotabyuvu2&#10;Go4fl/NpoT6rN/vcDW5Uku1Saj2bjpsViEBjuIf/2+9GQ7qAvy/xB8j8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7FGfcMAAADbAAAADwAAAAAAAAAAAAAAAACYAgAAZHJzL2Rv&#10;d25yZXYueG1sUEsFBgAAAAAEAAQA9QAAAIgDAAAAAA==&#10;" filled="f" stroked="f">
                              <v:textbox>
                                <w:txbxContent>
                                  <w:p w:rsidR="00487045" w:rsidRDefault="00487045" w:rsidP="00487045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_x0000_s1039" type="#_x0000_t202" style="position:absolute;left:17427;top:449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P3j5sIA&#10;AADbAAAADwAAAGRycy9kb3ducmV2LnhtbESPT4vCMBTE74LfITzBmyYuKlqNIiuCp138C94ezbMt&#10;Ni+libb77TcLCx6HmfkNs1y3thQvqn3hWMNoqEAQp84UnGk4n3aDGQgfkA2WjknDD3lYr7qdJSbG&#10;NXyg1zFkIkLYJ6ghD6FKpPRpThb90FXE0bu72mKIss6kqbGJcFvKD6Wm0mLBcSHHij5zSh/Hp9Vw&#10;+brfrmP1nW3tpGpcqyTbudS632s3CxCB2vAO/7f3RsNsAn9f4g+Qq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k/ePmwgAAANsAAAAPAAAAAAAAAAAAAAAAAJgCAABkcnMvZG93&#10;bnJldi54bWxQSwUGAAAAAAQABAD1AAAAhwMAAAAA&#10;" filled="f" stroked="f">
                              <v:textbox>
                                <w:txbxContent>
                                  <w:p w:rsidR="00487045" w:rsidRDefault="00487045" w:rsidP="00487045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_x0000_s1040" type="#_x0000_t202" style="position:absolute;left:19917;top:1129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C99kcIA&#10;AADbAAAADwAAAGRycy9kb3ducmV2LnhtbESPQYvCMBSE74L/ITzBmybKKm7XKKIseFJ0dwVvj+bZ&#10;lm1eShNt/fdGEDwOM/MNM1+2thQ3qn3hWMNoqEAQp84UnGn4/fkezED4gGywdEwa7uRhueh25pgY&#10;1/CBbseQiQhhn6CGPIQqkdKnOVn0Q1cRR+/iaoshyjqTpsYmwm0px0pNpcWC40KOFa1zSv+PV6vh&#10;b3c5nz7UPtvYSdW4Vkm2n1Lrfq9dfYEI1IZ3+NXeGg2zKTy/xB8gF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UL32RwgAAANsAAAAPAAAAAAAAAAAAAAAAAJgCAABkcnMvZG93&#10;bnJldi54bWxQSwUGAAAAAAQABAD1AAAAhwMAAAAA&#10;" filled="f" stroked="f">
                              <v:textbox>
                                <w:txbxContent>
                                  <w:p w:rsidR="00487045" w:rsidRDefault="00487045" w:rsidP="00487045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  <v:group id="Groep 87" o:spid="_x0000_s1041" style="position:absolute;left:22458;top:200;width:15841;height:9506" coordorigin="271,1669" coordsize="15845,950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it7P6cQAAADbAAAA&#10;DwAAAAAAAAAAAAAAAACqAgAAZHJzL2Rvd25yZXYueG1sUEsFBgAAAAAEAAQA+gAAAJsDAAAAAA==&#10;">
                            <v:shape id="_x0000_s1042" type="#_x0000_t202" style="position:absolute;left:271;top:1669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vxMeL8A&#10;AADbAAAADwAAAGRycy9kb3ducmV2LnhtbERPy4rCMBTdC/5DuMLsNHEYRatRxEFw5WB9gLtLc22L&#10;zU1poq1/P1kMzPJw3st1ZyvxosaXjjWMRwoEceZMybmG82k3nIHwAdlg5Zg0vMnDetXvLTExruUj&#10;vdKQixjCPkENRQh1IqXPCrLoR64mjtzdNRZDhE0uTYNtDLeV/FRqKi2WHBsKrGlbUPZIn1bD5XC/&#10;Xb/UT/5tJ3XrOiXZzqXWH4NuswARqAv/4j/33miYxbHxS/wBcvU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K/Ex4vwAAANsAAAAPAAAAAAAAAAAAAAAAAJgCAABkcnMvZG93bnJl&#10;di54bWxQSwUGAAAAAAQABAD1AAAAhAMAAAAA&#10;" filled="f" stroked="f">
                              <v:textbox>
                                <w:txbxContent>
                                  <w:p w:rsidR="00487045" w:rsidRDefault="00487045" w:rsidP="00487045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_x0000_s1043" type="#_x0000_t202" style="position:absolute;left:2668;top:2166;width:2264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bDp48IA&#10;AADbAAAADwAAAGRycy9kb3ducmV2LnhtbESPT4vCMBTE7wt+h/CEva2JsitajSKKsKcV/4K3R/Ns&#10;i81LaaLtfnsjCB6HmfkNM523thR3qn3hWEO/p0AQp84UnGk47NdfIxA+IBssHZOGf/Iwn3U+ppgY&#10;1/CW7ruQiQhhn6CGPIQqkdKnOVn0PVcRR+/iaoshyjqTpsYmwm0pB0oNpcWC40KOFS1zSq+7m9Vw&#10;/LucT99qk63sT9W4Vkm2Y6n1Z7ddTEAEasM7/Gr/Gg2jMTy/xB8gZ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lsOnjwgAAANsAAAAPAAAAAAAAAAAAAAAAAJgCAABkcnMvZG93&#10;bnJldi54bWxQSwUGAAAAAAQABAD1AAAAhwMAAAAA&#10;" filled="f" stroked="f">
                              <v:textbox>
                                <w:txbxContent>
                                  <w:p w:rsidR="00487045" w:rsidRDefault="00487045" w:rsidP="00487045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_x0000_s1044" type="#_x0000_t202" style="position:absolute;left:5243;top:3706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VPWo78A&#10;AADbAAAADwAAAGRycy9kb3ducmV2LnhtbERPy4rCMBTdC/5DuMLsNHEYRatRxEFw5WB9gLtLc22L&#10;zU1poq1/P1kMzPJw3st1ZyvxosaXjjWMRwoEceZMybmG82k3nIHwAdlg5Zg0vMnDetXvLTExruUj&#10;vdKQixjCPkENRQh1IqXPCrLoR64mjtzdNRZDhE0uTYNtDLeV/FRqKi2WHBsKrGlbUPZIn1bD5XC/&#10;Xb/UT/5tJ3XrOiXZzqXWH4NuswARqAv/4j/33miYx/XxS/wBcvU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xU9ajvwAAANsAAAAPAAAAAAAAAAAAAAAAAJgCAABkcnMvZG93bnJl&#10;di54bWxQSwUGAAAAAAQABAD1AAAAhAMAAAAA&#10;" filled="f" stroked="f">
                              <v:textbox>
                                <w:txbxContent>
                                  <w:p w:rsidR="00487045" w:rsidRDefault="00487045" w:rsidP="00487045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_x0000_s1045" type="#_x0000_t202" style="position:absolute;left:13853;top:6328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h9zOMMA&#10;AADbAAAADwAAAGRycy9kb3ducmV2LnhtbESPQWvCQBSE74L/YXmCN7Nr0WJSN6G0FDxZqq3g7ZF9&#10;JqHZtyG7NfHfdwsFj8PMfMNsi9G24kq9bxxrWCYKBHHpTMOVhs/j22IDwgdkg61j0nAjD0U+nWwx&#10;M27gD7oeQiUihH2GGuoQukxKX9Zk0SeuI47exfUWQ5R9JU2PQ4TbVj4o9SgtNhwXauzopaby+/Bj&#10;NXztL+fTSr1Xr3bdDW5Ukm0qtZ7PxucnEIHGcA//t3dGQ7qEvy/xB8j8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h9zOMMAAADbAAAADwAAAAAAAAAAAAAAAACYAgAAZHJzL2Rv&#10;d25yZXYueG1sUEsFBgAAAAAEAAQA9QAAAIgDAAAAAA==&#10;" filled="f" stroked="f">
                              <v:textbox>
                                <w:txbxContent>
                                  <w:p w:rsidR="00487045" w:rsidRDefault="00487045" w:rsidP="00487045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_x0000_s1046" type="#_x0000_t202" style="position:absolute;left:10007;top:6011;width:2261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s3tT8MA&#10;AADbAAAADwAAAGRycy9kb3ducmV2LnhtbESPzWrDMBCE74W8g9hAb7WU0JbYiWxCS6CnluYPclus&#10;jW1irYylxO7bV4VCjsPMfMOsitG24ka9bxxrmCUKBHHpTMOVhv1u87QA4QOywdYxafghD0U+eVhh&#10;ZtzA33TbhkpECPsMNdQhdJmUvqzJok9cRxy9s+sthij7Spoehwi3rZwr9SotNhwXauzorabysr1a&#10;DYfP8+n4rL6qd/vSDW5Ukm0qtX6cjusliEBjuIf/2x9GQzqHvy/xB8j8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s3tT8MAAADbAAAADwAAAAAAAAAAAAAAAACYAgAAZHJzL2Rv&#10;d25yZXYueG1sUEsFBgAAAAAEAAQA9QAAAIgDAAAAAA==&#10;" filled="f" stroked="f">
                              <v:textbox>
                                <w:txbxContent>
                                  <w:p w:rsidR="00487045" w:rsidRDefault="00487045" w:rsidP="00487045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_x0000_s1047" type="#_x0000_t202" style="position:absolute;left:12632;top:9638;width:2260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YFI1MIA&#10;AADbAAAADwAAAGRycy9kb3ducmV2LnhtbESPT4vCMBTE74LfITzB25qoq2g1iigLe1rxL3h7NM+2&#10;2LyUJmu7336zsOBxmJnfMMt1a0vxpNoXjjUMBwoEcepMwZmG8+njbQbCB2SDpWPS8EMe1qtuZ4mJ&#10;cQ0f6HkMmYgQ9glqyEOoEil9mpNFP3AVcfTurrYYoqwzaWpsItyWcqTUVFosOC7kWNE2p/Rx/LYa&#10;Ll/32/Vd7bOdnVSNa5VkO5da93vtZgEiUBte4f/2p9EwH8Pfl/gD5Oo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BgUjUwgAAANsAAAAPAAAAAAAAAAAAAAAAAJgCAABkcnMvZG93&#10;bnJldi54bWxQSwUGAAAAAAQABAD1AAAAhwMAAAAA&#10;" filled="f" stroked="f">
                              <v:textbox>
                                <w:txbxContent>
                                  <w:p w:rsidR="00487045" w:rsidRDefault="00487045" w:rsidP="00487045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_x0000_s1048" type="#_x0000_t202" style="position:absolute;left:10817;top:4839;width:2261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mjQoMMA&#10;AADbAAAADwAAAGRycy9kb3ducmV2LnhtbESPzWrDMBCE74W8g9hAbrWUkpbYiWxCS6CnluYPclus&#10;jW1irYylxu7bV4VCjsPMfMOsi9G24ka9bxxrmCcKBHHpTMOVhsN++7gE4QOywdYxafghD0U+eVhj&#10;ZtzAX3TbhUpECPsMNdQhdJmUvqzJok9cRxy9i+sthij7Spoehwi3rXxS6kVabDgu1NjRa03ldfdt&#10;NRw/LufTQn1Wb/a5G9yoJNtUaj2bjpsViEBjuIf/2+9GQ7qAvy/xB8j8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mjQoMMAAADbAAAADwAAAAAAAAAAAAAAAACYAgAAZHJzL2Rv&#10;d25yZXYueG1sUEsFBgAAAAAEAAQA9QAAAIgDAAAAAA==&#10;" filled="f" stroked="f">
                              <v:textbox>
                                <w:txbxContent>
                                  <w:p w:rsidR="00487045" w:rsidRDefault="00487045" w:rsidP="00487045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_x0000_s1049" type="#_x0000_t202" style="position:absolute;left:11360;top:6870;width:2261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SR1O8MA&#10;AADbAAAADwAAAGRycy9kb3ducmV2LnhtbESPzWrDMBCE74W8g9hAb7WUkpTYiWxCS6CnluYPclus&#10;jW1irYylxu7bV4VCjsPMfMOsi9G24ka9bxxrmCUKBHHpTMOVhsN++7QE4QOywdYxafghD0U+eVhj&#10;ZtzAX3TbhUpECPsMNdQhdJmUvqzJok9cRxy9i+sthij7Spoehwi3rXxW6kVabDgu1NjRa03ldfdt&#10;NRw/LufTXH1Wb3bRDW5Ukm0qtX6cjpsViEBjuIf/2+9GQ7qAvy/xB8j8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SR1O8MAAADbAAAADwAAAAAAAAAAAAAAAACYAgAAZHJzL2Rv&#10;d25yZXYueG1sUEsFBgAAAAAEAAQA9QAAAIgDAAAAAA==&#10;" filled="f" stroked="f">
                              <v:textbox>
                                <w:txbxContent>
                                  <w:p w:rsidR="00487045" w:rsidRDefault="00487045" w:rsidP="00487045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_x0000_s1050" type="#_x0000_t202" style="position:absolute;left:13306;top:2169;width:2261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NrkR8AA&#10;AADcAAAADwAAAGRycy9kb3ducmV2LnhtbERPTYvCMBC9C/6HMII3TRRX3GoUUQRPK9bdBW9DM7bF&#10;ZlKaaOu/N4eFPT7e92rT2Uo8qfGlYw2TsQJBnDlTcq7h+3IYLUD4gGywckwaXuRhs+73VpgY1/KZ&#10;nmnIRQxhn6CGIoQ6kdJnBVn0Y1cTR+7mGoshwiaXpsE2httKTpWaS4slx4YCa9oVlN3Th9Xw83W7&#10;/s7UKd/bj7p1nZJsP6XWw0G3XYII1IV/8Z/7aDRMJ3FtPBOPgFy/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TNrkR8AAAADcAAAADwAAAAAAAAAAAAAAAACYAgAAZHJzL2Rvd25y&#10;ZXYueG1sUEsFBgAAAAAEAAQA9QAAAIUDAAAAAA==&#10;" filled="f" stroked="f">
                              <v:textbox>
                                <w:txbxContent>
                                  <w:p w:rsidR="00487045" w:rsidRDefault="00487045" w:rsidP="00487045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</v:group>
                        <v:group id="Groep 219" o:spid="_x0000_s1051" style="position:absolute;left:605;top:3144;width:20178;height:5950" coordorigin="271,956" coordsize="20183,596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hALEYMQAAADcAAAA&#10;DwAAAAAAAAAAAAAAAACqAgAAZHJzL2Rvd25yZXYueG1sUEsFBgAAAAAEAAQA+gAAAJsDAAAAAA==&#10;">
                          <v:group id="Groep 220" o:spid="_x0000_s1052" style="position:absolute;left:271;top:956;width:12243;height:5863" coordorigin="271,-1397" coordsize="12242,586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NtUp0DCAAAA3AAAAA8A&#10;AAAAAAAAAAAAAAAAqgIAAGRycy9kb3ducmV2LnhtbFBLBQYAAAAABAAEAPoAAACZAwAAAAA=&#10;">
                            <v:shape id="_x0000_s1053" type="#_x0000_t202" style="position:absolute;left:271;top:-1397;width:2263;height:15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4yHZ8QA&#10;AADcAAAADwAAAGRycy9kb3ducmV2LnhtbESPQWvCQBSE7wX/w/IK3prdBC02dRVRCj0p1bbQ2yP7&#10;TEKzb0N2m6T/3hUEj8PMfMMs16NtRE+drx1rSBMFgrhwpuZSw+fp7WkBwgdkg41j0vBPHtarycMS&#10;c+MG/qD+GEoRIexz1FCF0OZS+qIiiz5xLXH0zq6zGKLsSmk6HCLcNjJT6llarDkuVNjStqLi9/hn&#10;NXztzz/fM3Uod3beDm5Uku2L1Hr6OG5eQQQawz18a78bDVmWwvVMPAJyd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OMh2fEAAAA3AAAAA8AAAAAAAAAAAAAAAAAmAIAAGRycy9k&#10;b3ducmV2LnhtbFBLBQYAAAAABAAEAPUAAACJAwAAAAA=&#10;" filled="f" stroked="f">
                              <v:textbox>
                                <w:txbxContent>
                                  <w:p w:rsidR="00487045" w:rsidRDefault="00487045" w:rsidP="00487045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_x0000_s1054" type="#_x0000_t202" style="position:absolute;left:826;top:2117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BK8i8UA&#10;AADcAAAADwAAAGRycy9kb3ducmV2LnhtbESPT2vCQBTE74V+h+UVvOlu4x9q6iaUFsFTRa2Ct0f2&#10;mYRm34bsatJv3y0IPQ4z8xtmlQ+2ETfqfO1Yw/NEgSAunKm51PB1WI9fQPiAbLBxTBp+yEOePT6s&#10;MDWu5x3d9qEUEcI+RQ1VCG0qpS8qsugnriWO3sV1FkOUXSlNh32E20YmSi2kxZrjQoUtvVdUfO+v&#10;VsPx83I+zdS2/LDztneDkmyXUuvR0/D2CiLQEP7D9/bGaEiSKfydiUdAZ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MEryLxQAAANwAAAAPAAAAAAAAAAAAAAAAAJgCAABkcnMv&#10;ZG93bnJldi54bWxQSwUGAAAAAAQABAD1AAAAigMAAAAA&#10;" filled="f" stroked="f">
                              <v:textbox>
                                <w:txbxContent>
                                  <w:p w:rsidR="00487045" w:rsidRDefault="00487045" w:rsidP="00487045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_x0000_s1055" type="#_x0000_t202" style="position:absolute;left:2806;top:-1033;width:2263;height:15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GNsbsQA&#10;AADcAAAADwAAAGRycy9kb3ducmV2LnhtbESPQWvCQBSE70L/w/IK3nS3YkKbukpRCp4qpq3g7ZF9&#10;JqHZtyG7TeK/7wpCj8PMfMOsNqNtRE+drx1reJorEMSFMzWXGr4+32fPIHxANtg4Jg1X8rBZP0xW&#10;mBk38JH6PJQiQthnqKEKoc2k9EVFFv3ctcTRu7jOYoiyK6XpcIhw28iFUqm0WHNcqLClbUXFT/5r&#10;NXx/XM6npTqUO5u0gxuVZPsitZ4+jm+vIAKN4T98b++NhkWSwu1MPAJy/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RjbG7EAAAA3AAAAA8AAAAAAAAAAAAAAAAAmAIAAGRycy9k&#10;b3ducmV2LnhtbFBLBQYAAAAABAAEAPUAAACJAwAAAAA=&#10;" filled="f" stroked="f">
                              <v:textbox>
                                <w:txbxContent>
                                  <w:p w:rsidR="00487045" w:rsidRDefault="00487045" w:rsidP="00487045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_x0000_s1056" type="#_x0000_t202" style="position:absolute;left:3268;top:1890;width:2264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y/J9cQA&#10;AADcAAAADwAAAGRycy9kb3ducmV2LnhtbESPT2vCQBTE74LfYXlCb3W3olbTbESUQk9K/Qe9PbLP&#10;JDT7NmS3Jv32XaHgcZiZ3zDpqre1uFHrK8caXsYKBHHuTMWFhtPx/XkBwgdkg7Vj0vBLHlbZcJBi&#10;YlzHn3Q7hEJECPsENZQhNImUPi/Joh+7hjh6V9daDFG2hTQtdhFuazlRai4tVhwXSmxoU1L+ffix&#10;Gs6769dlqvbF1s6azvVKsl1KrZ9G/foNRKA+PML/7Q+jYTJ7hfuZeARk9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svyfXEAAAA3AAAAA8AAAAAAAAAAAAAAAAAmAIAAGRycy9k&#10;b3ducmV2LnhtbFBLBQYAAAAABAAEAPUAAACJAwAAAAA=&#10;" filled="f" stroked="f">
                              <v:textbox>
                                <w:txbxContent>
                                  <w:p w:rsidR="00487045" w:rsidRDefault="00487045" w:rsidP="00487045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_x0000_s1057" type="#_x0000_t202" style="position:absolute;left:5172;top:1421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rBdh8EA&#10;AADcAAAADwAAAGRycy9kb3ducmV2LnhtbERPy2rCQBTdF/yH4QrdNTOKKW3MKKIIXVVqH+Dukrkm&#10;wcydkBmT9O+dheDycN75erSN6KnztWMNs0SBIC6cqbnU8PO9f3kD4QOywcYxafgnD+vV5CnHzLiB&#10;v6g/hlLEEPYZaqhCaDMpfVGRRZ+4ljhyZ9dZDBF2pTQdDjHcNnKu1Ku0WHNsqLClbUXF5Xi1Gn4/&#10;z6e/hTqUO5u2gxuVZPsutX6ejpsliEBjeIjv7g+jYZ7GtfFMPAJyd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qwXYfBAAAA3AAAAA8AAAAAAAAAAAAAAAAAmAIAAGRycy9kb3du&#10;cmV2LnhtbFBLBQYAAAAABAAEAPUAAACGAwAAAAA=&#10;" filled="f" stroked="f">
                              <v:textbox>
                                <w:txbxContent>
                                  <w:p w:rsidR="00487045" w:rsidRDefault="00487045" w:rsidP="00487045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_x0000_s1058" type="#_x0000_t202" style="position:absolute;left:5835;top:-811;width:2260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fz4HMQA&#10;AADcAAAADwAAAGRycy9kb3ducmV2LnhtbESPQWvCQBSE7wX/w/KE3uquYopGN0EsQk8tTVXw9sg+&#10;k2D2bchuTfrvu4VCj8PMfMNs89G24k69bxxrmM8UCOLSmYYrDcfPw9MKhA/IBlvHpOGbPOTZ5GGL&#10;qXEDf9C9CJWIEPYpaqhD6FIpfVmTRT9zHXH0rq63GKLsK2l6HCLctnKh1LO02HBcqLGjfU3lrfiy&#10;Gk5v18t5qd6rF5t0gxuVZLuWWj9Ox90GRKAx/If/2q9GwyJZw++ZeARk9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X8+BzEAAAA3AAAAA8AAAAAAAAAAAAAAAAAmAIAAGRycy9k&#10;b3ducmV2LnhtbFBLBQYAAAAABAAEAPUAAACJAwAAAAA=&#10;" filled="f" stroked="f">
                              <v:textbox>
                                <w:txbxContent>
                                  <w:p w:rsidR="00487045" w:rsidRDefault="00487045" w:rsidP="00487045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_x0000_s1059" type="#_x0000_t202" style="position:absolute;left:7707;top:1434;width:2260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qqbPMEA&#10;AADcAAAADwAAAGRycy9kb3ducmV2LnhtbERPy2rCQBTdF/yH4QrdNTOKhjZmFFGEriq1D3B3yVyT&#10;YOZOyIxJ+vfOQujycN75ZrSN6KnztWMNs0SBIC6cqbnU8P11eHkF4QOywcYxafgjD5v15CnHzLiB&#10;P6k/hVLEEPYZaqhCaDMpfVGRRZ+4ljhyF9dZDBF2pTQdDjHcNnKuVCot1hwbKmxpV1FxPd2shp+P&#10;y/l3oY7l3i7bwY1Ksn2TWj9Px+0KRKAx/Isf7nejYZ7G+fFMPAJyfQ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qqmzzBAAAA3AAAAA8AAAAAAAAAAAAAAAAAmAIAAGRycy9kb3du&#10;cmV2LnhtbFBLBQYAAAAABAAEAPUAAACGAwAAAAA=&#10;" filled="f" stroked="f">
                              <v:textbox>
                                <w:txbxContent>
                                  <w:p w:rsidR="00487045" w:rsidRDefault="00487045" w:rsidP="00487045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_x0000_s1060" type="#_x0000_t202" style="position:absolute;left:8290;top:2929;width:2261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Y+p8QA&#10;AADcAAAADwAAAGRycy9kb3ducmV2LnhtbESPQWvCQBSE70L/w/IKveluxIY2dQ1iEXqqGFvB2yP7&#10;TEKzb0N2a9J/3xUEj8PMfMMs89G24kK9bxxrSGYKBHHpTMOVhq/DdvoCwgdkg61j0vBHHvLVw2SJ&#10;mXED7+lShEpECPsMNdQhdJmUvqzJop+5jjh6Z9dbDFH2lTQ9DhFuWzlXKpUWG44LNXa0qan8KX6t&#10;hu/P8+m4ULvq3T53gxuVZPsqtX56HNdvIAKN4R6+tT+MhnmawPVMPAJy9Q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XmPqfEAAAA3AAAAA8AAAAAAAAAAAAAAAAAmAIAAGRycy9k&#10;b3ducmV2LnhtbFBLBQYAAAAABAAEAPUAAACJAwAAAAA=&#10;" filled="f" stroked="f">
                              <v:textbox>
                                <w:txbxContent>
                                  <w:p w:rsidR="00487045" w:rsidRDefault="00487045" w:rsidP="00487045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_x0000_s1061" type="#_x0000_t202" style="position:absolute;left:10253;top:-565;width:2261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TSg0MQA&#10;AADcAAAADwAAAGRycy9kb3ducmV2LnhtbESPQWvCQBSE74L/YXlCb2a3oQ01uopYCj1VtK3g7ZF9&#10;JqHZtyG7TdJ/3xUEj8PMfMOsNqNtRE+drx1reEwUCOLCmZpLDV+fb/MXED4gG2wck4Y/8rBZTycr&#10;zI0b+ED9MZQiQtjnqKEKoc2l9EVFFn3iWuLoXVxnMUTZldJ0OES4bWSqVCYt1hwXKmxpV1Hxc/y1&#10;Gr4/LufTk9qXr/a5HdyoJNuF1PphNm6XIAKN4R6+td+NhjRL4XomHgG5/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U0oNDEAAAA3AAAAA8AAAAAAAAAAAAAAAAAmAIAAGRycy9k&#10;b3ducmV2LnhtbFBLBQYAAAAABAAEAPUAAACJAwAAAAA=&#10;" filled="f" stroked="f">
                              <v:textbox>
                                <w:txbxContent>
                                  <w:p w:rsidR="00487045" w:rsidRDefault="00487045" w:rsidP="00487045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  <v:group id="Groep 263" o:spid="_x0000_s1062" style="position:absolute;left:10762;top:1791;width:9693;height:5126" coordorigin="-11427,3260" coordsize="9695,512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veyA98QAAADcAAAA&#10;DwAAAAAAAAAAAAAAAACqAgAAZHJzL2Rvd25yZXYueG1sUEsFBgAAAAAEAAQA+gAAAJsDAAAAAA==&#10;">
                            <v:shape id="_x0000_s1063" type="#_x0000_t202" style="position:absolute;left:-11427;top:6396;width:2264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ZGdP8MA&#10;AADcAAAADwAAAGRycy9kb3ducmV2LnhtbESPQYvCMBSE74L/IbwFb5qsqOx2jSKK4ElRdwVvj+bZ&#10;lm1eShNt/fdGEDwOM/MNM523thQ3qn3hWMPnQIEgTp0pONPwe1z3v0D4gGywdEwa7uRhPut2ppgY&#10;1/CeboeQiQhhn6CGPIQqkdKnOVn0A1cRR+/iaoshyjqTpsYmwm0ph0pNpMWC40KOFS1zSv8PV6vh&#10;b3s5n0Zql63suGpcqyTbb6l176Nd/IAI1IZ3+NXeGA3DyQieZ+IRkLM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ZGdP8MAAADcAAAADwAAAAAAAAAAAAAAAACYAgAAZHJzL2Rv&#10;d25yZXYueG1sUEsFBgAAAAAEAAQA9QAAAIgDAAAAAA==&#10;" filled="f" stroked="f">
                              <v:textbox>
                                <w:txbxContent>
                                  <w:p w:rsidR="00487045" w:rsidRDefault="00487045" w:rsidP="00487045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_x0000_s1064" type="#_x0000_t202" style="position:absolute;left:-9477;top:3869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t04pMQA&#10;AADcAAAADwAAAGRycy9kb3ducmV2LnhtbESPQWvCQBSE70L/w/IK3nS3YkKbukpRCp4qpq3g7ZF9&#10;JqHZtyG7TeK/7wpCj8PMfMOsNqNtRE+drx1reJorEMSFMzWXGr4+32fPIHxANtg4Jg1X8rBZP0xW&#10;mBk38JH6PJQiQthnqKEKoc2k9EVFFv3ctcTRu7jOYoiyK6XpcIhw28iFUqm0WHNcqLClbUXFT/5r&#10;NXx/XM6npTqUO5u0gxuVZPsitZ4+jm+vIAKN4T98b++NhkWawO1MPAJy/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rdOKTEAAAA3AAAAA8AAAAAAAAAAAAAAAAAmAIAAGRycy9k&#10;b3ducmV2LnhtbFBLBQYAAAAABAAEAPUAAACJAwAAAAA=&#10;" filled="f" stroked="f">
                              <v:textbox>
                                <w:txbxContent>
                                  <w:p w:rsidR="00487045" w:rsidRDefault="00487045" w:rsidP="00487045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_x0000_s1065" type="#_x0000_t202" style="position:absolute;left:-8853;top:5387;width:2264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g+m08QA&#10;AADcAAAADwAAAGRycy9kb3ducmV2LnhtbESPQWvCQBSE7wX/w/IEb81uQxtqdBVRCp5atK3g7ZF9&#10;JqHZtyG7Jum/7xYEj8PMfMMs16NtRE+drx1reEoUCOLCmZpLDV+fb4+vIHxANtg4Jg2/5GG9mjws&#10;MTdu4AP1x1CKCGGfo4YqhDaX0hcVWfSJa4mjd3GdxRBlV0rT4RDhtpGpUpm0WHNcqLClbUXFz/Fq&#10;NXy/X86nZ/VR7uxLO7hRSbZzqfVsOm4WIAKN4R6+tfdGQ5pl8H8mHgG5+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oPptPEAAAA3AAAAA8AAAAAAAAAAAAAAAAAmAIAAGRycy9k&#10;b3ducmV2LnhtbFBLBQYAAAAABAAEAPUAAACJAwAAAAA=&#10;" filled="f" stroked="f">
                              <v:textbox>
                                <w:txbxContent>
                                  <w:p w:rsidR="00487045" w:rsidRDefault="00487045" w:rsidP="00487045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_x0000_s1066" type="#_x0000_t202" style="position:absolute;left:-7061;top:4135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UMDSMMA&#10;AADcAAAADwAAAGRycy9kb3ducmV2LnhtbESPQWsCMRSE74L/ITzBmyZKtXY1ilgKPSm1teDtsXnu&#10;Lm5elk10139vBMHjMDPfMItVa0txpdoXjjWMhgoEcepMwZmGv9+vwQyED8gGS8ek4UYeVstuZ4GJ&#10;cQ3/0HUfMhEh7BPUkIdQJVL6NCeLfugq4uidXG0xRFln0tTYRLgt5VipqbRYcFzIsaJNTul5f7Ea&#10;DtvT8f9N7bJPO6ka1yrJ9kNq3e+16zmIQG14hZ/tb6NhPH2Hx5l4BOTy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UMDSMMAAADcAAAADwAAAAAAAAAAAAAAAACYAgAAZHJzL2Rv&#10;d25yZXYueG1sUEsFBgAAAAAEAAQA9QAAAIgDAAAAAA==&#10;" filled="f" stroked="f">
                              <v:textbox>
                                <w:txbxContent>
                                  <w:p w:rsidR="00487045" w:rsidRDefault="00487045" w:rsidP="00487045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_x0000_s1067" type="#_x0000_t202" style="position:absolute;left:-4558;top:3260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5AyocQA&#10;AADcAAAADwAAAGRycy9kb3ducmV2LnhtbESPQWvCQBSE70L/w/IKveluxYYa3QSxCD1VjG3B2yP7&#10;TEKzb0N2a9J/3xUEj8PMfMOs89G24kK9bxxreJ4pEMSlMw1XGj6Pu+krCB+QDbaOScMfecizh8ka&#10;U+MGPtClCJWIEPYpaqhD6FIpfVmTRT9zHXH0zq63GKLsK2l6HCLctnKuVCItNhwXauxoW1P5U/xa&#10;DV8f59P3Qu2rN/vSDW5Uku1Sav30OG5WIAKN4R6+td+NhnmyhOuZeARk9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uQMqHEAAAA3AAAAA8AAAAAAAAAAAAAAAAAmAIAAGRycy9k&#10;b3ducmV2LnhtbFBLBQYAAAAABAAEAPUAAACJAwAAAAA=&#10;" filled="f" stroked="f">
                              <v:textbox>
                                <w:txbxContent>
                                  <w:p w:rsidR="00487045" w:rsidRDefault="00487045" w:rsidP="00487045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_x0000_s1068" type="#_x0000_t202" style="position:absolute;left:-6391;top:6849;width:2260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3MN4cAA&#10;AADcAAAADwAAAGRycy9kb3ducmV2LnhtbERPTYvCMBC9C/6HMIK3NVHcda1GEUXwpOjuCt6GZmyL&#10;zaQ00Xb/vTkIHh/ve75sbSkeVPvCsYbhQIEgTp0pONPw+7P9+AbhA7LB0jFp+CcPy0W3M8fEuIaP&#10;9DiFTMQQ9glqyEOoEil9mpNFP3AVceSurrYYIqwzaWpsYrgt5UipL2mx4NiQY0XrnNLb6W41/O2v&#10;l/NYHbKN/awa1yrJdiq17vfa1QxEoDa8xS/3zmgYTeL8eCYeAbl4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3MN4cAAAADcAAAADwAAAAAAAAAAAAAAAACYAgAAZHJzL2Rvd25y&#10;ZXYueG1sUEsFBgAAAAAEAAQA9QAAAIUDAAAAAA==&#10;" filled="f" stroked="f">
                              <v:textbox>
                                <w:txbxContent>
                                  <w:p w:rsidR="00487045" w:rsidRDefault="00487045" w:rsidP="00487045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_x0000_s1069" type="#_x0000_t202" style="position:absolute;left:-3992;top:6195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D+oesQA&#10;AADcAAAADwAAAGRycy9kb3ducmV2LnhtbESPT2vCQBTE7wW/w/IEb7qr2KoxG5GWQk8t/gVvj+wz&#10;CWbfhuzWpN++WxB6HGbmN0y66W0t7tT6yrGG6USBIM6dqbjQcDy8j5cgfEA2WDsmDT/kYZMNnlJM&#10;jOt4R/d9KESEsE9QQxlCk0jp85Is+olriKN3da3FEGVbSNNiF+G2ljOlXqTFiuNCiQ29lpTf9t9W&#10;w+nzejnP1VfxZp+bzvVKsl1JrUfDfrsGEagP/+FH+8NomC2m8HcmHgGZ/Q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A/qHrEAAAA3AAAAA8AAAAAAAAAAAAAAAAAmAIAAGRycy9k&#10;b3ducmV2LnhtbFBLBQYAAAAABAAEAPUAAACJAwAAAAA=&#10;" filled="f" stroked="f">
                              <v:textbox>
                                <w:txbxContent>
                                  <w:p w:rsidR="00487045" w:rsidRDefault="00487045" w:rsidP="00487045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</v:group>
                      </v:group>
                      <v:group id="Groep 272" o:spid="_x0000_s1070" style="position:absolute;left:20593;top:3737;width:10238;height:4916" coordorigin="-204,3871" coordsize="10240,492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d5s7HFAAAA3AAA&#10;AA8AAAAAAAAAAAAAAAAAqgIAAGRycy9kb3ducmV2LnhtbFBLBQYAAAAABAAEAPoAAACcAwAAAAA=&#10;">
                        <v:group id="Groep 273" o:spid="_x0000_s1071" style="position:absolute;left:-204;top:3871;width:9670;height:3786" coordorigin="-204,1519" coordsize="9671,378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4NRYqxgAAANwA&#10;AAAPAAAAAAAAAAAAAAAAAKoCAABkcnMvZG93bnJldi54bWxQSwUGAAAAAAQABAD6AAAAnQMAAAAA&#10;">
                          <v:shape id="_x0000_s1072" type="#_x0000_t202" style="position:absolute;left:-204;top:1519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EgL4sQA&#10;AADcAAAADwAAAGRycy9kb3ducmV2LnhtbESPQWvCQBSE74L/YXmCt7qr2NZGVxFF6MnStBa8PbLP&#10;JJh9G7Krif/eFQoeh5n5hlmsOluJKzW+dKxhPFIgiDNnSs41/P7sXmYgfEA2WDkmDTfysFr2ewtM&#10;jGv5m65pyEWEsE9QQxFCnUjps4Is+pGriaN3co3FEGWTS9NgG+G2khOl3qTFkuNCgTVtCsrO6cVq&#10;OOxPx7+p+sq39rVuXack2w+p9XDQrecgAnXhGf5vfxoNk/cpPM7EIyC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BIC+LEAAAA3AAAAA8AAAAAAAAAAAAAAAAAmAIAAGRycy9k&#10;b3ducmV2LnhtbFBLBQYAAAAABAAEAPUAAACJAwAAAAA=&#10;" filled="f" stroked="f">
                            <v:textbox>
                              <w:txbxContent>
                                <w:p w:rsidR="00487045" w:rsidRDefault="00487045" w:rsidP="00487045">
                                  <w:pPr>
                                    <w:pStyle w:val="Norma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sz w:val="12"/>
                                      <w:szCs w:val="12"/>
                                    </w:rPr>
                                    <w:t>*</w:t>
                                  </w:r>
                                </w:p>
                              </w:txbxContent>
                            </v:textbox>
                          </v:shape>
                          <v:shape id="_x0000_s1073" type="#_x0000_t202" style="position:absolute;left:2271;top:3768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wSuecQA&#10;AADcAAAADwAAAGRycy9kb3ducmV2LnhtbESPT2vCQBTE74LfYXlCb3W3olbTbESUQk9K/Qe9PbLP&#10;JDT7NmS3Jv32XaHgcZiZ3zDpqre1uFHrK8caXsYKBHHuTMWFhtPx/XkBwgdkg7Vj0vBLHlbZcJBi&#10;YlzHn3Q7hEJECPsENZQhNImUPi/Joh+7hjh6V9daDFG2hTQtdhFuazlRai4tVhwXSmxoU1L+ffix&#10;Gs6769dlqvbF1s6azvVKsl1KrZ9G/foNRKA+PML/7Q+jYfI6g/uZeARk9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8ErnnEAAAA3AAAAA8AAAAAAAAAAAAAAAAAmAIAAGRycy9k&#10;b3ducmV2LnhtbFBLBQYAAAAABAAEAPUAAACJAwAAAAA=&#10;" filled="f" stroked="f">
                            <v:textbox>
                              <w:txbxContent>
                                <w:p w:rsidR="00487045" w:rsidRDefault="00487045" w:rsidP="00487045">
                                  <w:pPr>
                                    <w:pStyle w:val="Norma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sz w:val="12"/>
                                      <w:szCs w:val="12"/>
                                    </w:rPr>
                                    <w:t>*</w:t>
                                  </w:r>
                                </w:p>
                              </w:txbxContent>
                            </v:textbox>
                          </v:shape>
                          <v:shape id="_x0000_s1074" type="#_x0000_t202" style="position:absolute;left:4660;top:3671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9YwDsMA&#10;AADcAAAADwAAAGRycy9kb3ducmV2LnhtbESPQWsCMRSE74L/ITzBmyZKtXY1ilgKPSm1teDtsXnu&#10;Lm5elk10139vBMHjMDPfMItVa0txpdoXjjWMhgoEcepMwZmGv9+vwQyED8gGS8ek4UYeVstuZ4GJ&#10;cQ3/0HUfMhEh7BPUkIdQJVL6NCeLfugq4uidXG0xRFln0tTYRLgt5VipqbRYcFzIsaJNTul5f7Ea&#10;DtvT8f9N7bJPO6ka1yrJ9kNq3e+16zmIQG14hZ/tb6Nh/D6Fx5l4BOTy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9YwDsMAAADcAAAADwAAAAAAAAAAAAAAAACYAgAAZHJzL2Rv&#10;d25yZXYueG1sUEsFBgAAAAAEAAQA9QAAAIgDAAAAAA==&#10;" filled="f" stroked="f">
                            <v:textbox>
                              <w:txbxContent>
                                <w:p w:rsidR="00487045" w:rsidRDefault="00487045" w:rsidP="00487045">
                                  <w:pPr>
                                    <w:pStyle w:val="Norma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sz w:val="12"/>
                                      <w:szCs w:val="12"/>
                                    </w:rPr>
                                    <w:t>*</w:t>
                                  </w:r>
                                </w:p>
                              </w:txbxContent>
                            </v:textbox>
                          </v:shape>
                          <v:shape id="_x0000_s1075" type="#_x0000_t202" style="position:absolute;left:7206;top:2833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JqVlcQA&#10;AADcAAAADwAAAGRycy9kb3ducmV2LnhtbESPT4vCMBTE74LfITzBmybK+merUcRlYU/KuuuCt0fz&#10;bIvNS2mird/eCMIeh5n5DbNct7YUN6p94VjDaKhAEKfOFJxp+P35HMxB+IBssHRMGu7kYb3qdpaY&#10;GNfwN90OIRMRwj5BDXkIVSKlT3Oy6IeuIo7e2dUWQ5R1Jk2NTYTbUo6VmkqLBceFHCva5pReDler&#10;4bg7n/7e1D77sJOqca2SbN+l1v1eu1mACNSG//Cr/WU0jGczeJ6JR0CuH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CalZXEAAAA3AAAAA8AAAAAAAAAAAAAAAAAmAIAAGRycy9k&#10;b3ducmV2LnhtbFBLBQYAAAAABAAEAPUAAACJAwAAAAA=&#10;" filled="f" stroked="f">
                            <v:textbox>
                              <w:txbxContent>
                                <w:p w:rsidR="00487045" w:rsidRDefault="00487045" w:rsidP="00487045">
                                  <w:pPr>
                                    <w:pStyle w:val="Norma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sz w:val="12"/>
                                      <w:szCs w:val="12"/>
                                    </w:rPr>
                                    <w:t>*</w:t>
                                  </w:r>
                                </w:p>
                              </w:txbxContent>
                            </v:textbox>
                          </v:shape>
                        </v:group>
                        <v:group id="Groep 278" o:spid="_x0000_s1076" style="position:absolute;left:228;top:6202;width:9808;height:2591" coordorigin="-105,4020" coordsize="9810,259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DaRhFvCAAAA3AAAAA8A&#10;AAAAAAAAAAAAAAAAqgIAAGRycy9kb3ducmV2LnhtbFBLBQYAAAAABAAEAPoAAACZAwAAAAA=&#10;">
                          <v:group id="Groep 279" o:spid="_x0000_s1077" style="position:absolute;left:-105;top:4020;width:7325;height:2596" coordorigin="-105,1666" coordsize="7326,259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Z3SHAxgAAANwA&#10;AAAPAAAAAAAAAAAAAAAAAKoCAABkcnMvZG93bnJldi54bWxQSwUGAAAAAAQABAD6AAAAnQMAAAAA&#10;">
                            <v:shape id="_x0000_s1078" type="#_x0000_t202" style="position:absolute;left:-105;top:1666;width:2262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qZ9xr8A&#10;AADcAAAADwAAAGRycy9kb3ducmV2LnhtbERPy4rCMBTdD/gP4QruxkTRQatRZAbBlTK+wN2lubbF&#10;5qY00da/NwvB5eG858vWluJBtS8caxj0FQji1JmCMw3Hw/p7AsIHZIOlY9LwJA/LRedrjolxDf/T&#10;Yx8yEUPYJ6ghD6FKpPRpThZ931XEkbu62mKIsM6kqbGJ4baUQ6V+pMWCY0OOFf3mlN72d6vhtL1e&#10;ziO1y/7suGpcqyTbqdS6121XMxCB2vARv90bo2E4ifPjmXgE5OIF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apn3GvwAAANwAAAAPAAAAAAAAAAAAAAAAAJgCAABkcnMvZG93bnJl&#10;di54bWxQSwUGAAAAAAQABAD1AAAAhAMAAAAA&#10;" filled="f" stroked="f">
                              <v:textbox>
                                <w:txbxContent>
                                  <w:p w:rsidR="00487045" w:rsidRDefault="00487045" w:rsidP="00487045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_x0000_s1079" type="#_x0000_t202" style="position:absolute;left:2472;top:2723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erYXcMA&#10;AADcAAAADwAAAGRycy9kb3ducmV2LnhtbESPQYvCMBSE78L+h/AWvGmiqGjXKIsieFLUXWFvj+bZ&#10;lm1eShNt/fdGEDwOM/MNM1+2thQ3qn3hWMOgr0AQp84UnGn4OW16UxA+IBssHZOGO3lYLj46c0yM&#10;a/hAt2PIRISwT1BDHkKVSOnTnCz6vquIo3dxtcUQZZ1JU2MT4baUQ6Um0mLBcSHHilY5pf/Hq9Xw&#10;u7v8nUdqn63tuGpcqyTbmdS6+9l+f4EI1IZ3+NXeGg3D6QCeZ+IRkI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erYXcMAAADcAAAADwAAAAAAAAAAAAAAAACYAgAAZHJzL2Rv&#10;d25yZXYueG1sUEsFBgAAAAAEAAQA9QAAAIgDAAAAAA==&#10;" filled="f" stroked="f">
                              <v:textbox>
                                <w:txbxContent>
                                  <w:p w:rsidR="00487045" w:rsidRDefault="00487045" w:rsidP="00487045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_x0000_s1080" type="#_x0000_t202" style="position:absolute;left:4960;top:2546;width:2260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ThGKsQA&#10;AADcAAAADwAAAGRycy9kb3ducmV2LnhtbESPT4vCMBTE74LfIbwFb5psccWtRhFlYU8r/lnB26N5&#10;tsXmpTRZ2/32RhA8DjPzG2a+7GwlbtT40rGG95ECQZw5U3Ku4Xj4Gk5B+IBssHJMGv7Jw3LR780x&#10;Na7lHd32IRcRwj5FDUUIdSqlzwqy6EeuJo7exTUWQ5RNLk2DbYTbSiZKTaTFkuNCgTWtC8qu+z+r&#10;4ffncj6N1Tbf2I+6dZ2SbD+l1oO3bjUDEagLr/Cz/W00JNMEHmfiEZCL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U4RirEAAAA3AAAAA8AAAAAAAAAAAAAAAAAmAIAAGRycy9k&#10;b3ducmV2LnhtbFBLBQYAAAAABAAEAPUAAACJAwAAAAA=&#10;" filled="f" stroked="f">
                              <v:textbox>
                                <w:txbxContent>
                                  <w:p w:rsidR="00487045" w:rsidRDefault="00487045" w:rsidP="00487045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  <v:shape id="_x0000_s1081" type="#_x0000_t202" style="position:absolute;left:7445;top:4381;width:2260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nTjscQA&#10;AADcAAAADwAAAGRycy9kb3ducmV2LnhtbESPW4vCMBSE3xf8D+EIvmniZUWrUWSXBZ9cvIJvh+bY&#10;FpuT0mRt999vBGEfh5n5hlmuW1uKB9W+cKxhOFAgiFNnCs40nI5f/RkIH5ANlo5Jwy95WK86b0tM&#10;jGt4T49DyESEsE9QQx5ClUjp05ws+oGriKN3c7XFEGWdSVNjE+G2lCOlptJiwXEhx4o+ckrvhx+r&#10;4by7XS8T9Z192veqca2SbOdS61633SxABGrDf/jV3hoNo9kYnmfiEZCr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p047HEAAAA3AAAAA8AAAAAAAAAAAAAAAAAmAIAAGRycy9k&#10;b3ducmV2LnhtbFBLBQYAAAAABAAEAPUAAACJAwAAAAA=&#10;" filled="f" stroked="f">
                            <v:textbox>
                              <w:txbxContent>
                                <w:p w:rsidR="00487045" w:rsidRDefault="00487045" w:rsidP="00487045">
                                  <w:pPr>
                                    <w:pStyle w:val="Norma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sz w:val="12"/>
                                      <w:szCs w:val="12"/>
                                    </w:rPr>
                                    <w:t>*</w:t>
                                  </w:r>
                                </w:p>
                              </w:txbxContent>
                            </v:textbox>
                          </v:shape>
                        </v:group>
                      </v:group>
                    </v:group>
                  </w:pict>
                </mc:Fallback>
              </mc:AlternateContent>
            </w:r>
            <w:r w:rsidR="00487045">
              <w:rPr>
                <w:noProof/>
                <w:sz w:val="20"/>
                <w:szCs w:val="20"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664384" behindDoc="0" locked="0" layoutInCell="1" allowOverlap="1" wp14:anchorId="2B61B330" wp14:editId="5E23F8E0">
                      <wp:simplePos x="0" y="0"/>
                      <wp:positionH relativeFrom="column">
                        <wp:posOffset>248920</wp:posOffset>
                      </wp:positionH>
                      <wp:positionV relativeFrom="paragraph">
                        <wp:posOffset>-2101850</wp:posOffset>
                      </wp:positionV>
                      <wp:extent cx="368300" cy="1530350"/>
                      <wp:effectExtent l="0" t="0" r="0" b="0"/>
                      <wp:wrapNone/>
                      <wp:docPr id="1379" name="Groep 137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68300" cy="1530350"/>
                                <a:chOff x="0" y="25400"/>
                                <a:chExt cx="368300" cy="1530350"/>
                              </a:xfrm>
                              <a:noFill/>
                            </wpg:grpSpPr>
                            <wps:wsp>
                              <wps:cNvPr id="1380" name="Tekstvak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2700" y="971550"/>
                                  <a:ext cx="355600" cy="184150"/>
                                </a:xfrm>
                                <a:prstGeom prst="rect">
                                  <a:avLst/>
                                </a:prstGeom>
                                <a:grp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487045" w:rsidRDefault="00487045" w:rsidP="00487045">
                                    <w:pPr>
                                      <w:spacing w:line="480" w:lineRule="auto"/>
                                      <w:jc w:val="right"/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  <w:t>30</w:t>
                                    </w:r>
                                  </w:p>
                                  <w:p w:rsidR="00487045" w:rsidRPr="00BC3DE1" w:rsidRDefault="00487045" w:rsidP="00487045">
                                    <w:pPr>
                                      <w:spacing w:line="480" w:lineRule="auto"/>
                                      <w:jc w:val="right"/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g:grpSp>
                              <wpg:cNvPr id="1381" name="Groep 1381"/>
                              <wpg:cNvGrpSpPr/>
                              <wpg:grpSpPr>
                                <a:xfrm>
                                  <a:off x="0" y="25400"/>
                                  <a:ext cx="368300" cy="1530350"/>
                                  <a:chOff x="0" y="25400"/>
                                  <a:chExt cx="368300" cy="1530350"/>
                                </a:xfrm>
                                <a:grpFill/>
                              </wpg:grpSpPr>
                              <wps:wsp>
                                <wps:cNvPr id="1382" name="Tekstvak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6350" y="704850"/>
                                    <a:ext cx="355600" cy="184150"/>
                                  </a:xfrm>
                                  <a:prstGeom prst="rect">
                                    <a:avLst/>
                                  </a:prstGeom>
                                  <a:grp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487045" w:rsidRDefault="00487045" w:rsidP="00487045">
                                      <w:pPr>
                                        <w:spacing w:line="480" w:lineRule="auto"/>
                                        <w:jc w:val="right"/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  <w:t>50</w:t>
                                      </w:r>
                                    </w:p>
                                    <w:p w:rsidR="00487045" w:rsidRPr="00BC3DE1" w:rsidRDefault="00487045" w:rsidP="00487045">
                                      <w:pPr>
                                        <w:spacing w:line="480" w:lineRule="auto"/>
                                        <w:jc w:val="right"/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g:grpSp>
                                <wpg:cNvPr id="1383" name="Groep 1383"/>
                                <wpg:cNvGrpSpPr/>
                                <wpg:grpSpPr>
                                  <a:xfrm>
                                    <a:off x="0" y="25400"/>
                                    <a:ext cx="368300" cy="1530350"/>
                                    <a:chOff x="0" y="25400"/>
                                    <a:chExt cx="368300" cy="1530350"/>
                                  </a:xfrm>
                                  <a:grpFill/>
                                </wpg:grpSpPr>
                                <wps:wsp>
                                  <wps:cNvPr id="1384" name="Tekstvak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431800"/>
                                      <a:ext cx="355600" cy="184150"/>
                                    </a:xfrm>
                                    <a:prstGeom prst="rect">
                                      <a:avLst/>
                                    </a:prstGeom>
                                    <a:grp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487045" w:rsidRDefault="00487045" w:rsidP="0048704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70</w:t>
                                        </w:r>
                                      </w:p>
                                      <w:p w:rsidR="00487045" w:rsidRPr="00BC3DE1" w:rsidRDefault="00487045" w:rsidP="0048704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  <wpg:grpSp>
                                  <wpg:cNvPr id="1385" name="Groep 1385"/>
                                  <wpg:cNvGrpSpPr/>
                                  <wpg:grpSpPr>
                                    <a:xfrm>
                                      <a:off x="0" y="25400"/>
                                      <a:ext cx="368300" cy="1530350"/>
                                      <a:chOff x="0" y="25400"/>
                                      <a:chExt cx="368300" cy="1530350"/>
                                    </a:xfrm>
                                    <a:grpFill/>
                                  </wpg:grpSpPr>
                                  <wpg:grpSp>
                                    <wpg:cNvPr id="1386" name="Groep 1386"/>
                                    <wpg:cNvGrpSpPr/>
                                    <wpg:grpSpPr>
                                      <a:xfrm>
                                        <a:off x="6350" y="25400"/>
                                        <a:ext cx="361950" cy="1530350"/>
                                        <a:chOff x="0" y="25400"/>
                                        <a:chExt cx="361950" cy="1530350"/>
                                      </a:xfrm>
                                      <a:grpFill/>
                                    </wpg:grpSpPr>
                                    <wpg:grpSp>
                                      <wpg:cNvPr id="1387" name="Groep 1387"/>
                                      <wpg:cNvGrpSpPr/>
                                      <wpg:grpSpPr>
                                        <a:xfrm>
                                          <a:off x="0" y="25400"/>
                                          <a:ext cx="355600" cy="1530350"/>
                                          <a:chOff x="44450" y="215900"/>
                                          <a:chExt cx="355600" cy="1530350"/>
                                        </a:xfrm>
                                        <a:grpFill/>
                                      </wpg:grpSpPr>
                                      <wps:wsp>
                                        <wps:cNvPr id="1388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215900"/>
                                            <a:ext cx="355600" cy="1968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487045" w:rsidRPr="00BC3DE1" w:rsidRDefault="00487045" w:rsidP="00487045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 w:rsidRPr="00BC3DE1"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100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389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495300"/>
                                            <a:ext cx="355600" cy="1841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487045" w:rsidRDefault="00487045" w:rsidP="00487045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80</w:t>
                                              </w:r>
                                            </w:p>
                                            <w:p w:rsidR="00487045" w:rsidRPr="00BC3DE1" w:rsidRDefault="00487045" w:rsidP="00487045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  <w:lang w:val="nl-BE"/>
                                                </w:rPr>
                                              </w:pP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390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755650"/>
                                            <a:ext cx="355600" cy="1841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487045" w:rsidRPr="00BC3DE1" w:rsidRDefault="00487045" w:rsidP="00487045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60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391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1028700"/>
                                            <a:ext cx="355600" cy="1841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487045" w:rsidRDefault="00487045" w:rsidP="00487045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40</w:t>
                                              </w:r>
                                            </w:p>
                                            <w:p w:rsidR="00487045" w:rsidRPr="00BC3DE1" w:rsidRDefault="00487045" w:rsidP="00487045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392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1295400"/>
                                            <a:ext cx="355600" cy="1841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487045" w:rsidRDefault="00487045" w:rsidP="00487045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20</w:t>
                                              </w:r>
                                            </w:p>
                                            <w:p w:rsidR="00487045" w:rsidRPr="00BC3DE1" w:rsidRDefault="00487045" w:rsidP="00487045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393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1562100"/>
                                            <a:ext cx="355600" cy="1841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487045" w:rsidRDefault="00487045" w:rsidP="00487045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0</w:t>
                                              </w:r>
                                            </w:p>
                                            <w:p w:rsidR="00487045" w:rsidRPr="00BC3DE1" w:rsidRDefault="00487045" w:rsidP="00487045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</wpg:grpSp>
                                    <wps:wsp>
                                      <wps:cNvPr id="1394" name="Tekstvak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6350" y="1244600"/>
                                          <a:ext cx="355600" cy="184150"/>
                                        </a:xfrm>
                                        <a:prstGeom prst="rect">
                                          <a:avLst/>
                                        </a:prstGeom>
                                        <a:grp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487045" w:rsidRDefault="00487045" w:rsidP="00487045">
                                            <w:pPr>
                                              <w:spacing w:line="480" w:lineRule="auto"/>
                                              <w:jc w:val="right"/>
                                              <w:rPr>
                                                <w:rFonts w:ascii="Times New Roman" w:hAnsi="Times New Roman" w:cs="Times New Roman"/>
                                                <w:sz w:val="14"/>
                                                <w:szCs w:val="14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="Times New Roman" w:hAnsi="Times New Roman" w:cs="Times New Roman"/>
                                                <w:sz w:val="14"/>
                                                <w:szCs w:val="14"/>
                                              </w:rPr>
                                              <w:t>10</w:t>
                                            </w:r>
                                          </w:p>
                                          <w:p w:rsidR="00487045" w:rsidRPr="00BC3DE1" w:rsidRDefault="00487045" w:rsidP="00487045">
                                            <w:pPr>
                                              <w:spacing w:line="480" w:lineRule="auto"/>
                                              <w:jc w:val="right"/>
                                              <w:rPr>
                                                <w:rFonts w:ascii="Times New Roman" w:hAnsi="Times New Roman" w:cs="Times New Roman"/>
                                                <w:sz w:val="14"/>
                                                <w:szCs w:val="14"/>
                                              </w:rPr>
                                            </w:pP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</wpg:grpSp>
                                  <wps:wsp>
                                    <wps:cNvPr id="1395" name="Tekstvak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0" y="165100"/>
                                        <a:ext cx="355600" cy="184150"/>
                                      </a:xfrm>
                                      <a:prstGeom prst="rect">
                                        <a:avLst/>
                                      </a:prstGeom>
                                      <a:grp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487045" w:rsidRDefault="00487045" w:rsidP="00487045">
                                          <w:pPr>
                                            <w:spacing w:line="480" w:lineRule="auto"/>
                                            <w:jc w:val="right"/>
                                            <w:rPr>
                                              <w:rFonts w:ascii="Times New Roman" w:hAnsi="Times New Roman" w:cs="Times New Roman"/>
                                              <w:sz w:val="14"/>
                                              <w:szCs w:val="14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4"/>
                                              <w:szCs w:val="14"/>
                                            </w:rPr>
                                            <w:t>90</w:t>
                                          </w:r>
                                        </w:p>
                                        <w:p w:rsidR="00487045" w:rsidRPr="00BC3DE1" w:rsidRDefault="00487045" w:rsidP="00487045">
                                          <w:pPr>
                                            <w:spacing w:line="480" w:lineRule="auto"/>
                                            <w:jc w:val="right"/>
                                            <w:rPr>
                                              <w:rFonts w:ascii="Times New Roman" w:hAnsi="Times New Roman" w:cs="Times New Roman"/>
                                              <w:sz w:val="14"/>
                                              <w:szCs w:val="14"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</wpg:grpSp>
                              </wpg:grpSp>
                            </wpg:grpSp>
                          </wpg:wg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B61B330" id="Groep 1379" o:spid="_x0000_s1082" style="position:absolute;left:0;text-align:left;margin-left:19.6pt;margin-top:-165.5pt;width:29pt;height:120.5pt;z-index:251664384;mso-height-relative:margin" coordorigin=",254" coordsize="3683,153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">
                      <v:shape id="Tekstvak 2" o:spid="_x0000_s1083" type="#_x0000_t202" style="position:absolute;left:127;top:9715;width:3556;height:18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t8FDcUA&#10;AADdAAAADwAAAGRycy9kb3ducmV2LnhtbESPT2vCQBDF70K/wzIFb7pbrWJTVymK4Kmi/QO9Ddkx&#10;Cc3Ohuxq0m/fOQjeZnhv3vvNct37Wl2pjVVgC09jA4o4D67iwsLnx260ABUTssM6MFn4owjr1cNg&#10;iZkLHR/pekqFkhCOGVooU2oyrWNeksc4Dg2xaOfQekyytoV2LXYS7ms9MWauPVYsDSU2tCkp/z1d&#10;vIWv9/PP97M5FFs/a7rQG83+RVs7fOzfXkEl6tPdfLveO8GfLoRfvpER9Oo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G3wUNxQAAAN0AAAAPAAAAAAAAAAAAAAAAAJgCAABkcnMv&#10;ZG93bnJldi54bWxQSwUGAAAAAAQABAD1AAAAigMAAAAA&#10;" filled="f" stroked="f">
                        <v:textbox>
                          <w:txbxContent>
                            <w:p w:rsidR="00487045" w:rsidRDefault="00487045" w:rsidP="00487045">
                              <w:pPr>
                                <w:spacing w:line="480" w:lineRule="auto"/>
                                <w:jc w:val="right"/>
                                <w:rPr>
                                  <w:rFonts w:ascii="Times New Roman" w:hAnsi="Times New Roman" w:cs="Times New Roman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4"/>
                                  <w:szCs w:val="14"/>
                                </w:rPr>
                                <w:t>30</w:t>
                              </w:r>
                            </w:p>
                            <w:p w:rsidR="00487045" w:rsidRPr="00BC3DE1" w:rsidRDefault="00487045" w:rsidP="00487045">
                              <w:pPr>
                                <w:spacing w:line="480" w:lineRule="auto"/>
                                <w:jc w:val="right"/>
                                <w:rPr>
                                  <w:rFonts w:ascii="Times New Roman" w:hAnsi="Times New Roman" w:cs="Times New Roman"/>
                                  <w:sz w:val="14"/>
                                  <w:szCs w:val="14"/>
                                </w:rPr>
                              </w:pPr>
                            </w:p>
                          </w:txbxContent>
                        </v:textbox>
                      </v:shape>
                      <v:group id="Groep 1381" o:spid="_x0000_s1084" style="position:absolute;top:254;width:3683;height:15303" coordorigin=",254" coordsize="3683,153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2IK7ewwAAAN0AAAAP&#10;AAAAAAAAAAAAAAAAAKoCAABkcnMvZG93bnJldi54bWxQSwUGAAAAAAQABAD6AAAAmgMAAAAA&#10;">
                        <v:shape id="Tekstvak 2" o:spid="_x0000_s1085" type="#_x0000_t202" style="position:absolute;left:63;top:7048;width:3556;height:18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UE+4cIA&#10;AADdAAAADwAAAGRycy9kb3ducmV2LnhtbERPS4vCMBC+L/gfwgjeNPGxotUossuCJxef4G1oxrbY&#10;TEqTtd1/vxGEvc3H95zlurWleFDtC8cahgMFgjh1puBMw+n41Z+B8AHZYOmYNPySh/Wq87bExLiG&#10;9/Q4hEzEEPYJashDqBIpfZqTRT9wFXHkbq62GCKsM2lqbGK4LeVIqam0WHBsyLGij5zS++HHajjv&#10;btfLRH1nn/a9alyrJNu51LrXbTcLEIHa8C9+ubcmzh/PRvD8Jp4gV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ZQT7hwgAAAN0AAAAPAAAAAAAAAAAAAAAAAJgCAABkcnMvZG93&#10;bnJldi54bWxQSwUGAAAAAAQABAD1AAAAhwMAAAAA&#10;" filled="f" stroked="f">
                          <v:textbox>
                            <w:txbxContent>
                              <w:p w:rsidR="00487045" w:rsidRDefault="00487045" w:rsidP="00487045">
                                <w:pPr>
                                  <w:spacing w:line="480" w:lineRule="auto"/>
                                  <w:jc w:val="right"/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>50</w:t>
                                </w:r>
                              </w:p>
                              <w:p w:rsidR="00487045" w:rsidRPr="00BC3DE1" w:rsidRDefault="00487045" w:rsidP="00487045">
                                <w:pPr>
                                  <w:spacing w:line="480" w:lineRule="auto"/>
                                  <w:jc w:val="right"/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</w:pPr>
                              </w:p>
                            </w:txbxContent>
                          </v:textbox>
                        </v:shape>
                        <v:group id="Groep 1383" o:spid="_x0000_s1086" style="position:absolute;top:254;width:3683;height:15303" coordorigin=",254" coordsize="3683,153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pvpUywwAAAN0AAAAP&#10;AAAAAAAAAAAAAAAAAKoCAABkcnMvZG93bnJldi54bWxQSwUGAAAAAAQABAD6AAAAmgMAAAAA&#10;">
                          <v:shape id="Tekstvak 2" o:spid="_x0000_s1087" type="#_x0000_t202" style="position:absolute;top:4318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eQDDsIA&#10;AADdAAAADwAAAGRycy9kb3ducmV2LnhtbERPS4vCMBC+C/sfwizsbU3Wx6LVKIsieFLWF3gbmrEt&#10;NpPSZG3990ZY8DYf33Om89aW4ka1Lxxr+OoqEMSpMwVnGg771ecIhA/IBkvHpOFOHuazt84UE+Ma&#10;/qXbLmQihrBPUEMeQpVI6dOcLPquq4gjd3G1xRBhnUlTYxPDbSl7Sn1LiwXHhhwrWuSUXnd/VsNx&#10;czmfBmqbLe2walyrJNux1Prjvf2ZgAjUhpf43702cX5/NIDnN/EEOX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55AMOwgAAAN0AAAAPAAAAAAAAAAAAAAAAAJgCAABkcnMvZG93&#10;bnJldi54bWxQSwUGAAAAAAQABAD1AAAAhwMAAAAA&#10;" filled="f" stroked="f">
                            <v:textbox>
                              <w:txbxContent>
                                <w:p w:rsidR="00487045" w:rsidRDefault="00487045" w:rsidP="00487045">
                                  <w:pPr>
                                    <w:spacing w:line="480" w:lineRule="auto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  <w:t>70</w:t>
                                  </w:r>
                                </w:p>
                                <w:p w:rsidR="00487045" w:rsidRPr="00BC3DE1" w:rsidRDefault="00487045" w:rsidP="00487045">
                                  <w:pPr>
                                    <w:spacing w:line="480" w:lineRule="auto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xbxContent>
                            </v:textbox>
                          </v:shape>
                          <v:group id="Groep 1385" o:spid="_x0000_s1088" style="position:absolute;top:254;width:3683;height:15303" coordorigin=",254" coordsize="3683,153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JG6jdwwAAAN0AAAAP&#10;AAAAAAAAAAAAAAAAAKoCAABkcnMvZG93bnJldi54bWxQSwUGAAAAAAQABAD6AAAAmgMAAAAA&#10;">
                            <v:group id="Groep 1386" o:spid="_x0000_s1089" style="position:absolute;left:63;top:254;width:3620;height:15303" coordorigin=",254" coordsize="3619,153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Ock2qsQAAADdAAAA&#10;DwAAAAAAAAAAAAAAAACqAgAAZHJzL2Rvd25yZXYueG1sUEsFBgAAAAAEAAQA+gAAAJsDAAAAAA==&#10;">
                              <v:group id="Groep 1387" o:spid="_x0000_s1090" style="position:absolute;top:254;width:3556;height:15303" coordorigin="444,2159" coordsize="3556,153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aFkzHFAAAA3QAA&#10;AA8AAAAAAAAAAAAAAAAAqgIAAGRycy9kb3ducmV2LnhtbFBLBQYAAAAABAAEAPoAAACcAwAAAAA=&#10;">
                                <v:shape id="Tekstvak 2" o:spid="_x0000_s1091" type="#_x0000_t202" style="position:absolute;left:444;top:2159;width:3556;height:19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KkJC8UA&#10;AADdAAAADwAAAGRycy9kb3ducmV2LnhtbESPT2vCQBDF70K/wzIFb7pbrWJTVymK4Kmi/QO9Ddkx&#10;Cc3Ohuxq0m/fOQjeZnhv3vvNct37Wl2pjVVgC09jA4o4D67iwsLnx260ABUTssM6MFn4owjr1cNg&#10;iZkLHR/pekqFkhCOGVooU2oyrWNeksc4Dg2xaOfQekyytoV2LXYS7ms9MWauPVYsDSU2tCkp/z1d&#10;vIWv9/PP97M5FFs/a7rQG83+RVs7fOzfXkEl6tPdfLveO8GfLgRXvpER9Oo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4qQkLxQAAAN0AAAAPAAAAAAAAAAAAAAAAAJgCAABkcnMv&#10;ZG93bnJldi54bWxQSwUGAAAAAAQABAD1AAAAigMAAAAA&#10;" filled="f" stroked="f">
                                  <v:textbox>
                                    <w:txbxContent>
                                      <w:p w:rsidR="00487045" w:rsidRPr="00BC3DE1" w:rsidRDefault="00487045" w:rsidP="0048704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 w:rsidRPr="00BC3DE1"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100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Tekstvak 2" o:spid="_x0000_s1092" type="#_x0000_t202" style="position:absolute;left:444;top:4953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+WskMIA&#10;AADdAAAADwAAAGRycy9kb3ducmV2LnhtbERPS4vCMBC+C/6HMMLe1mR3VbRrlEURPCk+YW9DM7Zl&#10;m0lpoq3/3ggL3ubje8503tpS3Kj2hWMNH30Fgjh1puBMw/Gweh+D8AHZYOmYNNzJw3zW7UwxMa7h&#10;Hd32IRMxhH2CGvIQqkRKn+Zk0fddRRy5i6sthgjrTJoamxhuS/mp1EhaLDg25FjRIqf0b3+1Gk6b&#10;y+95oLbZ0g6rxrVKsp1Ird967c83iEBteIn/3WsT53+NJ/D8Jp4gZ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X5ayQwgAAAN0AAAAPAAAAAAAAAAAAAAAAAJgCAABkcnMvZG93&#10;bnJldi54bWxQSwUGAAAAAAQABAD1AAAAhwMAAAAA&#10;" filled="f" stroked="f">
                                  <v:textbox>
                                    <w:txbxContent>
                                      <w:p w:rsidR="00487045" w:rsidRDefault="00487045" w:rsidP="0048704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80</w:t>
                                        </w:r>
                                      </w:p>
                                      <w:p w:rsidR="00487045" w:rsidRPr="00BC3DE1" w:rsidRDefault="00487045" w:rsidP="0048704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  <w:lang w:val="nl-BE"/>
                                          </w:rPr>
                                        </w:pPr>
                                      </w:p>
                                    </w:txbxContent>
                                  </v:textbox>
                                </v:shape>
                                <v:shape id="Tekstvak 2" o:spid="_x0000_s1093" type="#_x0000_t202" style="position:absolute;left:444;top:7556;width:3556;height:18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waT0MUA&#10;AADdAAAADwAAAGRycy9kb3ducmV2LnhtbESPT2vCQBDF70K/wzIFb7pbrVJTVymK4Kmi/QO9Ddkx&#10;Cc3Ohuxq0m/fOQjeZnhv3vvNct37Wl2pjVVgC09jA4o4D67iwsLnx270AiomZId1YLLwRxHWq4fB&#10;EjMXOj7S9ZQKJSEcM7RQptRkWse8JI9xHBpi0c6h9ZhkbQvtWuwk3Nd6Ysxce6xYGkpsaFNS/nu6&#10;eAtf7+ef72dzKLZ+1nShN5r9Qls7fOzfXkEl6tPdfLveO8GfLoRfvpER9Oo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DBpPQxQAAAN0AAAAPAAAAAAAAAAAAAAAAAJgCAABkcnMv&#10;ZG93bnJldi54bWxQSwUGAAAAAAQABAD1AAAAigMAAAAA&#10;" filled="f" stroked="f">
                                  <v:textbox>
                                    <w:txbxContent>
                                      <w:p w:rsidR="00487045" w:rsidRPr="00BC3DE1" w:rsidRDefault="00487045" w:rsidP="0048704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60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Tekstvak 2" o:spid="_x0000_s1094" type="#_x0000_t202" style="position:absolute;left:444;top:10287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Eo2S8IA&#10;AADdAAAADwAAAGRycy9kb3ducmV2LnhtbERPTWvCQBC9C/6HZQRvumutotFVSkuhp4ppFbwN2TEJ&#10;ZmdDdmviv3cLgrd5vM9ZbztbiSs1vnSsYTJWIIgzZ0rONfz+fI4WIHxANlg5Jg038rDd9HtrTIxr&#10;eU/XNOQihrBPUEMRQp1I6bOCLPqxq4kjd3aNxRBhk0vTYBvDbSVflJpLiyXHhgJrei8ou6R/VsPh&#10;+3w6vqpd/mFndes6JdkupdbDQfe2AhGoC0/xw/1l4vzpcgL/38QT5OYO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sSjZLwgAAAN0AAAAPAAAAAAAAAAAAAAAAAJgCAABkcnMvZG93&#10;bnJldi54bWxQSwUGAAAAAAQABAD1AAAAhwMAAAAA&#10;" filled="f" stroked="f">
                                  <v:textbox>
                                    <w:txbxContent>
                                      <w:p w:rsidR="00487045" w:rsidRDefault="00487045" w:rsidP="0048704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40</w:t>
                                        </w:r>
                                      </w:p>
                                      <w:p w:rsidR="00487045" w:rsidRPr="00BC3DE1" w:rsidRDefault="00487045" w:rsidP="0048704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</w:p>
                                    </w:txbxContent>
                                  </v:textbox>
                                </v:shape>
                                <v:shape id="Tekstvak 2" o:spid="_x0000_s1095" type="#_x0000_t202" style="position:absolute;left:444;top:12954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JioPMIA&#10;AADdAAAADwAAAGRycy9kb3ducmV2LnhtbERPTWvCQBC9C/6HZQRvdVetotFVRCn0VDGtgrchOybB&#10;7GzIbk3677uFgrd5vM9ZbztbiQc1vnSsYTxSIIgzZ0rONXx9vr0sQPiAbLByTBp+yMN20++tMTGu&#10;5RM90pCLGMI+QQ1FCHUipc8KsuhHriaO3M01FkOETS5Ng20Mt5WcKDWXFkuODQXWtC8ou6ffVsP5&#10;43a9vKpjfrCzunWdkmyXUuvhoNutQATqwlP87343cf50OYG/b+IJcvM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cmKg8wgAAAN0AAAAPAAAAAAAAAAAAAAAAAJgCAABkcnMvZG93&#10;bnJldi54bWxQSwUGAAAAAAQABAD1AAAAhwMAAAAA&#10;" filled="f" stroked="f">
                                  <v:textbox>
                                    <w:txbxContent>
                                      <w:p w:rsidR="00487045" w:rsidRDefault="00487045" w:rsidP="0048704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20</w:t>
                                        </w:r>
                                      </w:p>
                                      <w:p w:rsidR="00487045" w:rsidRPr="00BC3DE1" w:rsidRDefault="00487045" w:rsidP="0048704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</w:p>
                                    </w:txbxContent>
                                  </v:textbox>
                                </v:shape>
                                <v:shape id="Tekstvak 2" o:spid="_x0000_s1096" type="#_x0000_t202" style="position:absolute;left:444;top:15621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9QNp8IA&#10;AADdAAAADwAAAGRycy9kb3ducmV2LnhtbERPS2vCQBC+F/wPywjedNfaikY3QSqFnlp8grchOybB&#10;7GzIbk3677sFobf5+J6zznpbizu1vnKsYTpRIIhzZyouNBwP7+MFCB+QDdaOScMPecjSwdMaE+M6&#10;3tF9HwoRQ9gnqKEMoUmk9HlJFv3ENcSRu7rWYoiwLaRpsYvhtpbPSs2lxYpjQ4kNvZWU3/bfVsPp&#10;83o5v6ivYmtfm871SrJdSq1Hw36zAhGoD//ih/vDxPmz5Qz+voknyPQ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z1A2nwgAAAN0AAAAPAAAAAAAAAAAAAAAAAJgCAABkcnMvZG93&#10;bnJldi54bWxQSwUGAAAAAAQABAD1AAAAhwMAAAAA&#10;" filled="f" stroked="f">
                                  <v:textbox>
                                    <w:txbxContent>
                                      <w:p w:rsidR="00487045" w:rsidRDefault="00487045" w:rsidP="0048704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0</w:t>
                                        </w:r>
                                      </w:p>
                                      <w:p w:rsidR="00487045" w:rsidRPr="00BC3DE1" w:rsidRDefault="00487045" w:rsidP="0048704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</w:p>
                                    </w:txbxContent>
                                  </v:textbox>
                                </v:shape>
                              </v:group>
                              <v:shape id="Tekstvak 2" o:spid="_x0000_s1097" type="#_x0000_t202" style="position:absolute;left:63;top:12446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D2V08MA&#10;AADdAAAADwAAAGRycy9kb3ducmV2LnhtbERPS2vCQBC+C/6HZYTe6q71gUZXkYrgqWJaBW9DdkyC&#10;2dmQ3Zr033cLBW/z8T1ntelsJR7U+NKxhtFQgSDOnCk51/D1uX+dg/AB2WDlmDT8kIfNut9bYWJc&#10;yyd6pCEXMYR9ghqKEOpESp8VZNEPXU0cuZtrLIYIm1yaBtsYbiv5ptRMWiw5NhRY03tB2T39thrO&#10;H7frZaKO+c5O69Z1SrJdSK1fBt12CSJQF57if/fBxPnjxQT+voknyPU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D2V08MAAADdAAAADwAAAAAAAAAAAAAAAACYAgAAZHJzL2Rv&#10;d25yZXYueG1sUEsFBgAAAAAEAAQA9QAAAIgDAAAAAA==&#10;" filled="f" stroked="f">
                                <v:textbox>
                                  <w:txbxContent>
                                    <w:p w:rsidR="00487045" w:rsidRDefault="00487045" w:rsidP="00487045">
                                      <w:pPr>
                                        <w:spacing w:line="480" w:lineRule="auto"/>
                                        <w:jc w:val="right"/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  <w:t>10</w:t>
                                      </w:r>
                                    </w:p>
                                    <w:p w:rsidR="00487045" w:rsidRPr="00BC3DE1" w:rsidRDefault="00487045" w:rsidP="00487045">
                                      <w:pPr>
                                        <w:spacing w:line="480" w:lineRule="auto"/>
                                        <w:jc w:val="right"/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</w:pPr>
                                    </w:p>
                                  </w:txbxContent>
                                </v:textbox>
                              </v:shape>
                            </v:group>
                            <v:shape id="Tekstvak 2" o:spid="_x0000_s1098" type="#_x0000_t202" style="position:absolute;top:1651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3EwSMMA&#10;AADdAAAADwAAAGRycy9kb3ducmV2LnhtbERPTWvCQBC9F/wPywi96a5tFU3dBGkp9KQYtdDbkB2T&#10;0OxsyG5N+u9dQehtHu9z1tlgG3GhzteONcymCgRx4UzNpYbj4WOyBOEDssHGMWn4Iw9ZOnpYY2Jc&#10;z3u65KEUMYR9ghqqENpESl9UZNFPXUscubPrLIYIu1KaDvsYbhv5pNRCWqw5NlTY0ltFxU/+azWc&#10;tufvrxe1K9/tvO3doCTbldT6cTxsXkEEGsK/+O7+NHH+82oOt2/iCTK9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3EwSMMAAADdAAAADwAAAAAAAAAAAAAAAACYAgAAZHJzL2Rv&#10;d25yZXYueG1sUEsFBgAAAAAEAAQA9QAAAIgDAAAAAA==&#10;" filled="f" stroked="f">
                              <v:textbox>
                                <w:txbxContent>
                                  <w:p w:rsidR="00487045" w:rsidRDefault="00487045" w:rsidP="00487045">
                                    <w:pPr>
                                      <w:spacing w:line="480" w:lineRule="auto"/>
                                      <w:jc w:val="right"/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  <w:t>90</w:t>
                                    </w:r>
                                  </w:p>
                                  <w:p w:rsidR="00487045" w:rsidRPr="00BC3DE1" w:rsidRDefault="00487045" w:rsidP="00487045">
                                    <w:pPr>
                                      <w:spacing w:line="480" w:lineRule="auto"/>
                                      <w:jc w:val="right"/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</w:pPr>
                                  </w:p>
                                </w:txbxContent>
                              </v:textbox>
                            </v:shape>
                          </v:group>
                        </v:group>
                      </v:group>
                    </v:group>
                  </w:pict>
                </mc:Fallback>
              </mc:AlternateContent>
            </w:r>
            <w:r w:rsidR="00487045">
              <w:rPr>
                <w:noProof/>
                <w:sz w:val="20"/>
                <w:szCs w:val="20"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663360" behindDoc="0" locked="0" layoutInCell="1" allowOverlap="1" wp14:anchorId="250F8B4F" wp14:editId="606018AF">
                      <wp:simplePos x="0" y="0"/>
                      <wp:positionH relativeFrom="column">
                        <wp:posOffset>248920</wp:posOffset>
                      </wp:positionH>
                      <wp:positionV relativeFrom="paragraph">
                        <wp:posOffset>241300</wp:posOffset>
                      </wp:positionV>
                      <wp:extent cx="368300" cy="1530350"/>
                      <wp:effectExtent l="0" t="0" r="0" b="0"/>
                      <wp:wrapNone/>
                      <wp:docPr id="1362" name="Groep 136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68300" cy="1530350"/>
                                <a:chOff x="0" y="25400"/>
                                <a:chExt cx="368300" cy="1530350"/>
                              </a:xfrm>
                              <a:noFill/>
                            </wpg:grpSpPr>
                            <wps:wsp>
                              <wps:cNvPr id="1363" name="Tekstvak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2700" y="971550"/>
                                  <a:ext cx="355600" cy="184150"/>
                                </a:xfrm>
                                <a:prstGeom prst="rect">
                                  <a:avLst/>
                                </a:prstGeom>
                                <a:grp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487045" w:rsidRDefault="00487045" w:rsidP="00487045">
                                    <w:pPr>
                                      <w:spacing w:line="480" w:lineRule="auto"/>
                                      <w:jc w:val="right"/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  <w:t>30</w:t>
                                    </w:r>
                                  </w:p>
                                  <w:p w:rsidR="00487045" w:rsidRPr="00BC3DE1" w:rsidRDefault="00487045" w:rsidP="00487045">
                                    <w:pPr>
                                      <w:spacing w:line="480" w:lineRule="auto"/>
                                      <w:jc w:val="right"/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g:grpSp>
                              <wpg:cNvPr id="1364" name="Groep 1364"/>
                              <wpg:cNvGrpSpPr/>
                              <wpg:grpSpPr>
                                <a:xfrm>
                                  <a:off x="0" y="25400"/>
                                  <a:ext cx="368300" cy="1530350"/>
                                  <a:chOff x="0" y="25400"/>
                                  <a:chExt cx="368300" cy="1530350"/>
                                </a:xfrm>
                                <a:grpFill/>
                              </wpg:grpSpPr>
                              <wps:wsp>
                                <wps:cNvPr id="1365" name="Tekstvak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6350" y="704850"/>
                                    <a:ext cx="355600" cy="184150"/>
                                  </a:xfrm>
                                  <a:prstGeom prst="rect">
                                    <a:avLst/>
                                  </a:prstGeom>
                                  <a:grp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487045" w:rsidRDefault="00487045" w:rsidP="00487045">
                                      <w:pPr>
                                        <w:spacing w:line="480" w:lineRule="auto"/>
                                        <w:jc w:val="right"/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  <w:t>50</w:t>
                                      </w:r>
                                    </w:p>
                                    <w:p w:rsidR="00487045" w:rsidRPr="00BC3DE1" w:rsidRDefault="00487045" w:rsidP="00487045">
                                      <w:pPr>
                                        <w:spacing w:line="480" w:lineRule="auto"/>
                                        <w:jc w:val="right"/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g:grpSp>
                                <wpg:cNvPr id="1366" name="Groep 1366"/>
                                <wpg:cNvGrpSpPr/>
                                <wpg:grpSpPr>
                                  <a:xfrm>
                                    <a:off x="0" y="25400"/>
                                    <a:ext cx="368300" cy="1530350"/>
                                    <a:chOff x="0" y="25400"/>
                                    <a:chExt cx="368300" cy="1530350"/>
                                  </a:xfrm>
                                  <a:grpFill/>
                                </wpg:grpSpPr>
                                <wps:wsp>
                                  <wps:cNvPr id="1367" name="Tekstvak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431800"/>
                                      <a:ext cx="355600" cy="184150"/>
                                    </a:xfrm>
                                    <a:prstGeom prst="rect">
                                      <a:avLst/>
                                    </a:prstGeom>
                                    <a:grp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487045" w:rsidRDefault="00487045" w:rsidP="0048704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70</w:t>
                                        </w:r>
                                      </w:p>
                                      <w:p w:rsidR="00487045" w:rsidRPr="00BC3DE1" w:rsidRDefault="00487045" w:rsidP="0048704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  <wpg:grpSp>
                                  <wpg:cNvPr id="1368" name="Groep 1368"/>
                                  <wpg:cNvGrpSpPr/>
                                  <wpg:grpSpPr>
                                    <a:xfrm>
                                      <a:off x="0" y="25400"/>
                                      <a:ext cx="368300" cy="1530350"/>
                                      <a:chOff x="0" y="25400"/>
                                      <a:chExt cx="368300" cy="1530350"/>
                                    </a:xfrm>
                                    <a:grpFill/>
                                  </wpg:grpSpPr>
                                  <wpg:grpSp>
                                    <wpg:cNvPr id="1369" name="Groep 1369"/>
                                    <wpg:cNvGrpSpPr/>
                                    <wpg:grpSpPr>
                                      <a:xfrm>
                                        <a:off x="6350" y="25400"/>
                                        <a:ext cx="361950" cy="1530350"/>
                                        <a:chOff x="0" y="25400"/>
                                        <a:chExt cx="361950" cy="1530350"/>
                                      </a:xfrm>
                                      <a:grpFill/>
                                    </wpg:grpSpPr>
                                    <wpg:grpSp>
                                      <wpg:cNvPr id="1370" name="Groep 1370"/>
                                      <wpg:cNvGrpSpPr/>
                                      <wpg:grpSpPr>
                                        <a:xfrm>
                                          <a:off x="0" y="25400"/>
                                          <a:ext cx="355600" cy="1530350"/>
                                          <a:chOff x="44450" y="215900"/>
                                          <a:chExt cx="355600" cy="1530350"/>
                                        </a:xfrm>
                                        <a:grpFill/>
                                      </wpg:grpSpPr>
                                      <wps:wsp>
                                        <wps:cNvPr id="1371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215900"/>
                                            <a:ext cx="355600" cy="1968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487045" w:rsidRPr="00BC3DE1" w:rsidRDefault="00487045" w:rsidP="00487045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 w:rsidRPr="00BC3DE1"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100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372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495300"/>
                                            <a:ext cx="355600" cy="1841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487045" w:rsidRDefault="00487045" w:rsidP="00487045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80</w:t>
                                              </w:r>
                                            </w:p>
                                            <w:p w:rsidR="00487045" w:rsidRPr="00BC3DE1" w:rsidRDefault="00487045" w:rsidP="00487045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  <w:lang w:val="nl-BE"/>
                                                </w:rPr>
                                              </w:pP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373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755650"/>
                                            <a:ext cx="355600" cy="1841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487045" w:rsidRPr="00BC3DE1" w:rsidRDefault="00487045" w:rsidP="00487045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60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374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1028700"/>
                                            <a:ext cx="355600" cy="1841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487045" w:rsidRDefault="00487045" w:rsidP="00487045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40</w:t>
                                              </w:r>
                                            </w:p>
                                            <w:p w:rsidR="00487045" w:rsidRPr="00BC3DE1" w:rsidRDefault="00487045" w:rsidP="00487045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375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1295400"/>
                                            <a:ext cx="355600" cy="1841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487045" w:rsidRDefault="00487045" w:rsidP="00487045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20</w:t>
                                              </w:r>
                                            </w:p>
                                            <w:p w:rsidR="00487045" w:rsidRPr="00BC3DE1" w:rsidRDefault="00487045" w:rsidP="00487045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376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1562100"/>
                                            <a:ext cx="355600" cy="1841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487045" w:rsidRDefault="00487045" w:rsidP="00487045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0</w:t>
                                              </w:r>
                                            </w:p>
                                            <w:p w:rsidR="00487045" w:rsidRPr="00BC3DE1" w:rsidRDefault="00487045" w:rsidP="00487045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</wpg:grpSp>
                                    <wps:wsp>
                                      <wps:cNvPr id="1377" name="Tekstvak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6350" y="1244600"/>
                                          <a:ext cx="355600" cy="184150"/>
                                        </a:xfrm>
                                        <a:prstGeom prst="rect">
                                          <a:avLst/>
                                        </a:prstGeom>
                                        <a:grp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487045" w:rsidRDefault="00487045" w:rsidP="00487045">
                                            <w:pPr>
                                              <w:spacing w:line="480" w:lineRule="auto"/>
                                              <w:jc w:val="right"/>
                                              <w:rPr>
                                                <w:rFonts w:ascii="Times New Roman" w:hAnsi="Times New Roman" w:cs="Times New Roman"/>
                                                <w:sz w:val="14"/>
                                                <w:szCs w:val="14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="Times New Roman" w:hAnsi="Times New Roman" w:cs="Times New Roman"/>
                                                <w:sz w:val="14"/>
                                                <w:szCs w:val="14"/>
                                              </w:rPr>
                                              <w:t>10</w:t>
                                            </w:r>
                                          </w:p>
                                          <w:p w:rsidR="00487045" w:rsidRPr="00BC3DE1" w:rsidRDefault="00487045" w:rsidP="00487045">
                                            <w:pPr>
                                              <w:spacing w:line="480" w:lineRule="auto"/>
                                              <w:jc w:val="right"/>
                                              <w:rPr>
                                                <w:rFonts w:ascii="Times New Roman" w:hAnsi="Times New Roman" w:cs="Times New Roman"/>
                                                <w:sz w:val="14"/>
                                                <w:szCs w:val="14"/>
                                              </w:rPr>
                                            </w:pP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</wpg:grpSp>
                                  <wps:wsp>
                                    <wps:cNvPr id="1378" name="Tekstvak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0" y="165100"/>
                                        <a:ext cx="355600" cy="184150"/>
                                      </a:xfrm>
                                      <a:prstGeom prst="rect">
                                        <a:avLst/>
                                      </a:prstGeom>
                                      <a:grp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487045" w:rsidRDefault="00487045" w:rsidP="00487045">
                                          <w:pPr>
                                            <w:spacing w:line="480" w:lineRule="auto"/>
                                            <w:jc w:val="right"/>
                                            <w:rPr>
                                              <w:rFonts w:ascii="Times New Roman" w:hAnsi="Times New Roman" w:cs="Times New Roman"/>
                                              <w:sz w:val="14"/>
                                              <w:szCs w:val="14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4"/>
                                              <w:szCs w:val="14"/>
                                            </w:rPr>
                                            <w:t>90</w:t>
                                          </w:r>
                                        </w:p>
                                        <w:p w:rsidR="00487045" w:rsidRPr="00BC3DE1" w:rsidRDefault="00487045" w:rsidP="00487045">
                                          <w:pPr>
                                            <w:spacing w:line="480" w:lineRule="auto"/>
                                            <w:jc w:val="right"/>
                                            <w:rPr>
                                              <w:rFonts w:ascii="Times New Roman" w:hAnsi="Times New Roman" w:cs="Times New Roman"/>
                                              <w:sz w:val="14"/>
                                              <w:szCs w:val="14"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</wpg:grpSp>
                              </wpg:grpSp>
                            </wpg:grpSp>
                          </wpg:wg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50F8B4F" id="Groep 1362" o:spid="_x0000_s1099" style="position:absolute;left:0;text-align:left;margin-left:19.6pt;margin-top:19pt;width:29pt;height:120.5pt;z-index:251663360;mso-height-relative:margin" coordorigin=",254" coordsize="3683,153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">
                      <v:shape id="Tekstvak 2" o:spid="_x0000_s1100" type="#_x0000_t202" style="position:absolute;left:127;top:9715;width:3556;height:18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gF9gMMA&#10;AADdAAAADwAAAGRycy9kb3ducmV2LnhtbERPS2vCQBC+F/wPywje6m61FU2zEWkRPLUYH9DbkB2T&#10;0OxsyK4m/ffdQsHbfHzPSdeDbcSNOl871vA0VSCIC2dqLjUcD9vHJQgfkA02jknDD3lYZ6OHFBPj&#10;et7TLQ+liCHsE9RQhdAmUvqiIot+6lriyF1cZzFE2JXSdNjHcNvImVILabHm2FBhS28VFd/51Wo4&#10;fVy+zs/qs3y3L23vBiXZrqTWk/GweQURaAh38b97Z+L8+WIOf9/EE2T2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gF9gMMAAADdAAAADwAAAAAAAAAAAAAAAACYAgAAZHJzL2Rv&#10;d25yZXYueG1sUEsFBgAAAAAEAAQA9QAAAIgDAAAAAA==&#10;" filled="f" stroked="f">
                        <v:textbox>
                          <w:txbxContent>
                            <w:p w:rsidR="00487045" w:rsidRDefault="00487045" w:rsidP="00487045">
                              <w:pPr>
                                <w:spacing w:line="480" w:lineRule="auto"/>
                                <w:jc w:val="right"/>
                                <w:rPr>
                                  <w:rFonts w:ascii="Times New Roman" w:hAnsi="Times New Roman" w:cs="Times New Roman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4"/>
                                  <w:szCs w:val="14"/>
                                </w:rPr>
                                <w:t>30</w:t>
                              </w:r>
                            </w:p>
                            <w:p w:rsidR="00487045" w:rsidRPr="00BC3DE1" w:rsidRDefault="00487045" w:rsidP="00487045">
                              <w:pPr>
                                <w:spacing w:line="480" w:lineRule="auto"/>
                                <w:jc w:val="right"/>
                                <w:rPr>
                                  <w:rFonts w:ascii="Times New Roman" w:hAnsi="Times New Roman" w:cs="Times New Roman"/>
                                  <w:sz w:val="14"/>
                                  <w:szCs w:val="14"/>
                                </w:rPr>
                              </w:pPr>
                            </w:p>
                          </w:txbxContent>
                        </v:textbox>
                      </v:shape>
                      <v:group id="Groep 1364" o:spid="_x0000_s1101" style="position:absolute;top:254;width:3683;height:15303" coordorigin=",254" coordsize="3683,153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BZb67zFAAAA3QAA&#10;AA8AAAAAAAAAAAAAAAAAqgIAAGRycy9kb3ducmV2LnhtbFBLBQYAAAAABAAEAPoAAACcAwAAAAA=&#10;">
                        <v:shape id="Tekstvak 2" o:spid="_x0000_s1102" type="#_x0000_t202" style="position:absolute;left:63;top:7048;width:3556;height:18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qRAb8MA&#10;AADdAAAADwAAAGRycy9kb3ducmV2LnhtbERPTWvCQBC9F/wPywi91V2tio3ZiLQUPLWY1oK3ITsm&#10;wexsyG5N/PduoeBtHu9z0s1gG3GhzteONUwnCgRx4UzNpYbvr/enFQgfkA02jknDlTxsstFDiolx&#10;Pe/pkodSxBD2CWqoQmgTKX1RkUU/cS1x5E6usxgi7EppOuxjuG3kTKmltFhzbKiwpdeKinP+azUc&#10;Pk7Hn7n6LN/sou3doCTbF6n143jYrkEEGsJd/O/emTj/ebmAv2/iCTK7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qRAb8MAAADdAAAADwAAAAAAAAAAAAAAAACYAgAAZHJzL2Rv&#10;d25yZXYueG1sUEsFBgAAAAAEAAQA9QAAAIgDAAAAAA==&#10;" filled="f" stroked="f">
                          <v:textbox>
                            <w:txbxContent>
                              <w:p w:rsidR="00487045" w:rsidRDefault="00487045" w:rsidP="00487045">
                                <w:pPr>
                                  <w:spacing w:line="480" w:lineRule="auto"/>
                                  <w:jc w:val="right"/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>50</w:t>
                                </w:r>
                              </w:p>
                              <w:p w:rsidR="00487045" w:rsidRPr="00BC3DE1" w:rsidRDefault="00487045" w:rsidP="00487045">
                                <w:pPr>
                                  <w:spacing w:line="480" w:lineRule="auto"/>
                                  <w:jc w:val="right"/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</w:pPr>
                              </w:p>
                            </w:txbxContent>
                          </v:textbox>
                        </v:shape>
                        <v:group id="Groep 1366" o:spid="_x0000_s1103" style="position:absolute;top:254;width:3683;height:15303" coordorigin=",254" coordsize="3683,153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JxdBQwwAAAN0AAAAP&#10;AAAAAAAAAAAAAAAAAKoCAABkcnMvZG93bnJldi54bWxQSwUGAAAAAAQABAD6AAAAmgMAAAAA&#10;">
                          <v:shape id="Tekstvak 2" o:spid="_x0000_s1104" type="#_x0000_t202" style="position:absolute;top:4318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Tp7g8IA&#10;AADdAAAADwAAAGRycy9kb3ducmV2LnhtbERPS2sCMRC+F/wPYQRvNbG2PlajFEXw1OITvA2bcXdx&#10;M1k20d3+e1Mo9DYf33Pmy9aW4kG1LxxrGPQVCOLUmYIzDcfD5nUCwgdkg6Vj0vBDHpaLzsscE+Ma&#10;3tFjHzIRQ9gnqCEPoUqk9GlOFn3fVcSRu7raYoiwzqSpsYnhtpRvSo2kxYJjQ44VrXJKb/u71XD6&#10;ul7O7+o7W9uPqnGtkmynUutet/2cgQjUhn/xn3tr4vzhaAy/38QT5OIJ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5OnuDwgAAAN0AAAAPAAAAAAAAAAAAAAAAAJgCAABkcnMvZG93&#10;bnJldi54bWxQSwUGAAAAAAQABAD1AAAAhwMAAAAA&#10;" filled="f" stroked="f">
                            <v:textbox>
                              <w:txbxContent>
                                <w:p w:rsidR="00487045" w:rsidRDefault="00487045" w:rsidP="00487045">
                                  <w:pPr>
                                    <w:spacing w:line="480" w:lineRule="auto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  <w:t>70</w:t>
                                  </w:r>
                                </w:p>
                                <w:p w:rsidR="00487045" w:rsidRPr="00BC3DE1" w:rsidRDefault="00487045" w:rsidP="00487045">
                                  <w:pPr>
                                    <w:spacing w:line="480" w:lineRule="auto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xbxContent>
                            </v:textbox>
                          </v:shape>
                          <v:group id="Groep 1368" o:spid="_x0000_s1105" style="position:absolute;top:254;width:3683;height:15303" coordorigin=",254" coordsize="3683,153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">
                            <v:group id="Groep 1369" o:spid="_x0000_s1106" style="position:absolute;left:63;top:254;width:3620;height:15303" coordorigin=",254" coordsize="3619,153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PhaRCLFAAAA3QAA&#10;AA8AAAAAAAAAAAAAAAAAqgIAAGRycy9kb3ducmV2LnhtbFBLBQYAAAAABAAEAPoAAACcAwAAAAA=&#10;">
                              <v:group id="Groep 1370" o:spid="_x0000_s1107" style="position:absolute;top:254;width:3556;height:15303" coordorigin="444,2159" coordsize="3556,153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">
                                <v:shape id="Tekstvak 2" o:spid="_x0000_s1108" type="#_x0000_t202" style="position:absolute;left:444;top:2159;width:3556;height:19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EbQscMA&#10;AADdAAAADwAAAGRycy9kb3ducmV2LnhtbERPS2sCMRC+C/6HMIK3mqi11XWjiKXQU0ttFbwNm9kH&#10;bibLJnW3/74RCt7m43tOuu1tLa7U+sqxhulEgSDOnKm40PD99fqwBOEDssHaMWn4JQ/bzXCQYmJc&#10;x590PYRCxBD2CWooQ2gSKX1WkkU/cQ1x5HLXWgwRtoU0LXYx3NZyptSTtFhxbCixoX1J2eXwYzUc&#10;3/Pz6VF9FC920XSuV5LtSmo9HvW7NYhAfbiL/91vJs6fP0/h9k08QW7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EbQscMAAADdAAAADwAAAAAAAAAAAAAAAACYAgAAZHJzL2Rv&#10;d25yZXYueG1sUEsFBgAAAAAEAAQA9QAAAIgDAAAAAA==&#10;" filled="f" stroked="f">
                                  <v:textbox>
                                    <w:txbxContent>
                                      <w:p w:rsidR="00487045" w:rsidRPr="00BC3DE1" w:rsidRDefault="00487045" w:rsidP="0048704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 w:rsidRPr="00BC3DE1"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100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Tekstvak 2" o:spid="_x0000_s1109" type="#_x0000_t202" style="position:absolute;left:444;top:4953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JROxsIA&#10;AADdAAAADwAAAGRycy9kb3ducmV2LnhtbERPS2sCMRC+F/wPYQq9aVJr1W6NIorgyVJf4G3YjLuL&#10;m8myie76701B6G0+vudMZq0txY1qXzjW8N5TIIhTZwrONOx3q+4YhA/IBkvHpOFOHmbTzssEE+Ma&#10;/qXbNmQihrBPUEMeQpVI6dOcLPqeq4gjd3a1xRBhnUlTYxPDbSn7Sg2lxYJjQ44VLXJKL9ur1XDY&#10;nE/HgfrJlvazalyrJNsvqfXbazv/BhGoDf/ip3tt4vyPUR/+voknyOk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slE7GwgAAAN0AAAAPAAAAAAAAAAAAAAAAAJgCAABkcnMvZG93&#10;bnJldi54bWxQSwUGAAAAAAQABAD1AAAAhwMAAAAA&#10;" filled="f" stroked="f">
                                  <v:textbox>
                                    <w:txbxContent>
                                      <w:p w:rsidR="00487045" w:rsidRDefault="00487045" w:rsidP="0048704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80</w:t>
                                        </w:r>
                                      </w:p>
                                      <w:p w:rsidR="00487045" w:rsidRPr="00BC3DE1" w:rsidRDefault="00487045" w:rsidP="0048704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  <w:lang w:val="nl-BE"/>
                                          </w:rPr>
                                        </w:pPr>
                                      </w:p>
                                    </w:txbxContent>
                                  </v:textbox>
                                </v:shape>
                                <v:shape id="Tekstvak 2" o:spid="_x0000_s1110" type="#_x0000_t202" style="position:absolute;left:444;top:7556;width:3556;height:18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9jrXcIA&#10;AADdAAAADwAAAGRycy9kb3ducmV2LnhtbERPyWrDMBC9F/IPYgq9JVKbta6VUFoCObU0G+Q2WOOF&#10;WCNjqbHz91Ug0Ns83jrpqre1uFDrK8cankcKBHHmTMWFhv1uPVyA8AHZYO2YNFzJw2o5eEgxMa7j&#10;H7psQyFiCPsENZQhNImUPivJoh+5hjhyuWsthgjbQpoWuxhua/mi1ExarDg2lNjQR0nZeftrNRy+&#10;8tNxor6LTzttOtcryfZVav302L+/gQjUh3/x3b0xcf54PobbN/EEufw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D2OtdwgAAAN0AAAAPAAAAAAAAAAAAAAAAAJgCAABkcnMvZG93&#10;bnJldi54bWxQSwUGAAAAAAQABAD1AAAAhwMAAAAA&#10;" filled="f" stroked="f">
                                  <v:textbox>
                                    <w:txbxContent>
                                      <w:p w:rsidR="00487045" w:rsidRPr="00BC3DE1" w:rsidRDefault="00487045" w:rsidP="0048704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60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Tekstvak 2" o:spid="_x0000_s1111" type="#_x0000_t202" style="position:absolute;left:444;top:10287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DFzKcMA&#10;AADdAAAADwAAAGRycy9kb3ducmV2LnhtbERPyWrDMBC9F/IPYgq9JVLTbHWthNBS6Cml2SC3wRov&#10;xBoZS43dv48Cgd7m8dZJV72txYVaXznW8DxSIIgzZyouNOx3n8MFCB+QDdaOScMfeVgtBw8pJsZ1&#10;/EOXbShEDGGfoIYyhCaR0mclWfQj1xBHLnetxRBhW0jTYhfDbS3HSs2kxYpjQ4kNvZeUnbe/VsNh&#10;k5+OE/VdfNhp07leSbavUuunx379BiJQH/7Fd/eXifNf5hO4fRNPkMsr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DFzKcMAAADdAAAADwAAAAAAAAAAAAAAAACYAgAAZHJzL2Rv&#10;d25yZXYueG1sUEsFBgAAAAAEAAQA9QAAAIgDAAAAAA==&#10;" filled="f" stroked="f">
                                  <v:textbox>
                                    <w:txbxContent>
                                      <w:p w:rsidR="00487045" w:rsidRDefault="00487045" w:rsidP="0048704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40</w:t>
                                        </w:r>
                                      </w:p>
                                      <w:p w:rsidR="00487045" w:rsidRPr="00BC3DE1" w:rsidRDefault="00487045" w:rsidP="0048704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</w:p>
                                    </w:txbxContent>
                                  </v:textbox>
                                </v:shape>
                                <v:shape id="Tekstvak 2" o:spid="_x0000_s1112" type="#_x0000_t202" style="position:absolute;left:444;top:12954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33WssIA&#10;AADdAAAADwAAAGRycy9kb3ducmV2LnhtbERPS2sCMRC+F/wPYQRvNbHW12qUogieWuoLvA2bcXdx&#10;M1k20d3+e1Mo9DYf33MWq9aW4kG1LxxrGPQVCOLUmYIzDcfD9nUKwgdkg6Vj0vBDHlbLzssCE+Ma&#10;/qbHPmQihrBPUEMeQpVI6dOcLPq+q4gjd3W1xRBhnUlTYxPDbSnflBpLiwXHhhwrWueU3vZ3q+H0&#10;eb2c39VXtrGjqnGtkmxnUutet/2YgwjUhn/xn3tn4vzhZAS/38QT5PIJ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jfdaywgAAAN0AAAAPAAAAAAAAAAAAAAAAAJgCAABkcnMvZG93&#10;bnJldi54bWxQSwUGAAAAAAQABAD1AAAAhwMAAAAA&#10;" filled="f" stroked="f">
                                  <v:textbox>
                                    <w:txbxContent>
                                      <w:p w:rsidR="00487045" w:rsidRDefault="00487045" w:rsidP="0048704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20</w:t>
                                        </w:r>
                                      </w:p>
                                      <w:p w:rsidR="00487045" w:rsidRPr="00BC3DE1" w:rsidRDefault="00487045" w:rsidP="0048704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</w:p>
                                    </w:txbxContent>
                                  </v:textbox>
                                </v:shape>
                                <v:shape id="Tekstvak 2" o:spid="_x0000_s1113" type="#_x0000_t202" style="position:absolute;left:444;top:15621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69IxcIA&#10;AADdAAAADwAAAGRycy9kb3ducmV2LnhtbERPS2sCMRC+F/wPYQRvNbG2PlajFEXw1OITvA2bcXdx&#10;M1k20d3+e1Mo9DYf33Pmy9aW4kG1LxxrGPQVCOLUmYIzDcfD5nUCwgdkg6Vj0vBDHpaLzsscE+Ma&#10;3tFjHzIRQ9gnqCEPoUqk9GlOFn3fVcSRu7raYoiwzqSpsYnhtpRvSo2kxYJjQ44VrXJKb/u71XD6&#10;ul7O7+o7W9uPqnGtkmynUutet/2cgQjUhn/xn3tr4vzheAS/38QT5OIJ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r0jFwgAAAN0AAAAPAAAAAAAAAAAAAAAAAJgCAABkcnMvZG93&#10;bnJldi54bWxQSwUGAAAAAAQABAD1AAAAhwMAAAAA&#10;" filled="f" stroked="f">
                                  <v:textbox>
                                    <w:txbxContent>
                                      <w:p w:rsidR="00487045" w:rsidRDefault="00487045" w:rsidP="0048704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0</w:t>
                                        </w:r>
                                      </w:p>
                                      <w:p w:rsidR="00487045" w:rsidRPr="00BC3DE1" w:rsidRDefault="00487045" w:rsidP="0048704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</w:p>
                                    </w:txbxContent>
                                  </v:textbox>
                                </v:shape>
                              </v:group>
                              <v:shape id="Tekstvak 2" o:spid="_x0000_s1114" type="#_x0000_t202" style="position:absolute;left:63;top:12446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OPtXsMA&#10;AADdAAAADwAAAGRycy9kb3ducmV2LnhtbERPS2vCQBC+C/6HZQRvulsf1abZiFiEnlpqW6G3ITsm&#10;wexsyG5N+u+7guBtPr7npJve1uJCra8ca3iYKhDEuTMVFxq+PveTNQgfkA3WjknDH3nYZMNBiolx&#10;HX/Q5RAKEUPYJ6ihDKFJpPR5SRb91DXEkTu51mKIsC2kabGL4baWM6UepcWKY0OJDe1Kys+HX6vh&#10;++30c1yo9+LFLpvO9UqyfZJaj0f99hlEoD7cxTf3q4nz56sVXL+JJ8js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OPtXsMAAADdAAAADwAAAAAAAAAAAAAAAACYAgAAZHJzL2Rv&#10;d25yZXYueG1sUEsFBgAAAAAEAAQA9QAAAIgDAAAAAA==&#10;" filled="f" stroked="f">
                                <v:textbox>
                                  <w:txbxContent>
                                    <w:p w:rsidR="00487045" w:rsidRDefault="00487045" w:rsidP="00487045">
                                      <w:pPr>
                                        <w:spacing w:line="480" w:lineRule="auto"/>
                                        <w:jc w:val="right"/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  <w:t>10</w:t>
                                      </w:r>
                                    </w:p>
                                    <w:p w:rsidR="00487045" w:rsidRPr="00BC3DE1" w:rsidRDefault="00487045" w:rsidP="00487045">
                                      <w:pPr>
                                        <w:spacing w:line="480" w:lineRule="auto"/>
                                        <w:jc w:val="right"/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</w:pPr>
                                    </w:p>
                                  </w:txbxContent>
                                </v:textbox>
                              </v:shape>
                            </v:group>
                            <v:shape id="Tekstvak 2" o:spid="_x0000_s1115" type="#_x0000_t202" style="position:absolute;top:1651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Xx5LMYA&#10;AADdAAAADwAAAGRycy9kb3ducmV2LnhtbESPQWvCQBCF7wX/wzIFb7rbaqtNXaVYCp5aarXQ25Ad&#10;k2B2NmRXE/+9cxB6m+G9ee+bxar3tTpTG6vAFh7GBhRxHlzFhYXdz8doDiomZId1YLJwoQir5eBu&#10;gZkLHX/TeZsKJSEcM7RQptRkWse8JI9xHBpi0Q6h9ZhkbQvtWuwk3Nf60Zhn7bFiaSixoXVJ+XF7&#10;8hb2n4e/36n5Kt79U9OF3mj2L9ra4X3/9goqUZ/+zbfrjRP8yUxw5RsZQS+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Xx5LMYAAADdAAAADwAAAAAAAAAAAAAAAACYAgAAZHJz&#10;L2Rvd25yZXYueG1sUEsFBgAAAAAEAAQA9QAAAIsDAAAAAA==&#10;" filled="f" stroked="f">
                              <v:textbox>
                                <w:txbxContent>
                                  <w:p w:rsidR="00487045" w:rsidRDefault="00487045" w:rsidP="00487045">
                                    <w:pPr>
                                      <w:spacing w:line="480" w:lineRule="auto"/>
                                      <w:jc w:val="right"/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  <w:t>90</w:t>
                                    </w:r>
                                  </w:p>
                                  <w:p w:rsidR="00487045" w:rsidRPr="00BC3DE1" w:rsidRDefault="00487045" w:rsidP="00487045">
                                    <w:pPr>
                                      <w:spacing w:line="480" w:lineRule="auto"/>
                                      <w:jc w:val="right"/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</w:pPr>
                                  </w:p>
                                </w:txbxContent>
                              </v:textbox>
                            </v:shape>
                          </v:group>
                        </v:group>
                      </v:group>
                    </v:group>
                  </w:pict>
                </mc:Fallback>
              </mc:AlternateContent>
            </w:r>
            <w:r w:rsidR="00487045" w:rsidRPr="00E07F2A">
              <w:rPr>
                <w:noProof/>
                <w:lang w:val="en-GB" w:eastAsia="en-GB"/>
              </w:rPr>
              <w:drawing>
                <wp:inline distT="0" distB="0" distL="0" distR="0" wp14:anchorId="619FDA3F" wp14:editId="4C849993">
                  <wp:extent cx="5873750" cy="2340000"/>
                  <wp:effectExtent l="0" t="0" r="0" b="3175"/>
                  <wp:docPr id="2427" name="Grafiek 242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</w:tr>
      <w:tr w:rsidR="00487045" w:rsidRPr="00E07F2A" w:rsidTr="00BA67F7">
        <w:tc>
          <w:tcPr>
            <w:tcW w:w="5000" w:type="pct"/>
          </w:tcPr>
          <w:p w:rsidR="00487045" w:rsidRPr="00E07F2A" w:rsidRDefault="00AD7696" w:rsidP="00BA67F7">
            <w:pPr>
              <w:jc w:val="both"/>
              <w:rPr>
                <w:noProof/>
              </w:rPr>
            </w:pPr>
            <w:r w:rsidRPr="003E1AD3">
              <w:rPr>
                <w:noProof/>
                <w:sz w:val="16"/>
                <w:szCs w:val="16"/>
                <w:lang w:val="en-GB" w:eastAsia="en-GB"/>
              </w:rPr>
              <mc:AlternateContent>
                <mc:Choice Requires="wps">
                  <w:drawing>
                    <wp:anchor distT="45720" distB="45720" distL="114300" distR="114300" simplePos="0" relativeHeight="251670528" behindDoc="0" locked="0" layoutInCell="1" allowOverlap="1" wp14:anchorId="40E78250" wp14:editId="0C7F09B6">
                      <wp:simplePos x="0" y="0"/>
                      <wp:positionH relativeFrom="column">
                        <wp:posOffset>-74930</wp:posOffset>
                      </wp:positionH>
                      <wp:positionV relativeFrom="paragraph">
                        <wp:posOffset>45720</wp:posOffset>
                      </wp:positionV>
                      <wp:extent cx="279400" cy="184245"/>
                      <wp:effectExtent l="0" t="0" r="6350" b="6350"/>
                      <wp:wrapNone/>
                      <wp:docPr id="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79400" cy="18424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AD7696" w:rsidRPr="00AD7696" w:rsidRDefault="00AD7696" w:rsidP="00AD7696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0E78250" id="_x0000_s1116" type="#_x0000_t202" style="position:absolute;left:0;text-align:left;margin-left:-5.9pt;margin-top:3.6pt;width:22pt;height:14.5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" stroked="f">
                      <v:textbox>
                        <w:txbxContent>
                          <w:p w:rsidR="00AD7696" w:rsidRPr="00AD7696" w:rsidRDefault="00AD7696" w:rsidP="00AD7696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487045">
              <w:rPr>
                <w:noProof/>
                <w:sz w:val="20"/>
                <w:szCs w:val="20"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662336" behindDoc="0" locked="0" layoutInCell="1" allowOverlap="1" wp14:anchorId="758B43C8" wp14:editId="7AB4376E">
                      <wp:simplePos x="0" y="0"/>
                      <wp:positionH relativeFrom="column">
                        <wp:posOffset>257175</wp:posOffset>
                      </wp:positionH>
                      <wp:positionV relativeFrom="paragraph">
                        <wp:posOffset>230505</wp:posOffset>
                      </wp:positionV>
                      <wp:extent cx="368300" cy="1530350"/>
                      <wp:effectExtent l="0" t="0" r="0" b="0"/>
                      <wp:wrapNone/>
                      <wp:docPr id="1361" name="Groep 136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68300" cy="1530350"/>
                                <a:chOff x="0" y="25400"/>
                                <a:chExt cx="368300" cy="1530350"/>
                              </a:xfrm>
                              <a:noFill/>
                            </wpg:grpSpPr>
                            <wps:wsp>
                              <wps:cNvPr id="1354" name="Tekstvak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2700" y="971550"/>
                                  <a:ext cx="355600" cy="184150"/>
                                </a:xfrm>
                                <a:prstGeom prst="rect">
                                  <a:avLst/>
                                </a:prstGeom>
                                <a:grp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487045" w:rsidRDefault="00487045" w:rsidP="00487045">
                                    <w:pPr>
                                      <w:spacing w:line="480" w:lineRule="auto"/>
                                      <w:jc w:val="right"/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  <w:t>30</w:t>
                                    </w:r>
                                  </w:p>
                                  <w:p w:rsidR="00487045" w:rsidRPr="00BC3DE1" w:rsidRDefault="00487045" w:rsidP="00487045">
                                    <w:pPr>
                                      <w:spacing w:line="480" w:lineRule="auto"/>
                                      <w:jc w:val="right"/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g:grpSp>
                              <wpg:cNvPr id="1360" name="Groep 1360"/>
                              <wpg:cNvGrpSpPr/>
                              <wpg:grpSpPr>
                                <a:xfrm>
                                  <a:off x="0" y="25400"/>
                                  <a:ext cx="368300" cy="1530350"/>
                                  <a:chOff x="0" y="25400"/>
                                  <a:chExt cx="368300" cy="1530350"/>
                                </a:xfrm>
                                <a:grpFill/>
                              </wpg:grpSpPr>
                              <wps:wsp>
                                <wps:cNvPr id="1355" name="Tekstvak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6350" y="704850"/>
                                    <a:ext cx="355600" cy="184150"/>
                                  </a:xfrm>
                                  <a:prstGeom prst="rect">
                                    <a:avLst/>
                                  </a:prstGeom>
                                  <a:grp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487045" w:rsidRDefault="00487045" w:rsidP="00487045">
                                      <w:pPr>
                                        <w:spacing w:line="480" w:lineRule="auto"/>
                                        <w:jc w:val="right"/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  <w:t>50</w:t>
                                      </w:r>
                                    </w:p>
                                    <w:p w:rsidR="00487045" w:rsidRPr="00BC3DE1" w:rsidRDefault="00487045" w:rsidP="00487045">
                                      <w:pPr>
                                        <w:spacing w:line="480" w:lineRule="auto"/>
                                        <w:jc w:val="right"/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g:grpSp>
                                <wpg:cNvPr id="1359" name="Groep 1359"/>
                                <wpg:cNvGrpSpPr/>
                                <wpg:grpSpPr>
                                  <a:xfrm>
                                    <a:off x="0" y="25400"/>
                                    <a:ext cx="368300" cy="1530350"/>
                                    <a:chOff x="0" y="25400"/>
                                    <a:chExt cx="368300" cy="1530350"/>
                                  </a:xfrm>
                                  <a:grpFill/>
                                </wpg:grpSpPr>
                                <wps:wsp>
                                  <wps:cNvPr id="1356" name="Tekstvak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431800"/>
                                      <a:ext cx="355600" cy="184150"/>
                                    </a:xfrm>
                                    <a:prstGeom prst="rect">
                                      <a:avLst/>
                                    </a:prstGeom>
                                    <a:grp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487045" w:rsidRDefault="00487045" w:rsidP="0048704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70</w:t>
                                        </w:r>
                                      </w:p>
                                      <w:p w:rsidR="00487045" w:rsidRPr="00BC3DE1" w:rsidRDefault="00487045" w:rsidP="0048704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  <wpg:grpSp>
                                  <wpg:cNvPr id="1358" name="Groep 1358"/>
                                  <wpg:cNvGrpSpPr/>
                                  <wpg:grpSpPr>
                                    <a:xfrm>
                                      <a:off x="0" y="25400"/>
                                      <a:ext cx="368300" cy="1530350"/>
                                      <a:chOff x="0" y="25400"/>
                                      <a:chExt cx="368300" cy="1530350"/>
                                    </a:xfrm>
                                    <a:grpFill/>
                                  </wpg:grpSpPr>
                                  <wpg:grpSp>
                                    <wpg:cNvPr id="1353" name="Groep 1353"/>
                                    <wpg:cNvGrpSpPr/>
                                    <wpg:grpSpPr>
                                      <a:xfrm>
                                        <a:off x="6350" y="25400"/>
                                        <a:ext cx="361950" cy="1530350"/>
                                        <a:chOff x="0" y="25400"/>
                                        <a:chExt cx="361950" cy="1530350"/>
                                      </a:xfrm>
                                      <a:grpFill/>
                                    </wpg:grpSpPr>
                                    <wpg:grpSp>
                                      <wpg:cNvPr id="1345" name="Groep 1345"/>
                                      <wpg:cNvGrpSpPr/>
                                      <wpg:grpSpPr>
                                        <a:xfrm>
                                          <a:off x="0" y="25400"/>
                                          <a:ext cx="355600" cy="1530350"/>
                                          <a:chOff x="44450" y="215900"/>
                                          <a:chExt cx="355600" cy="1530350"/>
                                        </a:xfrm>
                                        <a:grpFill/>
                                      </wpg:grpSpPr>
                                      <wps:wsp>
                                        <wps:cNvPr id="1346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215900"/>
                                            <a:ext cx="355600" cy="1968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487045" w:rsidRPr="00BC3DE1" w:rsidRDefault="00487045" w:rsidP="00487045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 w:rsidRPr="00BC3DE1"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100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347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495300"/>
                                            <a:ext cx="355600" cy="1841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487045" w:rsidRDefault="00487045" w:rsidP="00487045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80</w:t>
                                              </w:r>
                                            </w:p>
                                            <w:p w:rsidR="00487045" w:rsidRPr="00BC3DE1" w:rsidRDefault="00487045" w:rsidP="00487045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  <w:lang w:val="nl-BE"/>
                                                </w:rPr>
                                              </w:pP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348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755650"/>
                                            <a:ext cx="355600" cy="1841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487045" w:rsidRPr="00BC3DE1" w:rsidRDefault="00487045" w:rsidP="00487045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60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349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1028700"/>
                                            <a:ext cx="355600" cy="1841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487045" w:rsidRDefault="00487045" w:rsidP="00487045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40</w:t>
                                              </w:r>
                                            </w:p>
                                            <w:p w:rsidR="00487045" w:rsidRPr="00BC3DE1" w:rsidRDefault="00487045" w:rsidP="00487045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350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1295400"/>
                                            <a:ext cx="355600" cy="1841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487045" w:rsidRDefault="00487045" w:rsidP="00487045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20</w:t>
                                              </w:r>
                                            </w:p>
                                            <w:p w:rsidR="00487045" w:rsidRPr="00BC3DE1" w:rsidRDefault="00487045" w:rsidP="00487045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351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1562100"/>
                                            <a:ext cx="355600" cy="1841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487045" w:rsidRDefault="00487045" w:rsidP="00487045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0</w:t>
                                              </w:r>
                                            </w:p>
                                            <w:p w:rsidR="00487045" w:rsidRPr="00BC3DE1" w:rsidRDefault="00487045" w:rsidP="00487045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</wpg:grpSp>
                                    <wps:wsp>
                                      <wps:cNvPr id="1352" name="Tekstvak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6350" y="1244600"/>
                                          <a:ext cx="355600" cy="184150"/>
                                        </a:xfrm>
                                        <a:prstGeom prst="rect">
                                          <a:avLst/>
                                        </a:prstGeom>
                                        <a:grp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487045" w:rsidRDefault="00487045" w:rsidP="00487045">
                                            <w:pPr>
                                              <w:spacing w:line="480" w:lineRule="auto"/>
                                              <w:jc w:val="right"/>
                                              <w:rPr>
                                                <w:rFonts w:ascii="Times New Roman" w:hAnsi="Times New Roman" w:cs="Times New Roman"/>
                                                <w:sz w:val="14"/>
                                                <w:szCs w:val="14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="Times New Roman" w:hAnsi="Times New Roman" w:cs="Times New Roman"/>
                                                <w:sz w:val="14"/>
                                                <w:szCs w:val="14"/>
                                              </w:rPr>
                                              <w:t>10</w:t>
                                            </w:r>
                                          </w:p>
                                          <w:p w:rsidR="00487045" w:rsidRPr="00BC3DE1" w:rsidRDefault="00487045" w:rsidP="00487045">
                                            <w:pPr>
                                              <w:spacing w:line="480" w:lineRule="auto"/>
                                              <w:jc w:val="right"/>
                                              <w:rPr>
                                                <w:rFonts w:ascii="Times New Roman" w:hAnsi="Times New Roman" w:cs="Times New Roman"/>
                                                <w:sz w:val="14"/>
                                                <w:szCs w:val="14"/>
                                              </w:rPr>
                                            </w:pP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</wpg:grpSp>
                                  <wps:wsp>
                                    <wps:cNvPr id="1357" name="Tekstvak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0" y="165100"/>
                                        <a:ext cx="355600" cy="184150"/>
                                      </a:xfrm>
                                      <a:prstGeom prst="rect">
                                        <a:avLst/>
                                      </a:prstGeom>
                                      <a:grp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487045" w:rsidRDefault="00487045" w:rsidP="00487045">
                                          <w:pPr>
                                            <w:spacing w:line="480" w:lineRule="auto"/>
                                            <w:jc w:val="right"/>
                                            <w:rPr>
                                              <w:rFonts w:ascii="Times New Roman" w:hAnsi="Times New Roman" w:cs="Times New Roman"/>
                                              <w:sz w:val="14"/>
                                              <w:szCs w:val="14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4"/>
                                              <w:szCs w:val="14"/>
                                            </w:rPr>
                                            <w:t>90</w:t>
                                          </w:r>
                                        </w:p>
                                        <w:p w:rsidR="00487045" w:rsidRPr="00BC3DE1" w:rsidRDefault="00487045" w:rsidP="00487045">
                                          <w:pPr>
                                            <w:spacing w:line="480" w:lineRule="auto"/>
                                            <w:jc w:val="right"/>
                                            <w:rPr>
                                              <w:rFonts w:ascii="Times New Roman" w:hAnsi="Times New Roman" w:cs="Times New Roman"/>
                                              <w:sz w:val="14"/>
                                              <w:szCs w:val="14"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</wpg:grpSp>
                              </wpg:grpSp>
                            </wpg:grpSp>
                          </wpg:wg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58B43C8" id="Groep 1361" o:spid="_x0000_s1117" style="position:absolute;left:0;text-align:left;margin-left:20.25pt;margin-top:18.15pt;width:29pt;height:120.5pt;z-index:251662336;mso-height-relative:margin" coordorigin=",254" coordsize="3683,153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">
                      <v:shape id="Tekstvak 2" o:spid="_x0000_s1118" type="#_x0000_t202" style="position:absolute;left:127;top:9715;width:3556;height:18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4QvScIA&#10;AADdAAAADwAAAGRycy9kb3ducmV2LnhtbERPS4vCMBC+L/gfwgjeNFlfaNcoogh7cvEJexuasS3b&#10;TEoTbfffmwVhb/PxPWexam0pHlT7wrGG94ECQZw6U3Cm4Xza9WcgfEA2WDomDb/kYbXsvC0wMa7h&#10;Az2OIRMxhH2CGvIQqkRKn+Zk0Q9cRRy5m6sthgjrTJoamxhuSzlUaiotFhwbcqxok1P6c7xbDZf9&#10;7fs6Vl/Z1k6qxrVKsp1LrXvddv0BIlAb/sUv96eJ80eTMfx9E0+Qy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HhC9JwgAAAN0AAAAPAAAAAAAAAAAAAAAAAJgCAABkcnMvZG93&#10;bnJldi54bWxQSwUGAAAAAAQABAD1AAAAhwMAAAAA&#10;" filled="f" stroked="f">
                        <v:textbox>
                          <w:txbxContent>
                            <w:p w:rsidR="00487045" w:rsidRDefault="00487045" w:rsidP="00487045">
                              <w:pPr>
                                <w:spacing w:line="480" w:lineRule="auto"/>
                                <w:jc w:val="right"/>
                                <w:rPr>
                                  <w:rFonts w:ascii="Times New Roman" w:hAnsi="Times New Roman" w:cs="Times New Roman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4"/>
                                  <w:szCs w:val="14"/>
                                </w:rPr>
                                <w:t>30</w:t>
                              </w:r>
                            </w:p>
                            <w:p w:rsidR="00487045" w:rsidRPr="00BC3DE1" w:rsidRDefault="00487045" w:rsidP="00487045">
                              <w:pPr>
                                <w:spacing w:line="480" w:lineRule="auto"/>
                                <w:jc w:val="right"/>
                                <w:rPr>
                                  <w:rFonts w:ascii="Times New Roman" w:hAnsi="Times New Roman" w:cs="Times New Roman"/>
                                  <w:sz w:val="14"/>
                                  <w:szCs w:val="14"/>
                                </w:rPr>
                              </w:pPr>
                            </w:p>
                          </w:txbxContent>
                        </v:textbox>
                      </v:shape>
                      <v:group id="Groep 1360" o:spid="_x0000_s1119" style="position:absolute;top:254;width:3683;height:15303" coordorigin=",254" coordsize="3683,153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">
                        <v:shape id="Tekstvak 2" o:spid="_x0000_s1120" type="#_x0000_t202" style="position:absolute;left:63;top:7048;width:3556;height:18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MiK0sMA&#10;AADdAAAADwAAAGRycy9kb3ducmV2LnhtbERPTWvCQBC9F/oflil4q7utRmrqJpSK4MmiVsHbkB2T&#10;0OxsyK4m/nu3UOhtHu9zFvlgG3GlzteONbyMFQjiwpmaSw3f+9XzGwgfkA02jknDjTzk2ePDAlPj&#10;et7SdRdKEUPYp6ihCqFNpfRFRRb92LXEkTu7zmKIsCul6bCP4baRr0rNpMWaY0OFLX1WVPzsLlbD&#10;YXM+Hafqq1zapO3doCTbudR69DR8vIMINIR/8Z97beL8SZLA7zfxBJnd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MiK0sMAAADdAAAADwAAAAAAAAAAAAAAAACYAgAAZHJzL2Rv&#10;d25yZXYueG1sUEsFBgAAAAAEAAQA9QAAAIgDAAAAAA==&#10;" filled="f" stroked="f">
                          <v:textbox>
                            <w:txbxContent>
                              <w:p w:rsidR="00487045" w:rsidRDefault="00487045" w:rsidP="00487045">
                                <w:pPr>
                                  <w:spacing w:line="480" w:lineRule="auto"/>
                                  <w:jc w:val="right"/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>50</w:t>
                                </w:r>
                              </w:p>
                              <w:p w:rsidR="00487045" w:rsidRPr="00BC3DE1" w:rsidRDefault="00487045" w:rsidP="00487045">
                                <w:pPr>
                                  <w:spacing w:line="480" w:lineRule="auto"/>
                                  <w:jc w:val="right"/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</w:pPr>
                              </w:p>
                            </w:txbxContent>
                          </v:textbox>
                        </v:shape>
                        <v:group id="Groep 1359" o:spid="_x0000_s1121" style="position:absolute;top:254;width:3683;height:15303" coordorigin=",254" coordsize="3683,153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DY2jp/FAAAA3QAA&#10;AA8AAAAAAAAAAAAAAAAAqgIAAGRycy9kb3ducmV2LnhtbFBLBQYAAAAABAAEAPoAAACcAwAAAAA=&#10;">
                          <v:shape id="Tekstvak 2" o:spid="_x0000_s1122" type="#_x0000_t202" style="position:absolute;top:4318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BoUpcMA&#10;AADdAAAADwAAAGRycy9kb3ducmV2LnhtbERPTWvCQBC9F/wPywi91V2tio3ZiLQUPLWY1oK3ITsm&#10;wexsyG5N/PduoeBtHu9z0s1gG3GhzteONUwnCgRx4UzNpYbvr/enFQgfkA02jknDlTxsstFDiolx&#10;Pe/pkodSxBD2CWqoQmgTKX1RkUU/cS1x5E6usxgi7EppOuxjuG3kTKmltFhzbKiwpdeKinP+azUc&#10;Pk7Hn7n6LN/sou3doCTbF6n143jYrkEEGsJd/O/emTj/ebGEv2/iCTK7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BoUpcMAAADdAAAADwAAAAAAAAAAAAAAAACYAgAAZHJzL2Rv&#10;d25yZXYueG1sUEsFBgAAAAAEAAQA9QAAAIgDAAAAAA==&#10;" filled="f" stroked="f">
                            <v:textbox>
                              <w:txbxContent>
                                <w:p w:rsidR="00487045" w:rsidRDefault="00487045" w:rsidP="00487045">
                                  <w:pPr>
                                    <w:spacing w:line="480" w:lineRule="auto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  <w:t>70</w:t>
                                  </w:r>
                                </w:p>
                                <w:p w:rsidR="00487045" w:rsidRPr="00BC3DE1" w:rsidRDefault="00487045" w:rsidP="00487045">
                                  <w:pPr>
                                    <w:spacing w:line="480" w:lineRule="auto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xbxContent>
                            </v:textbox>
                          </v:shape>
                          <v:group id="Groep 1358" o:spid="_x0000_s1123" style="position:absolute;top:254;width:3683;height:15303" coordorigin=",254" coordsize="3683,153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">
                            <v:group id="Groep 1353" o:spid="_x0000_s1124" style="position:absolute;left:63;top:254;width:3620;height:15303" coordorigin=",254" coordsize="3619,153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X3rl1wwAAAN0AAAAP&#10;AAAAAAAAAAAAAAAAAKoCAABkcnMvZG93bnJldi54bWxQSwUGAAAAAAQABAD6AAAAmgMAAAAA&#10;">
                              <v:group id="Groep 1345" o:spid="_x0000_s1125" style="position:absolute;top:254;width:3556;height:15303" coordorigin="444,2159" coordsize="3556,153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DKiEkfFAAAA3QAA&#10;AA8AAAAAAAAAAAAAAAAAqgIAAGRycy9kb3ducmV2LnhtbFBLBQYAAAAABAAEAPoAAACcAwAAAAA=&#10;">
                                <v:shape id="Tekstvak 2" o:spid="_x0000_s1126" type="#_x0000_t202" style="position:absolute;left:444;top:2159;width:3556;height:19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cOCeMIA&#10;AADdAAAADwAAAGRycy9kb3ducmV2LnhtbERPS4vCMBC+L/gfwgje1mR9oV2jiCLsycUn7G1oxrZs&#10;MylNtN1/bxYEb/PxPWe+bG0p7lT7wrGGj74CQZw6U3Cm4XTcvk9B+IBssHRMGv7Iw3LReZtjYlzD&#10;e7ofQiZiCPsENeQhVImUPs3Jou+7ijhyV1dbDBHWmTQ1NjHclnKg1ERaLDg25FjROqf093CzGs67&#10;689lpL6zjR1XjWuVZDuTWve67eoTRKA2vMRP95eJ84ejCfx/E0+Qiw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dw4J4wgAAAN0AAAAPAAAAAAAAAAAAAAAAAJgCAABkcnMvZG93&#10;bnJldi54bWxQSwUGAAAAAAQABAD1AAAAhwMAAAAA&#10;" filled="f" stroked="f">
                                  <v:textbox>
                                    <w:txbxContent>
                                      <w:p w:rsidR="00487045" w:rsidRPr="00BC3DE1" w:rsidRDefault="00487045" w:rsidP="0048704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 w:rsidRPr="00BC3DE1"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100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Tekstvak 2" o:spid="_x0000_s1127" type="#_x0000_t202" style="position:absolute;left:444;top:4953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o8n48MA&#10;AADdAAAADwAAAGRycy9kb3ducmV2LnhtbERPyWrDMBC9F/IPYgq9JVLTbHWthNBS6Cml2SC3wRov&#10;xBoZS43dv48Cgd7m8dZJV72txYVaXznW8DxSIIgzZyouNOx3n8MFCB+QDdaOScMfeVgtBw8pJsZ1&#10;/EOXbShEDGGfoIYyhCaR0mclWfQj1xBHLnetxRBhW0jTYhfDbS3HSs2kxYpjQ4kNvZeUnbe/VsNh&#10;k5+OE/VdfNhp07leSbavUuunx379BiJQH/7Fd/eXifNfJnO4fRNPkMsr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o8n48MAAADdAAAADwAAAAAAAAAAAAAAAACYAgAAZHJzL2Rv&#10;d25yZXYueG1sUEsFBgAAAAAEAAQA9QAAAIgDAAAAAA==&#10;" filled="f" stroked="f">
                                  <v:textbox>
                                    <w:txbxContent>
                                      <w:p w:rsidR="00487045" w:rsidRDefault="00487045" w:rsidP="0048704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80</w:t>
                                        </w:r>
                                      </w:p>
                                      <w:p w:rsidR="00487045" w:rsidRPr="00BC3DE1" w:rsidRDefault="00487045" w:rsidP="0048704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  <w:lang w:val="nl-BE"/>
                                          </w:rPr>
                                        </w:pPr>
                                      </w:p>
                                    </w:txbxContent>
                                  </v:textbox>
                                </v:shape>
                                <v:shape id="Tekstvak 2" o:spid="_x0000_s1128" type="#_x0000_t202" style="position:absolute;left:444;top:7556;width:3556;height:18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xCzkcYA&#10;AADdAAAADwAAAGRycy9kb3ducmV2LnhtbESPzWvCQBDF70L/h2UK3nS3ftGmriJKoSdF+wG9Ddkx&#10;Cc3OhuzWpP+9cxC8zfDevPeb5br3tbpQG6vAFp7GBhRxHlzFhYXPj7fRM6iYkB3WgcnCP0VYrx4G&#10;S8xc6PhIl1MqlIRwzNBCmVKTaR3zkjzGcWiIRTuH1mOStS20a7GTcF/riTEL7bFiaSixoW1J+e/p&#10;z1v42p9/vmfmUOz8vOlCbzT7F23t8LHfvIJK1Ke7+Xb97gR/OhNc+UZG0Ksr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xCzkcYAAADdAAAADwAAAAAAAAAAAAAAAACYAgAAZHJz&#10;L2Rvd25yZXYueG1sUEsFBgAAAAAEAAQA9QAAAIsDAAAAAA==&#10;" filled="f" stroked="f">
                                  <v:textbox>
                                    <w:txbxContent>
                                      <w:p w:rsidR="00487045" w:rsidRPr="00BC3DE1" w:rsidRDefault="00487045" w:rsidP="0048704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60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Tekstvak 2" o:spid="_x0000_s1129" type="#_x0000_t202" style="position:absolute;left:444;top:10287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FwWCsMA&#10;AADdAAAADwAAAGRycy9kb3ducmV2LnhtbERPS2vCQBC+C/6HZYTe6q71gUZXkYrgqWJaBW9DdkyC&#10;2dmQ3Zr033cLBW/z8T1ntelsJR7U+NKxhtFQgSDOnCk51/D1uX+dg/AB2WDlmDT8kIfNut9bYWJc&#10;yyd6pCEXMYR9ghqKEOpESp8VZNEPXU0cuZtrLIYIm1yaBtsYbiv5ptRMWiw5NhRY03tB2T39thrO&#10;H7frZaKO+c5O69Z1SrJdSK1fBt12CSJQF57if/fBxPnjyQL+voknyPU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FwWCsMAAADdAAAADwAAAAAAAAAAAAAAAACYAgAAZHJzL2Rv&#10;d25yZXYueG1sUEsFBgAAAAAEAAQA9QAAAIgDAAAAAA==&#10;" filled="f" stroked="f">
                                  <v:textbox>
                                    <w:txbxContent>
                                      <w:p w:rsidR="00487045" w:rsidRDefault="00487045" w:rsidP="0048704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40</w:t>
                                        </w:r>
                                      </w:p>
                                      <w:p w:rsidR="00487045" w:rsidRPr="00BC3DE1" w:rsidRDefault="00487045" w:rsidP="0048704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</w:p>
                                    </w:txbxContent>
                                  </v:textbox>
                                </v:shape>
                                <v:shape id="Tekstvak 2" o:spid="_x0000_s1130" type="#_x0000_t202" style="position:absolute;left:444;top:12954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L8pSsUA&#10;AADdAAAADwAAAGRycy9kb3ducmV2LnhtbESPQWvCQBCF74L/YRnBm+6qtdToKtJS6KlS2wrehuyY&#10;BLOzIbs16b/vHAreZnhv3vtms+t9rW7UxiqwhdnUgCLOg6u4sPD1+Tp5AhUTssM6MFn4pQi77XCw&#10;wcyFjj/odkyFkhCOGVooU2oyrWNeksc4DQ2xaJfQekyytoV2LXYS7ms9N+ZRe6xYGkps6Lmk/Hr8&#10;8Ra+3y/n04M5FC9+2XShN5r9Sls7HvX7NahEfbqb/6/fnOAvlsIv38gIevs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4vylKxQAAAN0AAAAPAAAAAAAAAAAAAAAAAJgCAABkcnMv&#10;ZG93bnJldi54bWxQSwUGAAAAAAQABAD1AAAAigMAAAAA&#10;" filled="f" stroked="f">
                                  <v:textbox>
                                    <w:txbxContent>
                                      <w:p w:rsidR="00487045" w:rsidRDefault="00487045" w:rsidP="0048704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20</w:t>
                                        </w:r>
                                      </w:p>
                                      <w:p w:rsidR="00487045" w:rsidRPr="00BC3DE1" w:rsidRDefault="00487045" w:rsidP="0048704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</w:p>
                                    </w:txbxContent>
                                  </v:textbox>
                                </v:shape>
                                <v:shape id="Tekstvak 2" o:spid="_x0000_s1131" type="#_x0000_t202" style="position:absolute;left:444;top:15621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/OM0cMA&#10;AADdAAAADwAAAGRycy9kb3ducmV2LnhtbERPS2vCQBC+F/wPywi91V1rLRqzEakIniz1Bd6G7JgE&#10;s7MhuzXpv3cLhd7m43tOuuxtLe7U+sqxhvFIgSDOnam40HA8bF5mIHxANlg7Jg0/5GGZDZ5STIzr&#10;+Ivu+1CIGMI+QQ1lCE0ipc9LsuhHriGO3NW1FkOEbSFNi10Mt7V8VepdWqw4NpTY0EdJ+W3/bTWc&#10;dtfL+U19Fms7bTrXK8l2LrV+HvarBYhAffgX/7m3Js6fTMfw+008QWY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/OM0cMAAADdAAAADwAAAAAAAAAAAAAAAACYAgAAZHJzL2Rv&#10;d25yZXYueG1sUEsFBgAAAAAEAAQA9QAAAIgDAAAAAA==&#10;" filled="f" stroked="f">
                                  <v:textbox>
                                    <w:txbxContent>
                                      <w:p w:rsidR="00487045" w:rsidRDefault="00487045" w:rsidP="0048704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0</w:t>
                                        </w:r>
                                      </w:p>
                                      <w:p w:rsidR="00487045" w:rsidRPr="00BC3DE1" w:rsidRDefault="00487045" w:rsidP="0048704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</w:p>
                                    </w:txbxContent>
                                  </v:textbox>
                                </v:shape>
                              </v:group>
                              <v:shape id="Tekstvak 2" o:spid="_x0000_s1132" type="#_x0000_t202" style="position:absolute;left:63;top:12446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yESpsIA&#10;AADdAAAADwAAAGRycy9kb3ducmV2LnhtbERPS4vCMBC+L/gfwgh700RdF61GEUXwtLK+wNvQjG2x&#10;mZQma7v/fiMIe5uP7znzZWtL8aDaF441DPoKBHHqTMGZhtNx25uA8AHZYOmYNPySh+Wi8zbHxLiG&#10;v+lxCJmIIewT1JCHUCVS+jQni77vKuLI3VxtMURYZ9LU2MRwW8qhUp/SYsGxIceK1jml98OP1XD+&#10;ul0vH2qfbey4alyrJNup1Pq9265mIAK14V/8cu9MnD8aD+H5TTxBL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nIRKmwgAAAN0AAAAPAAAAAAAAAAAAAAAAAJgCAABkcnMvZG93&#10;bnJldi54bWxQSwUGAAAAAAQABAD1AAAAhwMAAAAA&#10;" filled="f" stroked="f">
                                <v:textbox>
                                  <w:txbxContent>
                                    <w:p w:rsidR="00487045" w:rsidRDefault="00487045" w:rsidP="00487045">
                                      <w:pPr>
                                        <w:spacing w:line="480" w:lineRule="auto"/>
                                        <w:jc w:val="right"/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  <w:t>10</w:t>
                                      </w:r>
                                    </w:p>
                                    <w:p w:rsidR="00487045" w:rsidRPr="00BC3DE1" w:rsidRDefault="00487045" w:rsidP="00487045">
                                      <w:pPr>
                                        <w:spacing w:line="480" w:lineRule="auto"/>
                                        <w:jc w:val="right"/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</w:pPr>
                                    </w:p>
                                  </w:txbxContent>
                                </v:textbox>
                              </v:shape>
                            </v:group>
                            <v:shape id="Tekstvak 2" o:spid="_x0000_s1133" type="#_x0000_t202" style="position:absolute;top:1651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1axPsIA&#10;AADdAAAADwAAAGRycy9kb3ducmV2LnhtbERPS2sCMRC+F/wPYQRvNbHW12qUogieWuoLvA2bcXdx&#10;M1k20d3+e1Mo9DYf33MWq9aW4kG1LxxrGPQVCOLUmYIzDcfD9nUKwgdkg6Vj0vBDHlbLzssCE+Ma&#10;/qbHPmQihrBPUEMeQpVI6dOcLPq+q4gjd3W1xRBhnUlTYxPDbSnflBpLiwXHhhwrWueU3vZ3q+H0&#10;eb2c39VXtrGjqnGtkmxnUutet/2YgwjUhn/xn3tn4vzhaAK/38QT5PIJ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3VrE+wgAAAN0AAAAPAAAAAAAAAAAAAAAAAJgCAABkcnMvZG93&#10;bnJldi54bWxQSwUGAAAAAAQABAD1AAAAhwMAAAAA&#10;" filled="f" stroked="f">
                              <v:textbox>
                                <w:txbxContent>
                                  <w:p w:rsidR="00487045" w:rsidRDefault="00487045" w:rsidP="00487045">
                                    <w:pPr>
                                      <w:spacing w:line="480" w:lineRule="auto"/>
                                      <w:jc w:val="right"/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  <w:t>90</w:t>
                                    </w:r>
                                  </w:p>
                                  <w:p w:rsidR="00487045" w:rsidRPr="00BC3DE1" w:rsidRDefault="00487045" w:rsidP="00487045">
                                    <w:pPr>
                                      <w:spacing w:line="480" w:lineRule="auto"/>
                                      <w:jc w:val="right"/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</w:pPr>
                                  </w:p>
                                </w:txbxContent>
                              </v:textbox>
                            </v:shape>
                          </v:group>
                        </v:group>
                      </v:group>
                    </v:group>
                  </w:pict>
                </mc:Fallback>
              </mc:AlternateContent>
            </w:r>
            <w:r w:rsidR="00487045" w:rsidRPr="00E07F2A">
              <w:rPr>
                <w:noProof/>
                <w:sz w:val="20"/>
                <w:szCs w:val="20"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661312" behindDoc="0" locked="0" layoutInCell="1" allowOverlap="1" wp14:anchorId="6EBF725E" wp14:editId="41936048">
                      <wp:simplePos x="0" y="0"/>
                      <wp:positionH relativeFrom="column">
                        <wp:posOffset>769890</wp:posOffset>
                      </wp:positionH>
                      <wp:positionV relativeFrom="paragraph">
                        <wp:posOffset>516796</wp:posOffset>
                      </wp:positionV>
                      <wp:extent cx="3843266" cy="1194441"/>
                      <wp:effectExtent l="0" t="0" r="0" b="5715"/>
                      <wp:wrapNone/>
                      <wp:docPr id="284" name="Groep 28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843266" cy="1194441"/>
                                <a:chOff x="0" y="0"/>
                                <a:chExt cx="3790956" cy="1194441"/>
                              </a:xfrm>
                            </wpg:grpSpPr>
                            <wpg:grpSp>
                              <wpg:cNvPr id="285" name="Groep 285"/>
                              <wpg:cNvGrpSpPr/>
                              <wpg:grpSpPr>
                                <a:xfrm>
                                  <a:off x="0" y="79513"/>
                                  <a:ext cx="3790956" cy="1114928"/>
                                  <a:chOff x="-19116" y="149549"/>
                                  <a:chExt cx="3791021" cy="1114928"/>
                                </a:xfrm>
                              </wpg:grpSpPr>
                              <wpg:grpSp>
                                <wpg:cNvPr id="286" name="Groep 286"/>
                                <wpg:cNvGrpSpPr/>
                                <wpg:grpSpPr>
                                  <a:xfrm>
                                    <a:off x="-19116" y="149549"/>
                                    <a:ext cx="3791021" cy="1114928"/>
                                    <a:chOff x="-19116" y="149549"/>
                                    <a:chExt cx="3791021" cy="1114928"/>
                                  </a:xfrm>
                                </wpg:grpSpPr>
                                <wpg:grpSp>
                                  <wpg:cNvPr id="287" name="Groep 287"/>
                                  <wpg:cNvGrpSpPr/>
                                  <wpg:grpSpPr>
                                    <a:xfrm>
                                      <a:off x="-19116" y="149549"/>
                                      <a:ext cx="3791021" cy="1114928"/>
                                      <a:chOff x="-19117" y="149608"/>
                                      <a:chExt cx="3791258" cy="1115369"/>
                                    </a:xfrm>
                                  </wpg:grpSpPr>
                                  <wpg:grpSp>
                                    <wpg:cNvPr id="320" name="Groep 320"/>
                                    <wpg:cNvGrpSpPr/>
                                    <wpg:grpSpPr>
                                      <a:xfrm>
                                        <a:off x="-19117" y="385087"/>
                                        <a:ext cx="2260837" cy="792348"/>
                                        <a:chOff x="-19117" y="149697"/>
                                        <a:chExt cx="2260837" cy="792348"/>
                                      </a:xfrm>
                                    </wpg:grpSpPr>
                                    <wps:wsp>
                                      <wps:cNvPr id="321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-19117" y="407458"/>
                                          <a:ext cx="226336" cy="153909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487045" w:rsidRDefault="00487045" w:rsidP="00487045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322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283650" y="198638"/>
                                          <a:ext cx="226336" cy="153909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487045" w:rsidRDefault="00487045" w:rsidP="00487045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323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476627" y="788136"/>
                                          <a:ext cx="226336" cy="153909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487045" w:rsidRDefault="00487045" w:rsidP="00487045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325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730129" y="194352"/>
                                          <a:ext cx="226336" cy="153909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487045" w:rsidRDefault="00487045" w:rsidP="00487045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326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983631" y="581335"/>
                                          <a:ext cx="226060" cy="1536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487045" w:rsidRDefault="00487045" w:rsidP="00487045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329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1223599" y="581089"/>
                                          <a:ext cx="226060" cy="1536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487045" w:rsidRDefault="00487045" w:rsidP="00487045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331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1464095" y="560415"/>
                                          <a:ext cx="226060" cy="1536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487045" w:rsidRDefault="00487045" w:rsidP="00487045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332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1712171" y="560171"/>
                                          <a:ext cx="226060" cy="1536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487045" w:rsidRDefault="00487045" w:rsidP="00487045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336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2015660" y="149697"/>
                                          <a:ext cx="226060" cy="1536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487045" w:rsidRDefault="00487045" w:rsidP="00487045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</wpg:grpSp>
                                  <wpg:grpSp>
                                    <wpg:cNvPr id="337" name="Groep 337"/>
                                    <wpg:cNvGrpSpPr/>
                                    <wpg:grpSpPr>
                                      <a:xfrm>
                                        <a:off x="2206849" y="149608"/>
                                        <a:ext cx="1565292" cy="1115369"/>
                                        <a:chOff x="-11811" y="296473"/>
                                        <a:chExt cx="1565686" cy="1115369"/>
                                      </a:xfrm>
                                    </wpg:grpSpPr>
                                    <wps:wsp>
                                      <wps:cNvPr id="338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-11811" y="986557"/>
                                          <a:ext cx="226336" cy="153909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487045" w:rsidRDefault="00487045" w:rsidP="00487045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339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235198" y="1045612"/>
                                          <a:ext cx="226336" cy="153909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487045" w:rsidRDefault="00487045" w:rsidP="00487045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340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484058" y="1154824"/>
                                          <a:ext cx="226336" cy="153909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487045" w:rsidRDefault="00487045" w:rsidP="00487045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341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1327539" y="906857"/>
                                          <a:ext cx="226336" cy="153909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487045" w:rsidRDefault="00487045" w:rsidP="00487045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342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964997" y="913324"/>
                                          <a:ext cx="226060" cy="1536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487045" w:rsidRDefault="00487045" w:rsidP="00487045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343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1223694" y="1258172"/>
                                          <a:ext cx="226060" cy="1536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487045" w:rsidRDefault="00487045" w:rsidP="00487045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344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1034021" y="892170"/>
                                          <a:ext cx="226060" cy="1536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487045" w:rsidRDefault="00487045" w:rsidP="00487045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347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1078628" y="606019"/>
                                          <a:ext cx="226060" cy="1536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487045" w:rsidRDefault="00487045" w:rsidP="00487045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348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1282969" y="296473"/>
                                          <a:ext cx="226060" cy="1536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487045" w:rsidRDefault="00487045" w:rsidP="00487045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</wpg:grpSp>
                                </wpg:grpSp>
                                <wpg:grpSp>
                                  <wpg:cNvPr id="349" name="Groep 349"/>
                                  <wpg:cNvGrpSpPr/>
                                  <wpg:grpSpPr>
                                    <a:xfrm>
                                      <a:off x="57069" y="280281"/>
                                      <a:ext cx="1987995" cy="772007"/>
                                      <a:chOff x="23651" y="61421"/>
                                      <a:chExt cx="1988618" cy="773453"/>
                                    </a:xfrm>
                                  </wpg:grpSpPr>
                                  <wpg:grpSp>
                                    <wpg:cNvPr id="351" name="Groep 351"/>
                                    <wpg:cNvGrpSpPr/>
                                    <wpg:grpSpPr>
                                      <a:xfrm>
                                        <a:off x="23651" y="61421"/>
                                        <a:ext cx="1255131" cy="773453"/>
                                        <a:chOff x="23651" y="-173969"/>
                                        <a:chExt cx="1255131" cy="773453"/>
                                      </a:xfrm>
                                    </wpg:grpSpPr>
                                    <wps:wsp>
                                      <wps:cNvPr id="352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23651" y="158943"/>
                                          <a:ext cx="226336" cy="153909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487045" w:rsidRDefault="00487045" w:rsidP="00487045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353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82656" y="211783"/>
                                          <a:ext cx="226336" cy="153909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487045" w:rsidRDefault="00487045" w:rsidP="00487045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354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189746" y="445575"/>
                                          <a:ext cx="226336" cy="153909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487045" w:rsidRDefault="00487045" w:rsidP="00487045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355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326868" y="189019"/>
                                          <a:ext cx="226336" cy="153909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487045" w:rsidRDefault="00487045" w:rsidP="00487045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356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497985" y="240865"/>
                                          <a:ext cx="226060" cy="1536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487045" w:rsidRDefault="00487045" w:rsidP="00487045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357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554006" y="-173969"/>
                                          <a:ext cx="226060" cy="1536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487045" w:rsidRDefault="00487045" w:rsidP="00487045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358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770700" y="143492"/>
                                          <a:ext cx="226060" cy="1536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487045" w:rsidRDefault="00487045" w:rsidP="00487045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359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814515" y="343135"/>
                                          <a:ext cx="226060" cy="1536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487045" w:rsidRDefault="00487045" w:rsidP="00487045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360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1052722" y="27133"/>
                                          <a:ext cx="226060" cy="1536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487045" w:rsidRDefault="00487045" w:rsidP="00487045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</wpg:grpSp>
                                  <wpg:grpSp>
                                    <wpg:cNvPr id="361" name="Groep 361"/>
                                    <wpg:cNvGrpSpPr/>
                                    <wpg:grpSpPr>
                                      <a:xfrm>
                                        <a:off x="996760" y="207221"/>
                                        <a:ext cx="1015509" cy="486648"/>
                                        <a:chOff x="-1222206" y="354086"/>
                                        <a:chExt cx="1015766" cy="486648"/>
                                      </a:xfrm>
                                    </wpg:grpSpPr>
                                    <wps:wsp>
                                      <wps:cNvPr id="362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-1222206" y="619369"/>
                                          <a:ext cx="226336" cy="153909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487045" w:rsidRDefault="00487045" w:rsidP="00487045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363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-970652" y="598360"/>
                                          <a:ext cx="226336" cy="153909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487045" w:rsidRDefault="00487045" w:rsidP="00487045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364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-919573" y="430889"/>
                                          <a:ext cx="226336" cy="153909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487045" w:rsidRDefault="00487045" w:rsidP="00487045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365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-738238" y="571669"/>
                                          <a:ext cx="226060" cy="1536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487045" w:rsidRDefault="00487045" w:rsidP="00487045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366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-432500" y="354086"/>
                                          <a:ext cx="226060" cy="1536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487045" w:rsidRDefault="00487045" w:rsidP="00487045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367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-679112" y="482066"/>
                                          <a:ext cx="226060" cy="1536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487045" w:rsidRDefault="00487045" w:rsidP="00487045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368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-481132" y="687064"/>
                                          <a:ext cx="226060" cy="1536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487045" w:rsidRDefault="00487045" w:rsidP="00487045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</wpg:grpSp>
                                </wpg:grpSp>
                              </wpg:grpSp>
                              <wpg:grpSp>
                                <wpg:cNvPr id="369" name="Groep 369"/>
                                <wpg:cNvGrpSpPr/>
                                <wpg:grpSpPr>
                                  <a:xfrm>
                                    <a:off x="1965550" y="280251"/>
                                    <a:ext cx="1063718" cy="771845"/>
                                    <a:chOff x="-114281" y="293591"/>
                                    <a:chExt cx="1064044" cy="772702"/>
                                  </a:xfrm>
                                </wpg:grpSpPr>
                                <wpg:grpSp>
                                  <wpg:cNvPr id="370" name="Groep 370"/>
                                  <wpg:cNvGrpSpPr/>
                                  <wpg:grpSpPr>
                                    <a:xfrm>
                                      <a:off x="-114281" y="293591"/>
                                      <a:ext cx="1064044" cy="772702"/>
                                      <a:chOff x="-114288" y="58318"/>
                                      <a:chExt cx="1064110" cy="773008"/>
                                    </a:xfrm>
                                  </wpg:grpSpPr>
                                  <wps:wsp>
                                    <wps:cNvPr id="371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-114288" y="677418"/>
                                        <a:ext cx="226336" cy="153908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487045" w:rsidRDefault="00487045" w:rsidP="0048704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372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86366" y="464333"/>
                                        <a:ext cx="226336" cy="153909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487045" w:rsidRDefault="00487045" w:rsidP="0048704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373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483406" y="126989"/>
                                        <a:ext cx="226336" cy="153909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487045" w:rsidRDefault="00487045" w:rsidP="0048704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374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723762" y="58318"/>
                                        <a:ext cx="226060" cy="15367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487045" w:rsidRDefault="00487045" w:rsidP="0048704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</wpg:grpSp>
                                <wpg:grpSp>
                                  <wpg:cNvPr id="378" name="Groep 378"/>
                                  <wpg:cNvGrpSpPr/>
                                  <wpg:grpSpPr>
                                    <a:xfrm>
                                      <a:off x="-6039" y="461702"/>
                                      <a:ext cx="909593" cy="419707"/>
                                      <a:chOff x="-39477" y="243183"/>
                                      <a:chExt cx="909879" cy="420493"/>
                                    </a:xfrm>
                                  </wpg:grpSpPr>
                                  <wpg:grpSp>
                                    <wpg:cNvPr id="379" name="Groep 379"/>
                                    <wpg:cNvGrpSpPr/>
                                    <wpg:grpSpPr>
                                      <a:xfrm>
                                        <a:off x="-39477" y="243183"/>
                                        <a:ext cx="666147" cy="420493"/>
                                        <a:chOff x="-39477" y="7793"/>
                                        <a:chExt cx="666147" cy="420493"/>
                                      </a:xfrm>
                                    </wpg:grpSpPr>
                                    <wps:wsp>
                                      <wps:cNvPr id="380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-39477" y="246629"/>
                                          <a:ext cx="226336" cy="153909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487045" w:rsidRDefault="00487045" w:rsidP="00487045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382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203201" y="7793"/>
                                          <a:ext cx="226336" cy="153909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487045" w:rsidRDefault="00487045" w:rsidP="00487045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383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400610" y="274616"/>
                                          <a:ext cx="226060" cy="1536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487045" w:rsidRDefault="00487045" w:rsidP="00487045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</wpg:grpSp>
                                  <wps:wsp>
                                    <wps:cNvPr id="384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644399" y="490247"/>
                                        <a:ext cx="226003" cy="15367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487045" w:rsidRDefault="00487045" w:rsidP="0048704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</wpg:grpSp>
                              </wpg:grpSp>
                            </wpg:grpSp>
                            <wpg:grpSp>
                              <wpg:cNvPr id="385" name="Groep 385"/>
                              <wpg:cNvGrpSpPr/>
                              <wpg:grpSpPr>
                                <a:xfrm>
                                  <a:off x="2969812" y="0"/>
                                  <a:ext cx="346054" cy="1107760"/>
                                  <a:chOff x="964997" y="913324"/>
                                  <a:chExt cx="346191" cy="1110210"/>
                                </a:xfrm>
                              </wpg:grpSpPr>
                              <wps:wsp>
                                <wps:cNvPr id="386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084852" y="1869625"/>
                                    <a:ext cx="226336" cy="15390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487045" w:rsidRDefault="00487045" w:rsidP="00487045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387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964997" y="913324"/>
                                    <a:ext cx="226060" cy="15367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487045" w:rsidRDefault="00487045" w:rsidP="00487045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389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031913" y="1796254"/>
                                    <a:ext cx="226060" cy="15367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487045" w:rsidRDefault="00487045" w:rsidP="00487045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group w14:anchorId="6EBF725E" id="Groep 284" o:spid="_x0000_s1134" style="position:absolute;left:0;text-align:left;margin-left:60.6pt;margin-top:40.7pt;width:302.6pt;height:94.05pt;z-index:251661312;mso-width-relative:margin" coordsize="37909,119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">
                      <v:group id="Groep 285" o:spid="_x0000_s1135" style="position:absolute;top:795;width:37909;height:11149" coordorigin="-191,1495" coordsize="37910,1114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tRVvixgAAANwA&#10;AAAPAAAAAAAAAAAAAAAAAKoCAABkcnMvZG93bnJldi54bWxQSwUGAAAAAAQABAD6AAAAnQMAAAAA&#10;">
                        <v:group id="Groep 286" o:spid="_x0000_s1136" style="position:absolute;left:-191;top:1495;width:37910;height:11149" coordorigin="-191,1495" coordsize="37910,1114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HZfFlcQAAADcAAAA&#10;DwAAAAAAAAAAAAAAAACqAgAAZHJzL2Rvd25yZXYueG1sUEsFBgAAAAAEAAQA+gAAAJsDAAAAAA==&#10;">
                          <v:group id="Groep 287" o:spid="_x0000_s1137" style="position:absolute;left:-191;top:1495;width:37910;height:11149" coordorigin="-191,1496" coordsize="37912,1115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HLbYA7FAAAA3AAA&#10;AA8AAAAAAAAAAAAAAAAAqgIAAGRycy9kb3ducmV2LnhtbFBLBQYAAAAABAAEAPoAAACcAwAAAAA=&#10;">
                            <v:group id="Groep 320" o:spid="_x0000_s1138" style="position:absolute;left:-191;top:3850;width:22608;height:7924" coordorigin="-191,1496" coordsize="22608,792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ttajdwwAAANwAAAAP&#10;AAAAAAAAAAAAAAAAAKoCAABkcnMvZG93bnJldi54bWxQSwUGAAAAAAQABAD6AAAAmgMAAAAA&#10;">
                              <v:shape id="_x0000_s1139" type="#_x0000_t202" style="position:absolute;left:-191;top:4074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W2I+sQA&#10;AADcAAAADwAAAGRycy9kb3ducmV2LnhtbESPT2vCQBTE7wW/w/IEb7qrtqIxG5GWQk8t/gVvj+wz&#10;CWbfhuzWpN++WxB6HGbmN0y66W0t7tT6yrGG6USBIM6dqbjQcDy8j5cgfEA2WDsmDT/kYZMNnlJM&#10;jOt4R/d9KESEsE9QQxlCk0jp85Is+olriKN3da3FEGVbSNNiF+G2ljOlFtJixXGhxIZeS8pv+2+r&#10;4fR5vZyf1VfxZl+azvVKsl1JrUfDfrsGEagP/+FH+8NomM+m8HcmHgGZ/Q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VtiPrEAAAA3AAAAA8AAAAAAAAAAAAAAAAAmAIAAGRycy9k&#10;b3ducmV2LnhtbFBLBQYAAAAABAAEAPUAAACJAwAAAAA=&#10;" filled="f" stroked="f">
                                <v:textbox>
                                  <w:txbxContent>
                                    <w:p w:rsidR="00487045" w:rsidRDefault="00487045" w:rsidP="00487045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140" type="#_x0000_t202" style="position:absolute;left:2836;top:1986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b8WjcUA&#10;AADcAAAADwAAAGRycy9kb3ducmV2LnhtbESPT2vCQBTE74V+h+UVvOlu4x9q6iaUFsFTRa2Ct0f2&#10;mYRm34bsatJv3y0IPQ4z8xtmlQ+2ETfqfO1Yw/NEgSAunKm51PB1WI9fQPiAbLBxTBp+yEOePT6s&#10;MDWu5x3d9qEUEcI+RQ1VCG0qpS8qsugnriWO3sV1FkOUXSlNh32E20YmSi2kxZrjQoUtvVdUfO+v&#10;VsPx83I+zdS2/LDztneDkmyXUuvR0/D2CiLQEP7D9/bGaJgmCfydiUdAZ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VvxaNxQAAANwAAAAPAAAAAAAAAAAAAAAAAJgCAABkcnMv&#10;ZG93bnJldi54bWxQSwUGAAAAAAQABAD1AAAAigMAAAAA&#10;" filled="f" stroked="f">
                                <v:textbox>
                                  <w:txbxContent>
                                    <w:p w:rsidR="00487045" w:rsidRDefault="00487045" w:rsidP="00487045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141" type="#_x0000_t202" style="position:absolute;left:4766;top:7881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vOzFsQA&#10;AADcAAAADwAAAGRycy9kb3ducmV2LnhtbESPQWvCQBSE74L/YXmCt7qrtsVGVxFF6MnStBa8PbLP&#10;JJh9G7Krif/eFQoeh5n5hlmsOluJKzW+dKxhPFIgiDNnSs41/P7sXmYgfEA2WDkmDTfysFr2ewtM&#10;jGv5m65pyEWEsE9QQxFCnUjps4Is+pGriaN3co3FEGWTS9NgG+G2khOl3qXFkuNCgTVtCsrO6cVq&#10;OOxPx79X9ZVv7Vvduk5Jth9S6+GgW89BBOrCM/zf/jQappMpPM7EIyC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rzsxbEAAAA3AAAAA8AAAAAAAAAAAAAAAAAmAIAAGRycy9k&#10;b3ducmV2LnhtbFBLBQYAAAAABAAEAPUAAACJAwAAAAA=&#10;" filled="f" stroked="f">
                                <v:textbox>
                                  <w:txbxContent>
                                    <w:p w:rsidR="00487045" w:rsidRDefault="00487045" w:rsidP="00487045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142" type="#_x0000_t202" style="position:absolute;left:7301;top:1943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laO+cMA&#10;AADcAAAADwAAAGRycy9kb3ducmV2LnhtbESPQWsCMRSE74L/ITzBmyZaLXY1ilgKPSm1teDtsXnu&#10;Lm5elk10139vBMHjMDPfMItVa0txpdoXjjWMhgoEcepMwZmGv9+vwQyED8gGS8ek4UYeVstuZ4GJ&#10;cQ3/0HUfMhEh7BPUkIdQJVL6NCeLfugq4uidXG0xRFln0tTYRLgt5Vipd2mx4LiQY0WbnNLz/mI1&#10;HLan4/9E7bJPO60a1yrJ9kNq3e+16zmIQG14hZ/tb6PhbTyFx5l4BOTy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laO+cMAAADcAAAADwAAAAAAAAAAAAAAAACYAgAAZHJzL2Rv&#10;d25yZXYueG1sUEsFBgAAAAAEAAQA9QAAAIgDAAAAAA==&#10;" filled="f" stroked="f">
                                <v:textbox>
                                  <w:txbxContent>
                                    <w:p w:rsidR="00487045" w:rsidRDefault="00487045" w:rsidP="00487045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143" type="#_x0000_t202" style="position:absolute;left:9836;top:5813;width:2260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oQQjsMA&#10;AADcAAAADwAAAGRycy9kb3ducmV2LnhtbESPQWsCMRSE74L/ITzBmyZaFbsaRSyFnpTaWvD22Dx3&#10;Fzcvyya66783gtDjMDPfMMt1a0txo9oXjjWMhgoEcepMwZmG35/PwRyED8gGS8ek4U4e1qtuZ4mJ&#10;cQ1/0+0QMhEh7BPUkIdQJVL6NCeLfugq4uidXW0xRFln0tTYRLgt5VipmbRYcFzIsaJtTunlcLUa&#10;jrvz6W+i9tmHnVaNa5Vk+y617vfazQJEoDb8h1/tL6PhbTyD55l4BOTq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oQQjsMAAADcAAAADwAAAAAAAAAAAAAAAACYAgAAZHJzL2Rv&#10;d25yZXYueG1sUEsFBgAAAAAEAAQA9QAAAIgDAAAAAA==&#10;" filled="f" stroked="f">
                                <v:textbox>
                                  <w:txbxContent>
                                    <w:p w:rsidR="00487045" w:rsidRDefault="00487045" w:rsidP="00487045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144" type="#_x0000_t202" style="position:absolute;left:12235;top:5810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xuE/MQA&#10;AADcAAAADwAAAGRycy9kb3ducmV2LnhtbESPT4vCMBTE7wt+h/AEb2vinxWtRpFdBE8uuqvg7dE8&#10;22LzUppo67c3wsIeh5n5DbNYtbYUd6p94VjDoK9AEKfOFJxp+P3ZvE9B+IBssHRMGh7kYbXsvC0w&#10;Ma7hPd0PIRMRwj5BDXkIVSKlT3Oy6PuuIo7exdUWQ5R1Jk2NTYTbUg6VmkiLBceFHCv6zCm9Hm5W&#10;w3F3OZ/G6jv7sh9V41ol2c6k1r1uu56DCNSG//Bfe2s0jIYzeJ2JR0Au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sbhPzEAAAA3AAAAA8AAAAAAAAAAAAAAAAAmAIAAGRycy9k&#10;b3ducmV2LnhtbFBLBQYAAAAABAAEAPUAAACJAwAAAAA=&#10;" filled="f" stroked="f">
                                <v:textbox>
                                  <w:txbxContent>
                                    <w:p w:rsidR="00487045" w:rsidRDefault="00487045" w:rsidP="00487045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145" type="#_x0000_t202" style="position:absolute;left:14640;top:5604;width:2261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LQeJ8QA&#10;AADcAAAADwAAAGRycy9kb3ducmV2LnhtbESPT2vCQBTE74LfYXkFb7qrVtHUVUQp9FQx/oHeHtln&#10;Epp9G7Jbk377bkHwOMzMb5jVprOVuFPjS8caxiMFgjhzpuRcw/n0PlyA8AHZYOWYNPySh82631th&#10;YlzLR7qnIRcRwj5BDUUIdSKlzwqy6EeuJo7ezTUWQ5RNLk2DbYTbSk6UmkuLJceFAmvaFZR9pz9W&#10;w+Xz9nV9VYd8b2d16zol2S6l1oOXbvsGIlAXnuFH+8NomE7H8H8mHgG5/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C0HifEAAAA3AAAAA8AAAAAAAAAAAAAAAAAmAIAAGRycy9k&#10;b3ducmV2LnhtbFBLBQYAAAAABAAEAPUAAACJAwAAAAA=&#10;" filled="f" stroked="f">
                                <v:textbox>
                                  <w:txbxContent>
                                    <w:p w:rsidR="00487045" w:rsidRDefault="00487045" w:rsidP="00487045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146" type="#_x0000_t202" style="position:absolute;left:17121;top:5601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GaAUMQA&#10;AADcAAAADwAAAGRycy9kb3ducmV2LnhtbESPQWvCQBSE74L/YXmCt7qrtsVGVxFF6MnStBa8PbLP&#10;JJh9G7Krif/eFQoeh5n5hlmsOluJKzW+dKxhPFIgiDNnSs41/P7sXmYgfEA2WDkmDTfysFr2ewtM&#10;jGv5m65pyEWEsE9QQxFCnUjps4Is+pGriaN3co3FEGWTS9NgG+G2khOl3qXFkuNCgTVtCsrO6cVq&#10;OOxPx79X9ZVv7Vvduk5Jth9S6+GgW89BBOrCM/zf/jQaptMJPM7EIyC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BmgFDEAAAA3AAAAA8AAAAAAAAAAAAAAAAAmAIAAGRycy9k&#10;b3ducmV2LnhtbFBLBQYAAAAABAAEAPUAAACJAwAAAAA=&#10;" filled="f" stroked="f">
                                <v:textbox>
                                  <w:txbxContent>
                                    <w:p w:rsidR="00487045" w:rsidRDefault="00487045" w:rsidP="00487045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147" type="#_x0000_t202" style="position:absolute;left:20156;top:1496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12GU8QA&#10;AADcAAAADwAAAGRycy9kb3ducmV2LnhtbESPQWvCQBSE74L/YXlCb7pbtWLTbESUQk8W01ro7ZF9&#10;JqHZtyG7NfHfu4WCx2FmvmHSzWAbcaHO1441PM4UCOLCmZpLDZ8fr9M1CB+QDTaOScOVPGyy8SjF&#10;xLiej3TJQykihH2CGqoQ2kRKX1Rk0c9cSxy9s+sshii7UpoO+wi3jZwrtZIWa44LFba0q6j4yX+t&#10;htPh/P21VO/l3j61vRuUZPsstX6YDNsXEIGGcA//t9+MhsViBX9n4hGQ2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9dhlPEAAAA3AAAAA8AAAAAAAAAAAAAAAAAmAIAAGRycy9k&#10;b3ducmV2LnhtbFBLBQYAAAAABAAEAPUAAACJAwAAAAA=&#10;" filled="f" stroked="f">
                                <v:textbox>
                                  <w:txbxContent>
                                    <w:p w:rsidR="00487045" w:rsidRDefault="00487045" w:rsidP="00487045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</v:group>
                            <v:group id="Groep 337" o:spid="_x0000_s1148" style="position:absolute;left:22068;top:1496;width:15653;height:11153" coordorigin="-118,2964" coordsize="15656,1115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eFpnTFAAAA3AAA&#10;AA8AAAAAAAAAAAAAAAAAqgIAAGRycy9kb3ducmV2LnhtbFBLBQYAAAAABAAEAPoAAACcAwAAAAA=&#10;">
                              <v:shape id="_x0000_s1149" type="#_x0000_t202" style="position:absolute;left:-118;top:9865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Y63usAA&#10;AADcAAAADwAAAGRycy9kb3ducmV2LnhtbERPy4rCMBTdC/MP4Q7MThPHB9oxyqAIrhSfMLtLc22L&#10;zU1pMrb+vVkILg/nPVu0thR3qn3hWEO/p0AQp84UnGk4HdfdCQgfkA2WjknDgzws5h+dGSbGNbyn&#10;+yFkIoawT1BDHkKVSOnTnCz6nquII3d1tcUQYZ1JU2MTw20pv5UaS4sFx4YcK1rmlN4O/1bDeXv9&#10;uwzVLlvZUdW4Vkm2U6n112f7+wMiUBve4pd7YzQMBnFtPBOPgJw/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Y63usAAAADcAAAADwAAAAAAAAAAAAAAAACYAgAAZHJzL2Rvd25y&#10;ZXYueG1sUEsFBgAAAAAEAAQA9QAAAIUDAAAAAA==&#10;" filled="f" stroked="f">
                                <v:textbox>
                                  <w:txbxContent>
                                    <w:p w:rsidR="00487045" w:rsidRDefault="00487045" w:rsidP="00487045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150" type="#_x0000_t202" style="position:absolute;left:2351;top:10456;width:2264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sISIcUA&#10;AADcAAAADwAAAGRycy9kb3ducmV2LnhtbESPT2vCQBTE7wW/w/KE3nTXaoumboK0CJ4s9U+ht0f2&#10;mYRm34bsauK3dwWhx2FmfsMss97W4kKtrxxrmIwVCOLcmYoLDYf9ejQH4QOywdoxabiShywdPC0x&#10;Ma7jb7rsQiEihH2CGsoQmkRKn5dk0Y9dQxy9k2sthijbQpoWuwi3tXxR6k1arDgulNjQR0n53+5s&#10;NRy3p9+fmfoqPu1r07leSbYLqfXzsF+9gwjUh//wo70xGqbTBdzPxCMg0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ewhIhxQAAANwAAAAPAAAAAAAAAAAAAAAAAJgCAABkcnMv&#10;ZG93bnJldi54bWxQSwUGAAAAAAQABAD1AAAAigMAAAAA&#10;" filled="f" stroked="f">
                                <v:textbox>
                                  <w:txbxContent>
                                    <w:p w:rsidR="00487045" w:rsidRDefault="00487045" w:rsidP="00487045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151" type="#_x0000_t202" style="position:absolute;left:4840;top:11548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/7IwcAA&#10;AADcAAAADwAAAGRycy9kb3ducmV2LnhtbERPy4rCMBTdC/5DuII7TXwyVqOIMjArRWdGcHdprm2x&#10;uSlNxnb+3iwEl4fzXm1aW4oH1b5wrGE0VCCIU2cKzjT8fH8OPkD4gGywdEwa/snDZt3trDAxruET&#10;Pc4hEzGEfYIa8hCqREqf5mTRD11FHLmbqy2GCOtMmhqbGG5LOVZqLi0WHBtyrGiXU3o//1kNv4fb&#10;9TJVx2xvZ1XjWiXZLqTW/V67XYII1Ia3+OX+Mhom0zg/nolHQK6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1/7IwcAAAADcAAAADwAAAAAAAAAAAAAAAACYAgAAZHJzL2Rvd25y&#10;ZXYueG1sUEsFBgAAAAAEAAQA9QAAAIUDAAAAAA==&#10;" filled="f" stroked="f">
                                <v:textbox>
                                  <w:txbxContent>
                                    <w:p w:rsidR="00487045" w:rsidRDefault="00487045" w:rsidP="00487045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152" type="#_x0000_t202" style="position:absolute;left:13275;top:9068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LJtWsQA&#10;AADcAAAADwAAAGRycy9kb3ducmV2LnhtbESPQWvCQBSE74L/YXkFb7qrVbGpq4il0JNiWgu9PbLP&#10;JDT7NmRXE/+9Kwgeh5n5hlmuO1uJCzW+dKxhPFIgiDNnSs41/Hx/DhcgfEA2WDkmDVfysF71e0tM&#10;jGv5QJc05CJC2CeooQihTqT0WUEW/cjVxNE7ucZiiLLJpWmwjXBbyYlSc2mx5LhQYE3bgrL/9Gw1&#10;HHenv9+p2ucfdla3rlOS7ZvUevDSbd5BBOrCM/xofxkNr9Mx3M/EIyBX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iybVrEAAAA3AAAAA8AAAAAAAAAAAAAAAAAmAIAAGRycy9k&#10;b3ducmV2LnhtbFBLBQYAAAAABAAEAPUAAACJAwAAAAA=&#10;" filled="f" stroked="f">
                                <v:textbox>
                                  <w:txbxContent>
                                    <w:p w:rsidR="00487045" w:rsidRDefault="00487045" w:rsidP="00487045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153" type="#_x0000_t202" style="position:absolute;left:9649;top:9133;width:2261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GDzLcUA&#10;AADcAAAADwAAAGRycy9kb3ducmV2LnhtbESPS2vDMBCE74H8B7GB3hqpeZTEtRxCQqGnhOYFvS3W&#10;xja1VsZSY/ffV4FCjsPMfMOkq97W4katrxxreBkrEMS5MxUXGk7H9+cFCB+QDdaOScMveVhlw0GK&#10;iXEdf9LtEAoRIewT1FCG0CRS+rwki37sGuLoXV1rMUTZFtK02EW4reVEqVdpseK4UGJDm5Ly78OP&#10;1XDeXb8uM7UvtnbedK5Xku1Sav006tdvIAL14RH+b38YDdPZBO5n4hGQ2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IYPMtxQAAANwAAAAPAAAAAAAAAAAAAAAAAJgCAABkcnMv&#10;ZG93bnJldi54bWxQSwUGAAAAAAQABAD1AAAAigMAAAAA&#10;" filled="f" stroked="f">
                                <v:textbox>
                                  <w:txbxContent>
                                    <w:p w:rsidR="00487045" w:rsidRDefault="00487045" w:rsidP="00487045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154" type="#_x0000_t202" style="position:absolute;left:12236;top:12581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yxWtsQA&#10;AADcAAAADwAAAGRycy9kb3ducmV2LnhtbESPT2vCQBTE7wW/w/KE3nTXPxUbXUUUwVOLaS14e2Sf&#10;STD7NmS3Jn57tyD0OMzMb5jlurOVuFHjS8caRkMFgjhzpuRcw/fXfjAH4QOywcoxabiTh/Wq97LE&#10;xLiWj3RLQy4ihH2CGooQ6kRKnxVk0Q9dTRy9i2sshiibXJoG2wi3lRwrNZMWS44LBda0LSi7pr9W&#10;w+njcv6Zqs98Z9/q1nVKsn2XWr/2u80CRKAu/Ief7YPRMJlO4O9MPAJy9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csVrbEAAAA3AAAAA8AAAAAAAAAAAAAAAAAmAIAAGRycy9k&#10;b3ducmV2LnhtbFBLBQYAAAAABAAEAPUAAACJAwAAAAA=&#10;" filled="f" stroked="f">
                                <v:textbox>
                                  <w:txbxContent>
                                    <w:p w:rsidR="00487045" w:rsidRDefault="00487045" w:rsidP="00487045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155" type="#_x0000_t202" style="position:absolute;left:10340;top:8921;width:2260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MXOwsQA&#10;AADcAAAADwAAAGRycy9kb3ducmV2LnhtbESPT2vCQBTE7wW/w/IEb7prTcVGV5GK4MninxZ6e2Sf&#10;STD7NmRXk377riD0OMzMb5jFqrOVuFPjS8caxiMFgjhzpuRcw/m0Hc5A+IBssHJMGn7Jw2rZe1lg&#10;alzLB7ofQy4ihH2KGooQ6lRKnxVk0Y9cTRy9i2sshiibXJoG2wi3lXxVaiotlhwXCqzpo6DserxZ&#10;DV/7y893oj7zjX2rW9cpyfZdaj3od+s5iEBd+A8/2zujYZIk8DgTj4Bc/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jFzsLEAAAA3AAAAA8AAAAAAAAAAAAAAAAAmAIAAGRycy9k&#10;b3ducmV2LnhtbFBLBQYAAAAABAAEAPUAAACJAwAAAAA=&#10;" filled="f" stroked="f">
                                <v:textbox>
                                  <w:txbxContent>
                                    <w:p w:rsidR="00487045" w:rsidRDefault="00487045" w:rsidP="00487045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156" type="#_x0000_t202" style="position:absolute;left:10786;top:6060;width:2260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BdQtcQA&#10;AADcAAAADwAAAGRycy9kb3ducmV2LnhtbESPT2sCMRTE74LfIbyCN03aWrVbo5SK0JPiX/D22Dx3&#10;Fzcvyya6229vCoLHYWZ+w0znrS3FjWpfONbwOlAgiFNnCs407HfL/gSED8gGS8ek4Y88zGfdzhQT&#10;4xre0G0bMhEh7BPUkIdQJVL6NCeLfuAq4uidXW0xRFln0tTYRLgt5ZtSI2mx4LiQY0U/OaWX7dVq&#10;OKzOp+NQrbOF/aga1yrJ9lNq3Xtpv79ABGrDM/xo/xoN78Mx/J+JR0DO7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gXULXEAAAA3AAAAA8AAAAAAAAAAAAAAAAAmAIAAGRycy9k&#10;b3ducmV2LnhtbFBLBQYAAAAABAAEAPUAAACJAwAAAAA=&#10;" filled="f" stroked="f">
                                <v:textbox>
                                  <w:txbxContent>
                                    <w:p w:rsidR="00487045" w:rsidRDefault="00487045" w:rsidP="00487045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157" type="#_x0000_t202" style="position:absolute;left:12829;top:2964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YjEx8AA&#10;AADcAAAADwAAAGRycy9kb3ducmV2LnhtbERPy4rCMBTdC/5DuII7TXwyVqOIMjArRWdGcHdprm2x&#10;uSlNxnb+3iwEl4fzXm1aW4oH1b5wrGE0VCCIU2cKzjT8fH8OPkD4gGywdEwa/snDZt3trDAxruET&#10;Pc4hEzGEfYIa8hCqREqf5mTRD11FHLmbqy2GCOtMmhqbGG5LOVZqLi0WHBtyrGiXU3o//1kNv4fb&#10;9TJVx2xvZ1XjWiXZLqTW/V67XYII1Ia3+OX+Mhom07g2nolHQK6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YjEx8AAAADcAAAADwAAAAAAAAAAAAAAAACYAgAAZHJzL2Rvd25y&#10;ZXYueG1sUEsFBgAAAAAEAAQA9QAAAIUDAAAAAA==&#10;" filled="f" stroked="f">
                                <v:textbox>
                                  <w:txbxContent>
                                    <w:p w:rsidR="00487045" w:rsidRDefault="00487045" w:rsidP="00487045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</v:group>
                          </v:group>
                          <v:group id="Groep 349" o:spid="_x0000_s1158" style="position:absolute;left:570;top:2802;width:19880;height:7720" coordorigin="236,614" coordsize="19886,773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FQ5ODFAAAA3AAA&#10;AA8AAAAAAAAAAAAAAAAAqgIAAGRycy9kb3ducmV2LnhtbFBLBQYAAAAABAAEAPoAAACcAwAAAAA=&#10;">
                            <v:group id="Groep 351" o:spid="_x0000_s1159" style="position:absolute;left:236;top:614;width:12551;height:7734" coordorigin="236,-1739" coordsize="12551,773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a/347xgAAANwA&#10;AAAPAAAAAAAAAAAAAAAAAKoCAABkcnMvZG93bnJldi54bWxQSwUGAAAAAAQABAD6AAAAnQMAAAAA&#10;">
                              <v:shape id="_x0000_s1160" type="#_x0000_t202" style="position:absolute;left:236;top:1589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bll8MMA&#10;AADcAAAADwAAAGRycy9kb3ducmV2LnhtbESPQWsCMRSE74L/ITzBmyZaLXY1ilgKPSm1teDtsXnu&#10;Lm5elk10139vBMHjMDPfMItVa0txpdoXjjWMhgoEcepMwZmGv9+vwQyED8gGS8ek4UYeVstuZ4GJ&#10;cQ3/0HUfMhEh7BPUkIdQJVL6NCeLfugq4uidXG0xRFln0tTYRLgt5Vipd2mx4LiQY0WbnNLz/mI1&#10;HLan4/9E7bJPO60a1yrJ9kNq3e+16zmIQG14hZ/tb6PhbTqGx5l4BOTy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bll8MMAAADcAAAADwAAAAAAAAAAAAAAAACYAgAAZHJzL2Rv&#10;d25yZXYueG1sUEsFBgAAAAAEAAQA9QAAAIgDAAAAAA==&#10;" filled="f" stroked="f">
                                <v:textbox>
                                  <w:txbxContent>
                                    <w:p w:rsidR="00487045" w:rsidRDefault="00487045" w:rsidP="00487045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161" type="#_x0000_t202" style="position:absolute;left:826;top:2117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vXAa8UA&#10;AADcAAAADwAAAGRycy9kb3ducmV2LnhtbESPzWrDMBCE74G8g9hAb43U/JG6lkNIKPSUErcp9LZY&#10;G9vUWhlLjZ23jwqFHIeZ+YZJN4NtxIU6XzvW8DRVIIgLZ2ouNXx+vD6uQfiAbLBxTBqu5GGTjUcp&#10;Jsb1fKRLHkoRIewT1FCF0CZS+qIii37qWuLonV1nMUTZldJ02Ee4beRMqZW0WHNcqLClXUXFT/5r&#10;NZwO5++vhXov93bZ9m5Qku2z1PphMmxfQAQawj38334zGubLOfydiUdAZj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i9cBrxQAAANwAAAAPAAAAAAAAAAAAAAAAAJgCAABkcnMv&#10;ZG93bnJldi54bWxQSwUGAAAAAAQABAD1AAAAigMAAAAA&#10;" filled="f" stroked="f">
                                <v:textbox>
                                  <w:txbxContent>
                                    <w:p w:rsidR="00487045" w:rsidRDefault="00487045" w:rsidP="00487045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162" type="#_x0000_t202" style="position:absolute;left:1897;top:4455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RxYH8QA&#10;AADcAAAADwAAAGRycy9kb3ducmV2LnhtbESPQWvCQBSE74L/YXlCb3VXq8XGbERaCp4qTWvB2yP7&#10;TILZtyG7NfHfd4WCx2FmvmHSzWAbcaHO1441zKYKBHHhTM2lhu+v98cVCB+QDTaOScOVPGyy8SjF&#10;xLieP+mSh1JECPsENVQhtImUvqjIop+6ljh6J9dZDFF2pTQd9hFuGzlX6llarDkuVNjSa0XFOf+1&#10;Gg4fp+PPQu3LN7tsezcoyfZFav0wGbZrEIGGcA//t3dGw9NyAbcz8QjI7A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0cWB/EAAAA3AAAAA8AAAAAAAAAAAAAAAAAmAIAAGRycy9k&#10;b3ducmV2LnhtbFBLBQYAAAAABAAEAPUAAACJAwAAAAA=&#10;" filled="f" stroked="f">
                                <v:textbox>
                                  <w:txbxContent>
                                    <w:p w:rsidR="00487045" w:rsidRDefault="00487045" w:rsidP="00487045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163" type="#_x0000_t202" style="position:absolute;left:3268;top:1890;width:2264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lD9hMQA&#10;AADcAAAADwAAAGRycy9kb3ducmV2LnhtbESPQWvCQBSE74X+h+UVvNXdViM1dRNKRfBkUavg7ZF9&#10;JqHZtyG7mvjv3UKhx2FmvmEW+WAbcaXO1441vIwVCOLCmZpLDd/71fMbCB+QDTaOScONPOTZ48MC&#10;U+N63tJ1F0oRIexT1FCF0KZS+qIii37sWuLonV1nMUTZldJ02Ee4beSrUjNpsea4UGFLnxUVP7uL&#10;1XDYnE/HqfoqlzZpezcoyXYutR49DR/vIAIN4T/8114bDZMkgd8z8QjI7A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JQ/YTEAAAA3AAAAA8AAAAAAAAAAAAAAAAAmAIAAGRycy9k&#10;b3ducmV2LnhtbFBLBQYAAAAABAAEAPUAAACJAwAAAAA=&#10;" filled="f" stroked="f">
                                <v:textbox>
                                  <w:txbxContent>
                                    <w:p w:rsidR="00487045" w:rsidRDefault="00487045" w:rsidP="00487045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164" type="#_x0000_t202" style="position:absolute;left:4979;top:2408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oJj88QA&#10;AADcAAAADwAAAGRycy9kb3ducmV2LnhtbESPQWvCQBSE7wX/w/KE3uquVsXGbERaCp5aTGvB2yP7&#10;TILZtyG7NfHfu4WCx2FmvmHSzWAbcaHO1441TCcKBHHhTM2lhu+v96cVCB+QDTaOScOVPGyy0UOK&#10;iXE97+mSh1JECPsENVQhtImUvqjIop+4ljh6J9dZDFF2pTQd9hFuGzlTaikt1hwXKmzptaLinP9a&#10;DYeP0/Fnrj7LN7toezcoyfZFav04HrZrEIGGcA//t3dGw/NiCX9n4hGQ2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KCY/PEAAAA3AAAAA8AAAAAAAAAAAAAAAAAmAIAAGRycy9k&#10;b3ducmV2LnhtbFBLBQYAAAAABAAEAPUAAACJAwAAAAA=&#10;" filled="f" stroked="f">
                                <v:textbox>
                                  <w:txbxContent>
                                    <w:p w:rsidR="00487045" w:rsidRDefault="00487045" w:rsidP="00487045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165" type="#_x0000_t202" style="position:absolute;left:5540;top:-1739;width:2260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c7GaMQA&#10;AADcAAAADwAAAGRycy9kb3ducmV2LnhtbESPSWvDMBSE74X8B/EKuSVSlyx1rYTSUsgppdkgt4f1&#10;vBDryVhK7P77KBDocZiZb5h02dtaXKj1lWMNT2MFgjhzpuJCw277PZqD8AHZYO2YNPyRh+Vi8JBi&#10;YlzHv3TZhEJECPsENZQhNImUPivJoh+7hjh6uWsthijbQpoWuwi3tXxWaiotVhwXSmzos6TstDlb&#10;Dft1fjy8qp/iy06azvVKsn2TWg8f+493EIH68B++t1dGw8tkBrcz8QjIx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3OxmjEAAAA3AAAAA8AAAAAAAAAAAAAAAAAmAIAAGRycy9k&#10;b3ducmV2LnhtbFBLBQYAAAAABAAEAPUAAACJAwAAAAA=&#10;" filled="f" stroked="f">
                                <v:textbox>
                                  <w:txbxContent>
                                    <w:p w:rsidR="00487045" w:rsidRDefault="00487045" w:rsidP="00487045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166" type="#_x0000_t202" style="position:absolute;left:7707;top:1434;width:2260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FFSGsAA&#10;AADcAAAADwAAAGRycy9kb3ducmV2LnhtbERPy4rCMBTdC/MP4Q7MThNnVLRjlEERXCk+YXaX5toW&#10;m5vSRFv/3iwEl4fzns5bW4o71b5wrKHfUyCIU2cKzjQcD6vuGIQPyAZLx6ThQR7ms4/OFBPjGt7R&#10;fR8yEUPYJ6ghD6FKpPRpThZ9z1XEkbu42mKIsM6kqbGJ4baU30qNpMWCY0OOFS1ySq/7m9Vw2lz+&#10;zwO1zZZ2WDWuVZLtRGr99dn+/YII1Ia3+OVeGw0/w7g2nolHQM6e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FFSGsAAAADcAAAADwAAAAAAAAAAAAAAAACYAgAAZHJzL2Rvd25y&#10;ZXYueG1sUEsFBgAAAAAEAAQA9QAAAIUDAAAAAA==&#10;" filled="f" stroked="f">
                                <v:textbox>
                                  <w:txbxContent>
                                    <w:p w:rsidR="00487045" w:rsidRDefault="00487045" w:rsidP="00487045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167" type="#_x0000_t202" style="position:absolute;left:8145;top:3431;width:2260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x33gcQA&#10;AADcAAAADwAAAGRycy9kb3ducmV2LnhtbESPQWvCQBSE74L/YXmCN93VqmjqKmIp9FQxrYXeHtln&#10;Epp9G7Krif++Kwgeh5n5hllvO1uJKzW+dKxhMlYgiDNnSs41fH+9j5YgfEA2WDkmDTfysN30e2tM&#10;jGv5SNc05CJC2CeooQihTqT0WUEW/djVxNE7u8ZiiLLJpWmwjXBbyalSC2mx5LhQYE37grK/9GI1&#10;nD7Pvz8zdcjf7LxuXack25XUejjodq8gAnXhGX60P4yGl/kK7mfiEZCb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Md94HEAAAA3AAAAA8AAAAAAAAAAAAAAAAAmAIAAGRycy9k&#10;b3ducmV2LnhtbFBLBQYAAAAABAAEAPUAAACJAwAAAAA=&#10;" filled="f" stroked="f">
                                <v:textbox>
                                  <w:txbxContent>
                                    <w:p w:rsidR="00487045" w:rsidRDefault="00487045" w:rsidP="00487045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168" type="#_x0000_t202" style="position:absolute;left:10527;top:271;width:2260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EuUocAA&#10;AADcAAAADwAAAGRycy9kb3ducmV2LnhtbERPy4rCMBTdC/MP4Q7MThNnVLRjlEERXCk+YXaX5toW&#10;m5vSRFv/3iwEl4fzns5bW4o71b5wrKHfUyCIU2cKzjQcD6vuGIQPyAZLx6ThQR7ms4/OFBPjGt7R&#10;fR8yEUPYJ6ghD6FKpPRpThZ9z1XEkbu42mKIsM6kqbGJ4baU30qNpMWCY0OOFS1ySq/7m9Vw2lz+&#10;zwO1zZZ2WDWuVZLtRGr99dn+/YII1Ia3+OVeGw0/ozg/nolHQM6e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EuUocAAAADcAAAADwAAAAAAAAAAAAAAAACYAgAAZHJzL2Rvd25y&#10;ZXYueG1sUEsFBgAAAAAEAAQA9QAAAIUDAAAAAA==&#10;" filled="f" stroked="f">
                                <v:textbox>
                                  <w:txbxContent>
                                    <w:p w:rsidR="00487045" w:rsidRDefault="00487045" w:rsidP="00487045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</v:group>
                            <v:group id="Groep 361" o:spid="_x0000_s1169" style="position:absolute;left:9967;top:2072;width:10155;height:4866" coordorigin="-12222,3540" coordsize="10157,486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Uk7SGxgAAANwA&#10;AAAPAAAAAAAAAAAAAAAAAKoCAABkcnMvZG93bnJldi54bWxQSwUGAAAAAAQABAD6AAAAnQMAAAAA&#10;">
                              <v:shape id="_x0000_s1170" type="#_x0000_t202" style="position:absolute;left:-12222;top:6193;width:2264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9WvTcMA&#10;AADcAAAADwAAAGRycy9kb3ducmV2LnhtbESPQWsCMRSE74L/ITzBmyZaFbsaRSyFnpTaWvD22Dx3&#10;Fzcvyya66783gtDjMDPfMMt1a0txo9oXjjWMhgoEcepMwZmG35/PwRyED8gGS8ek4U4e1qtuZ4mJ&#10;cQ1/0+0QMhEh7BPUkIdQJVL6NCeLfugq4uidXW0xRFln0tTYRLgt5VipmbRYcFzIsaJtTunlcLUa&#10;jrvz6W+i9tmHnVaNa5Vk+y617vfazQJEoDb8h1/tL6PhbTaG55l4BOTq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9WvTcMAAADcAAAADwAAAAAAAAAAAAAAAACYAgAAZHJzL2Rv&#10;d25yZXYueG1sUEsFBgAAAAAEAAQA9QAAAIgDAAAAAA==&#10;" filled="f" stroked="f">
                                <v:textbox>
                                  <w:txbxContent>
                                    <w:p w:rsidR="00487045" w:rsidRDefault="00487045" w:rsidP="00487045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171" type="#_x0000_t202" style="position:absolute;left:-9706;top:5983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JkK1sQA&#10;AADcAAAADwAAAGRycy9kb3ducmV2LnhtbESPQWvCQBSE74L/YXlCb7pbtWLTbESUQk8W01ro7ZF9&#10;JqHZtyG7NfHfu4WCx2FmvmHSzWAbcaHO1441PM4UCOLCmZpLDZ8fr9M1CB+QDTaOScOVPGyy8SjF&#10;xLiej3TJQykihH2CGqoQ2kRKX1Rk0c9cSxy9s+sshii7UpoO+wi3jZwrtZIWa44LFba0q6j4yX+t&#10;htPh/P21VO/l3j61vRuUZPsstX6YDNsXEIGGcA//t9+MhsVqAX9n4hGQ2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yZCtbEAAAA3AAAAA8AAAAAAAAAAAAAAAAAmAIAAGRycy9k&#10;b3ducmV2LnhtbFBLBQYAAAAABAAEAPUAAACJAwAAAAA=&#10;" filled="f" stroked="f">
                                <v:textbox>
                                  <w:txbxContent>
                                    <w:p w:rsidR="00487045" w:rsidRDefault="00487045" w:rsidP="00487045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172" type="#_x0000_t202" style="position:absolute;left:-9195;top:4308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3CSosQA&#10;AADcAAAADwAAAGRycy9kb3ducmV2LnhtbESPQWvCQBSE74L/YXlCb7qrtWJjNiItBU+VprXg7ZF9&#10;JsHs25Ddmvjvu0Khx2FmvmHS7WAbcaXO1441zGcKBHHhTM2lhq/Pt+kahA/IBhvHpOFGHrbZeJRi&#10;YlzPH3TNQykihH2CGqoQ2kRKX1Rk0c9cSxy9s+sshii7UpoO+wi3jVwotZIWa44LFbb0UlFxyX+s&#10;huP7+fS9VIfy1T61vRuUZPsstX6YDLsNiEBD+A//tfdGw+NqCfcz8QjI7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NwkqLEAAAA3AAAAA8AAAAAAAAAAAAAAAAAmAIAAGRycy9k&#10;b3ducmV2LnhtbFBLBQYAAAAABAAEAPUAAACJAwAAAAA=&#10;" filled="f" stroked="f">
                                <v:textbox>
                                  <w:txbxContent>
                                    <w:p w:rsidR="00487045" w:rsidRDefault="00487045" w:rsidP="00487045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173" type="#_x0000_t202" style="position:absolute;left:-7382;top:5716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Dw3OcQA&#10;AADcAAAADwAAAGRycy9kb3ducmV2LnhtbESPQWvCQBSE7wX/w/KE3uquVsXGbERaCp5aTGvB2yP7&#10;TILZtyG7NfHfu4WCx2FmvmHSzWAbcaHO1441TCcKBHHhTM2lhu+v96cVCB+QDTaOScOVPGyy0UOK&#10;iXE97+mSh1JECPsENVQhtImUvqjIop+4ljh6J9dZDFF2pTQd9hFuGzlTaikt1hwXKmzptaLinP9a&#10;DYeP0/Fnrj7LN7toezcoyfZFav04HrZrEIGGcA//t3dGw/NyAX9n4hGQ2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w8NznEAAAA3AAAAA8AAAAAAAAAAAAAAAAAmAIAAGRycy9k&#10;b3ducmV2LnhtbFBLBQYAAAAABAAEAPUAAACJAwAAAAA=&#10;" filled="f" stroked="f">
                                <v:textbox>
                                  <w:txbxContent>
                                    <w:p w:rsidR="00487045" w:rsidRDefault="00487045" w:rsidP="00487045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174" type="#_x0000_t202" style="position:absolute;left:-4325;top:3540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O6pTsQA&#10;AADcAAAADwAAAGRycy9kb3ducmV2LnhtbESPQWvCQBSE74X+h+UVvNXdVhtq6iaUiuDJolbB2yP7&#10;TEKzb0N2NfHfu4WCx2FmvmHm+WAbcaHO1441vIwVCOLCmZpLDT+75fM7CB+QDTaOScOVPOTZ48Mc&#10;U+N63tBlG0oRIexT1FCF0KZS+qIii37sWuLonVxnMUTZldJ02Ee4beSrUom0WHNcqLClr4qK3+3Z&#10;ativT8fDVH2XC/vW9m5Qku1Maj16Gj4/QAQawj38314ZDZMkgb8z8QjI7A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zuqU7EAAAA3AAAAA8AAAAAAAAAAAAAAAAAmAIAAGRycy9k&#10;b3ducmV2LnhtbFBLBQYAAAAABAAEAPUAAACJAwAAAAA=&#10;" filled="f" stroked="f">
                                <v:textbox>
                                  <w:txbxContent>
                                    <w:p w:rsidR="00487045" w:rsidRDefault="00487045" w:rsidP="00487045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175" type="#_x0000_t202" style="position:absolute;left:-6791;top:4820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6IM1cQA&#10;AADcAAAADwAAAGRycy9kb3ducmV2LnhtbESPSWvDMBSE74X8B/EKuTVSlyx1rYTSUsgpJSvk9rCe&#10;F2I9GUuJ3X8fBQI9DjPzDZMueluLC7W+cqzheaRAEGfOVFxo2G1/nmYgfEA2WDsmDX/kYTEfPKSY&#10;GNfxmi6bUIgIYZ+ghjKEJpHSZyVZ9CPXEEcvd63FEGVbSNNiF+G2li9KTaTFiuNCiQ19lZSdNmer&#10;Yb/Kj4c39Vt823HTuV5Jtu9S6+Fj//kBIlAf/sP39tJoeJ1M4XYmHgE5v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OiDNXEAAAA3AAAAA8AAAAAAAAAAAAAAAAAmAIAAGRycy9k&#10;b3ducmV2LnhtbFBLBQYAAAAABAAEAPUAAACJAwAAAAA=&#10;" filled="f" stroked="f">
                                <v:textbox>
                                  <w:txbxContent>
                                    <w:p w:rsidR="00487045" w:rsidRDefault="00487045" w:rsidP="00487045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176" type="#_x0000_t202" style="position:absolute;left:-4811;top:6870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j2Yp8AA&#10;AADcAAAADwAAAGRycy9kb3ducmV2LnhtbERPy4rCMBTdC/MP4Q7MThNnVLRjlEERXCk+YXaX5toW&#10;m5vSRFv/3iwEl4fzns5bW4o71b5wrKHfUyCIU2cKzjQcD6vuGIQPyAZLx6ThQR7ms4/OFBPjGt7R&#10;fR8yEUPYJ6ghD6FKpPRpThZ9z1XEkbu42mKIsM6kqbGJ4baU30qNpMWCY0OOFS1ySq/7m9Vw2lz+&#10;zwO1zZZ2WDWuVZLtRGr99dn+/YII1Ia3+OVeGw0/o7g2nolHQM6e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Yj2Yp8AAAADcAAAADwAAAAAAAAAAAAAAAACYAgAAZHJzL2Rvd25y&#10;ZXYueG1sUEsFBgAAAAAEAAQA9QAAAIUDAAAAAA==&#10;" filled="f" stroked="f">
                                <v:textbox>
                                  <w:txbxContent>
                                    <w:p w:rsidR="00487045" w:rsidRDefault="00487045" w:rsidP="00487045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</v:group>
                          </v:group>
                        </v:group>
                        <v:group id="Groep 369" o:spid="_x0000_s1177" style="position:absolute;left:19655;top:2802;width:10637;height:7718" coordorigin="-1142,2935" coordsize="10640,772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rluIDFAAAA3AAA&#10;AA8AAAAAAAAAAAAAAAAAqgIAAGRycy9kb3ducmV2LnhtbFBLBQYAAAAABAAEAPoAAACcAwAAAAA=&#10;">
                          <v:group id="Groep 370" o:spid="_x0000_s1178" style="position:absolute;left:-1142;top:2935;width:10639;height:7727" coordorigin="-1142,583" coordsize="10641,773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L4Gh8DCAAAA3AAAAA8A&#10;AAAAAAAAAAAAAAAAqgIAAGRycy9kb3ducmV2LnhtbFBLBQYAAAAABAAEAPoAAACZAwAAAAA=&#10;">
                            <v:shape id="_x0000_s1179" type="#_x0000_t202" style="position:absolute;left:-1142;top:6774;width:2262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t6n58QA&#10;AADcAAAADwAAAGRycy9kb3ducmV2LnhtbESPS2vDMBCE74H+B7GF3hIpaV51rYTSEuippXlBbou1&#10;fhBrZSw1dv99FQjkOMzMN0y67m0tLtT6yrGG8UiBIM6cqbjQsN9thksQPiAbrB2Thj/ysF49DFJM&#10;jOv4hy7bUIgIYZ+ghjKEJpHSZyVZ9CPXEEcvd63FEGVbSNNiF+G2lhOl5tJixXGhxIbeS8rO21+r&#10;4fCVn45T9V182FnTuV5Jti9S66fH/u0VRKA+3MO39qfR8LwYw/VMPAJy9Q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bep+fEAAAA3AAAAA8AAAAAAAAAAAAAAAAAmAIAAGRycy9k&#10;b3ducmV2LnhtbFBLBQYAAAAABAAEAPUAAACJAwAAAAA=&#10;" filled="f" stroked="f">
                              <v:textbox>
                                <w:txbxContent>
                                  <w:p w:rsidR="00487045" w:rsidRDefault="00487045" w:rsidP="00487045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_x0000_s1180" type="#_x0000_t202" style="position:absolute;left:1863;top:4643;width:2264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gw5kMQA&#10;AADcAAAADwAAAGRycy9kb3ducmV2LnhtbESPS2vDMBCE74H8B7GF3hKpaV51rYTSEuippXlBbou1&#10;fhBrZSw1dv99FQjkOMzMN0y67m0tLtT6yrGGp7ECQZw5U3GhYb/bjJYgfEA2WDsmDX/kYb0aDlJM&#10;jOv4hy7bUIgIYZ+ghjKEJpHSZyVZ9GPXEEcvd63FEGVbSNNiF+G2lhOl5tJixXGhxIbeS8rO21+r&#10;4fCVn45T9V182FnTuV5Jti9S68eH/u0VRKA+3MO39qfR8LyYwPVMPAJy9Q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YMOZDEAAAA3AAAAA8AAAAAAAAAAAAAAAAAmAIAAGRycy9k&#10;b3ducmV2LnhtbFBLBQYAAAAABAAEAPUAAACJAwAAAAA=&#10;" filled="f" stroked="f">
                              <v:textbox>
                                <w:txbxContent>
                                  <w:p w:rsidR="00487045" w:rsidRDefault="00487045" w:rsidP="00487045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_x0000_s1181" type="#_x0000_t202" style="position:absolute;left:4834;top:1269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UCcC8QA&#10;AADcAAAADwAAAGRycy9kb3ducmV2LnhtbESPT2sCMRTE74LfIbxCb5pUW7Vbo0il4MlS/4G3x+a5&#10;u7h5WTbRXb+9KQgeh5n5DTOdt7YUV6p94VjDW1+BIE6dKTjTsNv+9CYgfEA2WDomDTfyMJ91O1NM&#10;jGv4j66bkIkIYZ+ghjyEKpHSpzlZ9H1XEUfv5GqLIco6k6bGJsJtKQdKjaTFguNCjhV955SeNxer&#10;Yb8+HQ/v6jdb2o+qca2SbD+l1q8v7eILRKA2PMOP9spoGI6H8H8mHgE5u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lAnAvEAAAA3AAAAA8AAAAAAAAAAAAAAAAAmAIAAGRycy9k&#10;b3ducmV2LnhtbFBLBQYAAAAABAAEAPUAAACJAwAAAAA=&#10;" filled="f" stroked="f">
                              <v:textbox>
                                <w:txbxContent>
                                  <w:p w:rsidR="00487045" w:rsidRDefault="00487045" w:rsidP="00487045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_x0000_s1182" type="#_x0000_t202" style="position:absolute;left:7237;top:583;width:2261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qkEf8QA&#10;AADcAAAADwAAAGRycy9kb3ducmV2LnhtbESPT2sCMRTE74LfIbyCN03aWrVbo5SK0JPiX/D22Dx3&#10;Fzcvyya6229vCoLHYWZ+w0znrS3FjWpfONbwOlAgiFNnCs407HfL/gSED8gGS8ek4Y88zGfdzhQT&#10;4xre0G0bMhEh7BPUkIdQJVL6NCeLfuAq4uidXW0xRFln0tTYRLgt5ZtSI2mx4LiQY0U/OaWX7dVq&#10;OKzOp+NQrbOF/aga1yrJ9lNq3Xtpv79ABGrDM/xo/xoN7+Mh/J+JR0DO7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apBH/EAAAA3AAAAA8AAAAAAAAAAAAAAAAAmAIAAGRycy9k&#10;b3ducmV2LnhtbFBLBQYAAAAABAAEAPUAAACJAwAAAAA=&#10;" filled="f" stroked="f">
                              <v:textbox>
                                <w:txbxContent>
                                  <w:p w:rsidR="00487045" w:rsidRDefault="00487045" w:rsidP="00487045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  <v:group id="Groep 378" o:spid="_x0000_s1183" style="position:absolute;left:-60;top:4617;width:9095;height:4197" coordorigin="-394,2431" coordsize="9098,420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EBwi8bCAAAA3AAAAA8A&#10;AAAAAAAAAAAAAAAAqgIAAGRycy9kb3ducmV2LnhtbFBLBQYAAAAABAAEAPoAAACZAwAAAAA=&#10;">
                            <v:group id="Groep 379" o:spid="_x0000_s1184" style="position:absolute;left:-394;top:2431;width:6660;height:4205" coordorigin="-394,77" coordsize="6661,420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C88Ll3FAAAA3AAA&#10;AA8AAAAAAAAAAAAAAAAAqgIAAGRycy9kb3ducmV2LnhtbFBLBQYAAAAABAAEAPoAAACcAwAAAAA=&#10;">
                              <v:shape id="_x0000_s1185" type="#_x0000_t202" style="position:absolute;left:-394;top:2466;width:2262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EdyW8AA&#10;AADcAAAADwAAAGRycy9kb3ducmV2LnhtbERPy4rCMBTdC/5DuII7TdRRnGoUUQRXIz5mYHaX5toW&#10;m5vSRNv5+8lCcHk47+W6taV4Uu0LxxpGQwWCOHWm4EzD9bIfzEH4gGywdEwa/sjDetXtLDExruET&#10;Pc8hEzGEfYIa8hCqREqf5mTRD11FHLmbqy2GCOtMmhqbGG5LOVZqJi0WHBtyrGibU3o/P6yG76/b&#10;78+HOmY7O60a1yrJ9lNq3e+1mwWIQG14i1/ug9Ewmcf58Uw8AnL1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LEdyW8AAAADcAAAADwAAAAAAAAAAAAAAAACYAgAAZHJzL2Rvd25y&#10;ZXYueG1sUEsFBgAAAAAEAAQA9QAAAIUDAAAAAA==&#10;" filled="f" stroked="f">
                                <v:textbox>
                                  <w:txbxContent>
                                    <w:p w:rsidR="00487045" w:rsidRDefault="00487045" w:rsidP="00487045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186" type="#_x0000_t202" style="position:absolute;left:2032;top:77;width:2263;height:1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9lJt8QA&#10;AADcAAAADwAAAGRycy9kb3ducmV2LnhtbESPW4vCMBSE3xf8D+EIvmniZUWrUWSXBZ9cvIJvh+bY&#10;FpuT0mRt999vBGEfh5n5hlmuW1uKB9W+cKxhOFAgiFNnCs40nI5f/RkIH5ANlo5Jwy95WK86b0tM&#10;jGt4T49DyESEsE9QQx5ClUjp05ws+oGriKN3c7XFEGWdSVNjE+G2lCOlptJiwXEhx4o+ckrvhx+r&#10;4by7XS8T9Z192veqca2SbOdS61633SxABGrDf/jV3hoN49kInmfiEZCr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PZSbfEAAAA3AAAAA8AAAAAAAAAAAAAAAAAmAIAAGRycy9k&#10;b3ducmV2LnhtbFBLBQYAAAAABAAEAPUAAACJAwAAAAA=&#10;" filled="f" stroked="f">
                                <v:textbox>
                                  <w:txbxContent>
                                    <w:p w:rsidR="00487045" w:rsidRDefault="00487045" w:rsidP="00487045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187" type="#_x0000_t202" style="position:absolute;left:4006;top:2746;width:2260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JXsLMMA&#10;AADcAAAADwAAAGRycy9kb3ducmV2LnhtbESPT4vCMBTE7wt+h/AEb5q4uqLVKLKy4MnFv+Dt0Tzb&#10;YvNSmqztfvuNIOxxmJnfMItVa0vxoNoXjjUMBwoEcepMwZmG0/GrPwXhA7LB0jFp+CUPq2XnbYGJ&#10;cQ3v6XEImYgQ9glqyEOoEil9mpNFP3AVcfRurrYYoqwzaWpsItyW8l2pibRYcFzIsaLPnNL74cdq&#10;OO9u18tYfWcb+1E1rlWS7Uxq3eu26zmIQG34D7/aW6NhNB3B80w8AnL5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JXsLMMAAADcAAAADwAAAAAAAAAAAAAAAACYAgAAZHJzL2Rv&#10;d25yZXYueG1sUEsFBgAAAAAEAAQA9QAAAIgDAAAAAA==&#10;" filled="f" stroked="f">
                                <v:textbox>
                                  <w:txbxContent>
                                    <w:p w:rsidR="00487045" w:rsidRDefault="00487045" w:rsidP="00487045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</v:group>
                            <v:shape id="_x0000_s1188" type="#_x0000_t202" style="position:absolute;left:6443;top:4902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3x0WMQA&#10;AADcAAAADwAAAGRycy9kb3ducmV2LnhtbESPW4vCMBSE34X9D+Es7NuarJdFq1EWRfBJWW/g26E5&#10;tsXmpDRZW/+9ERZ8HGbmG2Y6b20pblT7wrGGr64CQZw6U3Cm4bBffY5A+IBssHRMGu7kYT5760wx&#10;Ma7hX7rtQiYihH2CGvIQqkRKn+Zk0XddRRy9i6sthijrTJoamwi3pewp9S0tFhwXcqxokVN63f1Z&#10;DcfN5XwaqG22tMOqca2SbMdS64/39mcCIlAbXuH/9tpo6I8G8DwTj4CcP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N8dFjEAAAA3AAAAA8AAAAAAAAAAAAAAAAAmAIAAGRycy9k&#10;b3ducmV2LnhtbFBLBQYAAAAABAAEAPUAAACJAwAAAAA=&#10;" filled="f" stroked="f">
                              <v:textbox>
                                <w:txbxContent>
                                  <w:p w:rsidR="00487045" w:rsidRDefault="00487045" w:rsidP="00487045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</v:group>
                      </v:group>
                      <v:group id="Groep 385" o:spid="_x0000_s1189" style="position:absolute;left:29698;width:3460;height:11077" coordorigin="9649,9133" coordsize="3461,1110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m6RUf8QAAADcAAAA&#10;DwAAAAAAAAAAAAAAAACqAgAAZHJzL2Rvd25yZXYueG1sUEsFBgAAAAAEAAQA+gAAAJsDAAAAAA==&#10;">
                        <v:shape id="_x0000_s1190" type="#_x0000_t202" style="position:absolute;left:10848;top:18696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OJPtMQA&#10;AADcAAAADwAAAGRycy9kb3ducmV2LnhtbESPT4vCMBTE7wt+h/AEb2vi6opWo8iK4Mll/QfeHs2z&#10;LTYvpYm2fnuzsLDHYWZ+w8yXrS3Fg2pfONYw6CsQxKkzBWcajofN+wSED8gGS8ek4UkelovO2xwT&#10;4xr+occ+ZCJC2CeoIQ+hSqT0aU4Wfd9VxNG7utpiiLLOpKmxiXBbyg+lxtJiwXEhx4q+ckpv+7vV&#10;cNpdL+eR+s7W9rNqXKsk26nUutdtVzMQgdrwH/5rb42G4WQMv2fiEZCL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ziT7TEAAAA3AAAAA8AAAAAAAAAAAAAAAAAmAIAAGRycy9k&#10;b3ducmV2LnhtbFBLBQYAAAAABAAEAPUAAACJAwAAAAA=&#10;" filled="f" stroked="f">
                          <v:textbox>
                            <w:txbxContent>
                              <w:p w:rsidR="00487045" w:rsidRDefault="00487045" w:rsidP="00487045">
                                <w:pPr>
                                  <w:pStyle w:val="Norma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sz w:val="12"/>
                                    <w:szCs w:val="12"/>
                                  </w:rPr>
                                  <w:t>*</w:t>
                                </w:r>
                              </w:p>
                            </w:txbxContent>
                          </v:textbox>
                        </v:shape>
                        <v:shape id="_x0000_s1191" type="#_x0000_t202" style="position:absolute;left:9649;top:9133;width:2261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67qL8QA&#10;AADcAAAADwAAAGRycy9kb3ducmV2LnhtbESPQWsCMRSE7wX/Q3iCt5qobbWrUUQpeFK0KvT22Dx3&#10;Fzcvyya66783hUKPw8x8w8wWrS3FnWpfONYw6CsQxKkzBWcajt9frxMQPiAbLB2Thgd5WMw7LzNM&#10;jGt4T/dDyESEsE9QQx5ClUjp05ws+r6riKN3cbXFEGWdSVNjE+G2lEOlPqTFguNCjhWtckqvh5vV&#10;cNpefs5vapet7XvVuFZJtp9S6163XU5BBGrDf/ivvTEaRpMx/J6JR0DO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Ou6i/EAAAA3AAAAA8AAAAAAAAAAAAAAAAAmAIAAGRycy9k&#10;b3ducmV2LnhtbFBLBQYAAAAABAAEAPUAAACJAwAAAAA=&#10;" filled="f" stroked="f">
                          <v:textbox>
                            <w:txbxContent>
                              <w:p w:rsidR="00487045" w:rsidRDefault="00487045" w:rsidP="00487045">
                                <w:pPr>
                                  <w:pStyle w:val="Norma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sz w:val="12"/>
                                    <w:szCs w:val="12"/>
                                  </w:rPr>
                                  <w:t>*</w:t>
                                </w:r>
                              </w:p>
                            </w:txbxContent>
                          </v:textbox>
                        </v:shape>
                        <v:shape id="_x0000_s1192" type="#_x0000_t202" style="position:absolute;left:10319;top:17962;width:2260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X3bxsUA&#10;AADcAAAADwAAAGRycy9kb3ducmV2LnhtbESPS2vDMBCE74X8B7GB3BIpSVtiJ0oILYWeWuo8ILfF&#10;Wj+ItTKWGrv/vioEehxm5htmsxtsI27U+dqxhvlMgSDOnam51HA8vE1XIHxANtg4Jg0/5GG3HT1s&#10;MDWu5y+6ZaEUEcI+RQ1VCG0qpc8rsuhnriWOXuE6iyHKrpSmwz7CbSMXSj1LizXHhQpbeqkov2bf&#10;VsPpo7icH9Vn+Wqf2t4NSrJNpNaT8bBfgwg0hP/wvf1uNCxXCfydiUdAbn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9fdvGxQAAANwAAAAPAAAAAAAAAAAAAAAAAJgCAABkcnMv&#10;ZG93bnJldi54bWxQSwUGAAAAAAQABAD1AAAAigMAAAAA&#10;" filled="f" stroked="f">
                          <v:textbox>
                            <w:txbxContent>
                              <w:p w:rsidR="00487045" w:rsidRDefault="00487045" w:rsidP="00487045">
                                <w:pPr>
                                  <w:pStyle w:val="Norma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sz w:val="12"/>
                                    <w:szCs w:val="12"/>
                                  </w:rPr>
                                  <w:t>*</w:t>
                                </w:r>
                              </w:p>
                            </w:txbxContent>
                          </v:textbox>
                        </v:shape>
                      </v:group>
                    </v:group>
                  </w:pict>
                </mc:Fallback>
              </mc:AlternateContent>
            </w:r>
            <w:r w:rsidR="00487045" w:rsidRPr="00E07F2A">
              <w:rPr>
                <w:noProof/>
                <w:sz w:val="20"/>
                <w:szCs w:val="20"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4DE185CB" wp14:editId="5FD69C34">
                      <wp:simplePos x="0" y="0"/>
                      <wp:positionH relativeFrom="column">
                        <wp:posOffset>1961019</wp:posOffset>
                      </wp:positionH>
                      <wp:positionV relativeFrom="paragraph">
                        <wp:posOffset>8012726</wp:posOffset>
                      </wp:positionV>
                      <wp:extent cx="1584119" cy="950567"/>
                      <wp:effectExtent l="0" t="0" r="0" b="2540"/>
                      <wp:wrapNone/>
                      <wp:docPr id="391" name="Groep 39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584119" cy="950567"/>
                                <a:chOff x="27156" y="166961"/>
                                <a:chExt cx="1584518" cy="950567"/>
                              </a:xfrm>
                            </wpg:grpSpPr>
                            <wps:wsp>
                              <wps:cNvPr id="393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7156" y="166961"/>
                                  <a:ext cx="226336" cy="153909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487045" w:rsidRDefault="00487045" w:rsidP="00487045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394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80658" y="221235"/>
                                  <a:ext cx="226336" cy="153909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487045" w:rsidRDefault="00487045" w:rsidP="00487045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395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506994" y="370627"/>
                                  <a:ext cx="226336" cy="153909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487045" w:rsidRDefault="00487045" w:rsidP="00487045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397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385338" y="632814"/>
                                  <a:ext cx="226336" cy="153909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487045" w:rsidRDefault="00487045" w:rsidP="00487045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398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000790" y="601119"/>
                                  <a:ext cx="226060" cy="15367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487045" w:rsidRDefault="00487045" w:rsidP="00487045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399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263235" y="963858"/>
                                  <a:ext cx="226060" cy="15367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487045" w:rsidRDefault="00487045" w:rsidP="00487045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400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081786" y="483909"/>
                                  <a:ext cx="226060" cy="15367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487045" w:rsidRDefault="00487045" w:rsidP="00487045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401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136056" y="687019"/>
                                  <a:ext cx="226060" cy="15367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487045" w:rsidRDefault="00487045" w:rsidP="00487045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402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330693" y="216929"/>
                                  <a:ext cx="226060" cy="15367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487045" w:rsidRDefault="00487045" w:rsidP="00487045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DE185CB" id="Groep 391" o:spid="_x0000_s1193" style="position:absolute;left:0;text-align:left;margin-left:154.4pt;margin-top:630.9pt;width:124.75pt;height:74.85pt;z-index:251659264;mso-width-relative:margin;mso-height-relative:margin" coordorigin="271,1669" coordsize="15845,95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">
                      <v:shape id="_x0000_s1194" type="#_x0000_t202" style="position:absolute;left:271;top:1669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Ux68cUA&#10;AADcAAAADwAAAGRycy9kb3ducmV2LnhtbESPT2vCQBTE7wW/w/KE3nTXaoumboK0CJ4s9U+ht0f2&#10;mYRm34bsauK3dwWhx2FmfsMss97W4kKtrxxrmIwVCOLcmYoLDYf9ejQH4QOywdoxabiShywdPC0x&#10;Ma7jb7rsQiEihH2CGsoQmkRKn5dk0Y9dQxy9k2sthijbQpoWuwi3tXxR6k1arDgulNjQR0n53+5s&#10;NRy3p9+fmfoqPu1r07leSbYLqfXzsF+9gwjUh//wo70xGqaLKdzPxCMg0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ZTHrxxQAAANwAAAAPAAAAAAAAAAAAAAAAAJgCAABkcnMv&#10;ZG93bnJldi54bWxQSwUGAAAAAAQABAD1AAAAigMAAAAA&#10;" filled="f" stroked="f">
                        <v:textbox>
                          <w:txbxContent>
                            <w:p w:rsidR="00487045" w:rsidRDefault="00487045" w:rsidP="00487045">
                              <w:pPr>
                                <w:pStyle w:val="Norma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sz w:val="12"/>
                                  <w:szCs w:val="12"/>
                                </w:rPr>
                                <w:t>*</w:t>
                              </w:r>
                            </w:p>
                          </w:txbxContent>
                        </v:textbox>
                      </v:shape>
                      <v:shape id="_x0000_s1195" type="#_x0000_t202" style="position:absolute;left:2806;top:2212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qXihcQA&#10;AADcAAAADwAAAGRycy9kb3ducmV2LnhtbESPT4vCMBTE7wt+h/AEb5r4ZxetRhFF8LTLuqvg7dE8&#10;22LzUppo67c3C8Ieh5n5DbNYtbYUd6p94VjDcKBAEKfOFJxp+P3Z9acgfEA2WDomDQ/ysFp23haY&#10;GNfwN90PIRMRwj5BDXkIVSKlT3Oy6AeuIo7exdUWQ5R1Jk2NTYTbUo6U+pAWC44LOVa0ySm9Hm5W&#10;w/Hzcj5N1Fe2te9V41ol2c6k1r1uu56DCNSG//CrvTcaxrMJ/J2JR0Au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al4oXEAAAA3AAAAA8AAAAAAAAAAAAAAAAAmAIAAGRycy9k&#10;b3ducmV2LnhtbFBLBQYAAAAABAAEAPUAAACJAwAAAAA=&#10;" filled="f" stroked="f">
                        <v:textbox>
                          <w:txbxContent>
                            <w:p w:rsidR="00487045" w:rsidRDefault="00487045" w:rsidP="00487045">
                              <w:pPr>
                                <w:pStyle w:val="Norma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sz w:val="12"/>
                                  <w:szCs w:val="12"/>
                                </w:rPr>
                                <w:t>*</w:t>
                              </w:r>
                            </w:p>
                          </w:txbxContent>
                        </v:textbox>
                      </v:shape>
                      <v:shape id="_x0000_s1196" type="#_x0000_t202" style="position:absolute;left:5069;top:3706;width:2264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elHHsQA&#10;AADcAAAADwAAAGRycy9kb3ducmV2LnhtbESPQWvCQBSE74L/YXmCN93VqmjqKmIp9FQxrYXeHtln&#10;Epp9G7Krif++Kwgeh5n5hllvO1uJKzW+dKxhMlYgiDNnSs41fH+9j5YgfEA2WDkmDTfysN30e2tM&#10;jGv5SNc05CJC2CeooQihTqT0WUEW/djVxNE7u8ZiiLLJpWmwjXBbyalSC2mx5LhQYE37grK/9GI1&#10;nD7Pvz8zdcjf7LxuXack25XUejjodq8gAnXhGX60P4yGl9Uc7mfiEZCb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npRx7EAAAA3AAAAA8AAAAAAAAAAAAAAAAAmAIAAGRycy9k&#10;b3ducmV2LnhtbFBLBQYAAAAABAAEAPUAAACJAwAAAAA=&#10;" filled="f" stroked="f">
                        <v:textbox>
                          <w:txbxContent>
                            <w:p w:rsidR="00487045" w:rsidRDefault="00487045" w:rsidP="00487045">
                              <w:pPr>
                                <w:pStyle w:val="Norma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sz w:val="12"/>
                                  <w:szCs w:val="12"/>
                                </w:rPr>
                                <w:t>*</w:t>
                              </w:r>
                            </w:p>
                          </w:txbxContent>
                        </v:textbox>
                      </v:shape>
                      <v:shape id="_x0000_s1197" type="#_x0000_t202" style="position:absolute;left:13853;top:6328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nd88sUA&#10;AADcAAAADwAAAGRycy9kb3ducmV2LnhtbESPQWvCQBSE74L/YXlCb7pbq1bTbKS0CD21VKvg7ZF9&#10;JsHs25DdmvTfdwXB4zAz3zDpure1uFDrK8caHicKBHHuTMWFhp/dZrwE4QOywdoxafgjD+tsOEgx&#10;Ma7jb7psQyEihH2CGsoQmkRKn5dk0U9cQxy9k2sthijbQpoWuwi3tZwqtZAWK44LJTb0VlJ+3v5a&#10;DfvP0/EwU1/Fu503neuVZLuSWj+M+tcXEIH6cA/f2h9Gw9PqGa5n4hGQ2T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md3zyxQAAANwAAAAPAAAAAAAAAAAAAAAAAJgCAABkcnMv&#10;ZG93bnJldi54bWxQSwUGAAAAAAQABAD1AAAAigMAAAAA&#10;" filled="f" stroked="f">
                        <v:textbox>
                          <w:txbxContent>
                            <w:p w:rsidR="00487045" w:rsidRDefault="00487045" w:rsidP="00487045">
                              <w:pPr>
                                <w:pStyle w:val="Norma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sz w:val="12"/>
                                  <w:szCs w:val="12"/>
                                </w:rPr>
                                <w:t>*</w:t>
                              </w:r>
                            </w:p>
                          </w:txbxContent>
                        </v:textbox>
                      </v:shape>
                      <v:shape id="_x0000_s1198" type="#_x0000_t202" style="position:absolute;left:10007;top:6011;width:2261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+jogMAA&#10;AADcAAAADwAAAGRycy9kb3ducmV2LnhtbERPy4rCMBTdC/5DuII7TdRRxmoUUQRXIz5mYHaX5toW&#10;m5vSRNv5+8lCcHk47+W6taV4Uu0LxxpGQwWCOHWm4EzD9bIffILwAdlg6Zg0/JGH9arbWWJiXMMn&#10;ep5DJmII+wQ15CFUiZQ+zcmiH7qKOHI3V1sMEdaZNDU2MdyWcqzUTFosODbkWNE2p/R+flgN31+3&#10;358Pdcx2dlo1rlWS7Vxq3e+1mwWIQG14i1/ug9Ewmce18Uw8AnL1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+jogMAAAADcAAAADwAAAAAAAAAAAAAAAACYAgAAZHJzL2Rvd25y&#10;ZXYueG1sUEsFBgAAAAAEAAQA9QAAAIUDAAAAAA==&#10;" filled="f" stroked="f">
                        <v:textbox>
                          <w:txbxContent>
                            <w:p w:rsidR="00487045" w:rsidRDefault="00487045" w:rsidP="00487045">
                              <w:pPr>
                                <w:pStyle w:val="Norma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sz w:val="12"/>
                                  <w:szCs w:val="12"/>
                                </w:rPr>
                                <w:t>*</w:t>
                              </w:r>
                            </w:p>
                          </w:txbxContent>
                        </v:textbox>
                      </v:shape>
                      <v:shape id="_x0000_s1199" type="#_x0000_t202" style="position:absolute;left:12632;top:9638;width:2260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KRNG8QA&#10;AADcAAAADwAAAGRycy9kb3ducmV2LnhtbESPT2sCMRTE7wW/Q3hCbzVpq9JdN0pRBE8VtQreHpu3&#10;f+jmZdlEd/vtm0Khx2FmfsNkq8E24k6drx1reJ4oEMS5MzWXGj5P26c3ED4gG2wck4Zv8rBajh4y&#10;TI3r+UD3YyhFhLBPUUMVQptK6fOKLPqJa4mjV7jOYoiyK6XpsI9w28gXpebSYs1xocKW1hXlX8eb&#10;1XD+KK6XqdqXGztrezcoyTaRWj+Oh/cFiEBD+A//tXdGw2uSwO+ZeATk8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ikTRvEAAAA3AAAAA8AAAAAAAAAAAAAAAAAmAIAAGRycy9k&#10;b3ducmV2LnhtbFBLBQYAAAAABAAEAPUAAACJAwAAAAA=&#10;" filled="f" stroked="f">
                        <v:textbox>
                          <w:txbxContent>
                            <w:p w:rsidR="00487045" w:rsidRDefault="00487045" w:rsidP="00487045">
                              <w:pPr>
                                <w:pStyle w:val="Norma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sz w:val="12"/>
                                  <w:szCs w:val="12"/>
                                </w:rPr>
                                <w:t>*</w:t>
                              </w:r>
                            </w:p>
                          </w:txbxContent>
                        </v:textbox>
                      </v:shape>
                      <v:shape id="_x0000_s1200" type="#_x0000_t202" style="position:absolute;left:10817;top:4839;width:2261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68ZMAA&#10;AADcAAAADwAAAGRycy9kb3ducmV2LnhtbERPTYvCMBC9C/sfwix402RFZbcaZVEET4p1V/A2NGNb&#10;bCalibb+e3MQPD7e93zZ2UrcqfGlYw1fQwWCOHOm5FzD33Ez+AbhA7LByjFpeJCH5eKjN8fEuJYP&#10;dE9DLmII+wQ1FCHUiZQ+K8iiH7qaOHIX11gMETa5NA22MdxWcqTUVFosOTYUWNOqoOya3qyG/93l&#10;fBqrfb62k7p1nZJsf6TW/c/udwYiUBfe4pd7azSMVZwfz8QjIBdP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T68ZMAAAADcAAAADwAAAAAAAAAAAAAAAACYAgAAZHJzL2Rvd25y&#10;ZXYueG1sUEsFBgAAAAAEAAQA9QAAAIUDAAAAAA==&#10;" filled="f" stroked="f">
                        <v:textbox>
                          <w:txbxContent>
                            <w:p w:rsidR="00487045" w:rsidRDefault="00487045" w:rsidP="00487045">
                              <w:pPr>
                                <w:pStyle w:val="Norma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sz w:val="12"/>
                                  <w:szCs w:val="12"/>
                                </w:rPr>
                                <w:t>*</w:t>
                              </w:r>
                            </w:p>
                          </w:txbxContent>
                        </v:textbox>
                      </v:shape>
                      <v:shape id="_x0000_s1201" type="#_x0000_t202" style="position:absolute;left:11360;top:6870;width:2261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nIZ/8QA&#10;AADcAAAADwAAAGRycy9kb3ducmV2LnhtbESPzWrDMBCE74W8g9hAbrXkkpbEsWJCS6CnluYPclus&#10;jW1irYylxu7bV4VCjsPMfMPkxWhbcaPeN441pIkCQVw603Cl4bDfPi5A+IBssHVMGn7IQ7GePOSY&#10;GTfwF912oRIRwj5DDXUIXSalL2uy6BPXEUfv4nqLIcq+kqbHIcJtK5+UepEWG44LNXb0WlN53X1b&#10;DcePy/k0V5/Vm33uBjcqyXYptZ5Nx80KRKAx3MP/7XejYa5S+DsTj4Bc/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5yGf/EAAAA3AAAAA8AAAAAAAAAAAAAAAAAmAIAAGRycy9k&#10;b3ducmV2LnhtbFBLBQYAAAAABAAEAPUAAACJAwAAAAA=&#10;" filled="f" stroked="f">
                        <v:textbox>
                          <w:txbxContent>
                            <w:p w:rsidR="00487045" w:rsidRDefault="00487045" w:rsidP="00487045">
                              <w:pPr>
                                <w:pStyle w:val="Norma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sz w:val="12"/>
                                  <w:szCs w:val="12"/>
                                </w:rPr>
                                <w:t>*</w:t>
                              </w:r>
                            </w:p>
                          </w:txbxContent>
                        </v:textbox>
                      </v:shape>
                      <v:shape id="_x0000_s1202" type="#_x0000_t202" style="position:absolute;left:13306;top:2169;width:2261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qCHiMMA&#10;AADcAAAADwAAAGRycy9kb3ducmV2LnhtbESPT4vCMBTE7wt+h/AEb2uiuItWo4gieFpZ/4G3R/Ns&#10;i81LaaKt394sLHgcZuY3zGzR2lI8qPaFYw2DvgJBnDpTcKbheNh8jkH4gGywdEwanuRhMe98zDAx&#10;ruFfeuxDJiKEfYIa8hCqREqf5mTR911FHL2rqy2GKOtMmhqbCLelHCr1LS0WHBdyrGiVU3rb362G&#10;08/1ch6pXba2X1XjWiXZTqTWvW67nIII1IZ3+L+9NRpGagh/Z+IRkPM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qCHiMMAAADcAAAADwAAAAAAAAAAAAAAAACYAgAAZHJzL2Rv&#10;d25yZXYueG1sUEsFBgAAAAAEAAQA9QAAAIgDAAAAAA==&#10;" filled="f" stroked="f">
                        <v:textbox>
                          <w:txbxContent>
                            <w:p w:rsidR="00487045" w:rsidRDefault="00487045" w:rsidP="00487045">
                              <w:pPr>
                                <w:pStyle w:val="Norma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sz w:val="12"/>
                                  <w:szCs w:val="12"/>
                                </w:rPr>
                                <w:t>*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="00487045" w:rsidRPr="00E07F2A">
              <w:rPr>
                <w:noProof/>
                <w:lang w:val="en-GB" w:eastAsia="en-GB"/>
              </w:rPr>
              <w:drawing>
                <wp:inline distT="0" distB="0" distL="0" distR="0" wp14:anchorId="47336077" wp14:editId="19088C73">
                  <wp:extent cx="5830214" cy="2340000"/>
                  <wp:effectExtent l="0" t="0" r="0" b="3175"/>
                  <wp:docPr id="2428" name="Grafiek 242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</w:tr>
    </w:tbl>
    <w:p w:rsidR="00ED06F4" w:rsidRDefault="00F2450E"/>
    <w:p w:rsidR="00AD7696" w:rsidRDefault="00AD7696">
      <w:bookmarkStart w:id="0" w:name="_GoBack"/>
      <w:bookmarkEnd w:id="0"/>
    </w:p>
    <w:sectPr w:rsidR="00AD76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045"/>
    <w:rsid w:val="002135D0"/>
    <w:rsid w:val="00487045"/>
    <w:rsid w:val="00814712"/>
    <w:rsid w:val="00AD7696"/>
    <w:rsid w:val="00E85818"/>
    <w:rsid w:val="00F24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9C87DD4-A696-4493-8CE9-03B18A6B3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87045"/>
    <w:rPr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2135D0"/>
    <w:pPr>
      <w:keepNext/>
      <w:keepLines/>
      <w:spacing w:before="240" w:after="0" w:line="360" w:lineRule="auto"/>
      <w:jc w:val="center"/>
      <w:outlineLvl w:val="0"/>
    </w:pPr>
    <w:rPr>
      <w:rFonts w:ascii="Times New Roman" w:eastAsiaTheme="majorEastAsia" w:hAnsi="Times New Roman" w:cstheme="majorBidi"/>
      <w:b/>
      <w:color w:val="000000" w:themeColor="text1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2135D0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2135D0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szCs w:val="24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2135D0"/>
    <w:pPr>
      <w:keepNext/>
      <w:keepLines/>
      <w:spacing w:before="40" w:after="0"/>
      <w:outlineLvl w:val="3"/>
    </w:pPr>
    <w:rPr>
      <w:rFonts w:ascii="Times New Roman" w:eastAsiaTheme="majorEastAsia" w:hAnsi="Times New Roman" w:cstheme="majorBidi"/>
      <w:b/>
      <w:iCs/>
    </w:rPr>
  </w:style>
  <w:style w:type="paragraph" w:styleId="Kop5">
    <w:name w:val="heading 5"/>
    <w:basedOn w:val="Standaard"/>
    <w:next w:val="Standaard"/>
    <w:link w:val="Kop5Char"/>
    <w:uiPriority w:val="9"/>
    <w:unhideWhenUsed/>
    <w:qFormat/>
    <w:rsid w:val="002135D0"/>
    <w:pPr>
      <w:keepNext/>
      <w:keepLines/>
      <w:spacing w:before="40" w:after="0"/>
      <w:outlineLvl w:val="4"/>
    </w:pPr>
    <w:rPr>
      <w:rFonts w:ascii="Times New Roman" w:eastAsiaTheme="majorEastAsia" w:hAnsi="Times New Roman" w:cstheme="majorBidi"/>
      <w:i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135D0"/>
    <w:rPr>
      <w:rFonts w:ascii="Times New Roman" w:eastAsiaTheme="majorEastAsia" w:hAnsi="Times New Roman" w:cstheme="majorBidi"/>
      <w:b/>
      <w:color w:val="000000" w:themeColor="text1"/>
      <w:szCs w:val="32"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2135D0"/>
    <w:rPr>
      <w:rFonts w:ascii="Times New Roman" w:eastAsiaTheme="majorEastAsia" w:hAnsi="Times New Roman" w:cstheme="majorBidi"/>
      <w:b/>
      <w:szCs w:val="26"/>
      <w:lang w:val="en-US"/>
    </w:rPr>
  </w:style>
  <w:style w:type="character" w:customStyle="1" w:styleId="Kop3Char">
    <w:name w:val="Kop 3 Char"/>
    <w:basedOn w:val="Standaardalinea-lettertype"/>
    <w:link w:val="Kop3"/>
    <w:uiPriority w:val="9"/>
    <w:rsid w:val="002135D0"/>
    <w:rPr>
      <w:rFonts w:ascii="Times New Roman" w:eastAsiaTheme="majorEastAsia" w:hAnsi="Times New Roman" w:cstheme="majorBidi"/>
      <w:b/>
      <w:szCs w:val="24"/>
      <w:lang w:val="en-US"/>
    </w:rPr>
  </w:style>
  <w:style w:type="character" w:customStyle="1" w:styleId="Kop4Char">
    <w:name w:val="Kop 4 Char"/>
    <w:basedOn w:val="Standaardalinea-lettertype"/>
    <w:link w:val="Kop4"/>
    <w:uiPriority w:val="9"/>
    <w:rsid w:val="002135D0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Kop5Char">
    <w:name w:val="Kop 5 Char"/>
    <w:basedOn w:val="Standaardalinea-lettertype"/>
    <w:link w:val="Kop5"/>
    <w:uiPriority w:val="9"/>
    <w:rsid w:val="002135D0"/>
    <w:rPr>
      <w:rFonts w:ascii="Times New Roman" w:eastAsiaTheme="majorEastAsia" w:hAnsi="Times New Roman" w:cstheme="majorBidi"/>
      <w:i/>
      <w:lang w:val="en-US"/>
    </w:rPr>
  </w:style>
  <w:style w:type="paragraph" w:styleId="Normaalweb">
    <w:name w:val="Normal (Web)"/>
    <w:basedOn w:val="Standaard"/>
    <w:uiPriority w:val="99"/>
    <w:semiHidden/>
    <w:unhideWhenUsed/>
    <w:rsid w:val="0048704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oleObject" Target="file:///F:\Doctoraat\Fusobacterium%20gastrosuis\Cellijnen\MKN-7\Lysaat\Percentage%20apoptose,%20necrose%20en%20viable%20-%2022%20februari%202017.xls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2.xlsx"/><Relationship Id="rId1" Type="http://schemas.openxmlformats.org/officeDocument/2006/relationships/themeOverride" Target="../theme/themeOverrid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 sz="700"/>
            </a:pPr>
            <a:r>
              <a:rPr lang="en-US" sz="700"/>
              <a:t>24h incubation</a:t>
            </a:r>
          </a:p>
        </c:rich>
      </c:tx>
      <c:layout/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% viable</c:v>
          </c:tx>
          <c:spPr>
            <a:solidFill>
              <a:schemeClr val="accent3"/>
            </a:solidFill>
            <a:ln w="25400">
              <a:noFill/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(Grafieken!$X$17,Grafieken!$X$20:$X$34)</c:f>
                <c:numCache>
                  <c:formatCode>General</c:formatCode>
                  <c:ptCount val="16"/>
                  <c:pt idx="0">
                    <c:v>2.4248711305964311E-3</c:v>
                  </c:pt>
                  <c:pt idx="1">
                    <c:v>6.2740205078827384E-3</c:v>
                  </c:pt>
                  <c:pt idx="2">
                    <c:v>6.3319296690135174E-3</c:v>
                  </c:pt>
                  <c:pt idx="3">
                    <c:v>7.448489779814365E-3</c:v>
                  </c:pt>
                  <c:pt idx="4">
                    <c:v>6.5064070986475635E-4</c:v>
                  </c:pt>
                  <c:pt idx="5">
                    <c:v>2.7682726262659675E-3</c:v>
                  </c:pt>
                  <c:pt idx="6">
                    <c:v>1.2797004857908544E-2</c:v>
                  </c:pt>
                  <c:pt idx="7">
                    <c:v>4.2000000000000214E-3</c:v>
                  </c:pt>
                  <c:pt idx="8">
                    <c:v>9.3125363533966467E-3</c:v>
                  </c:pt>
                  <c:pt idx="9">
                    <c:v>8.3032122298140505E-3</c:v>
                  </c:pt>
                  <c:pt idx="10">
                    <c:v>5.7735026918959425E-4</c:v>
                  </c:pt>
                  <c:pt idx="11">
                    <c:v>2.6388128644019991E-3</c:v>
                  </c:pt>
                  <c:pt idx="12">
                    <c:v>1.7614293438379371E-2</c:v>
                  </c:pt>
                  <c:pt idx="13">
                    <c:v>5.6923925842595523E-3</c:v>
                  </c:pt>
                  <c:pt idx="14">
                    <c:v>5.8688442928172112E-3</c:v>
                  </c:pt>
                  <c:pt idx="15">
                    <c:v>4.5591483122764627E-2</c:v>
                  </c:pt>
                </c:numCache>
              </c:numRef>
            </c:plus>
            <c:spPr>
              <a:solidFill>
                <a:schemeClr val="accent3"/>
              </a:solidFill>
              <a:ln w="6350">
                <a:solidFill>
                  <a:sysClr val="windowText" lastClr="000000"/>
                </a:solidFill>
              </a:ln>
            </c:spPr>
          </c:errBars>
          <c:cat>
            <c:strRef>
              <c:f>(Grafieken!$R$17,Grafieken!$R$20:$R$34)</c:f>
              <c:strCache>
                <c:ptCount val="16"/>
                <c:pt idx="0">
                  <c:v>Negative control</c:v>
                </c:pt>
                <c:pt idx="1">
                  <c:v>50 μg CDW1 </c:v>
                </c:pt>
                <c:pt idx="2">
                  <c:v>200 μg CDW1 </c:v>
                </c:pt>
                <c:pt idx="3">
                  <c:v>500 μg CDW1 </c:v>
                </c:pt>
                <c:pt idx="4">
                  <c:v>50 μg CDW3</c:v>
                </c:pt>
                <c:pt idx="5">
                  <c:v>200 μg CDW3</c:v>
                </c:pt>
                <c:pt idx="6">
                  <c:v>500 μg CDW3</c:v>
                </c:pt>
                <c:pt idx="7">
                  <c:v>50 μg CDW6</c:v>
                </c:pt>
                <c:pt idx="8">
                  <c:v>200 μg CDW6</c:v>
                </c:pt>
                <c:pt idx="9">
                  <c:v>500 μg CDW6</c:v>
                </c:pt>
                <c:pt idx="10">
                  <c:v>50 μg CDW8</c:v>
                </c:pt>
                <c:pt idx="11">
                  <c:v>200 μg CDW8</c:v>
                </c:pt>
                <c:pt idx="12">
                  <c:v>500 μg CDW8</c:v>
                </c:pt>
                <c:pt idx="13">
                  <c:v>50 μg Fnn</c:v>
                </c:pt>
                <c:pt idx="14">
                  <c:v>200 μg Fnn</c:v>
                </c:pt>
                <c:pt idx="15">
                  <c:v>500 μg Fnn</c:v>
                </c:pt>
              </c:strCache>
            </c:strRef>
          </c:cat>
          <c:val>
            <c:numRef>
              <c:f>(Grafieken!$W$17,Grafieken!$W$20:$W$34)</c:f>
              <c:numCache>
                <c:formatCode>0.00%</c:formatCode>
                <c:ptCount val="16"/>
                <c:pt idx="0">
                  <c:v>0.84140000000000004</c:v>
                </c:pt>
                <c:pt idx="1">
                  <c:v>0.81483333333333341</c:v>
                </c:pt>
                <c:pt idx="2">
                  <c:v>0.80703333333333338</c:v>
                </c:pt>
                <c:pt idx="3">
                  <c:v>0.79910000000000003</c:v>
                </c:pt>
                <c:pt idx="4">
                  <c:v>0.86216666666666664</c:v>
                </c:pt>
                <c:pt idx="5">
                  <c:v>0.81743333333333335</c:v>
                </c:pt>
                <c:pt idx="6">
                  <c:v>0.78023333333333333</c:v>
                </c:pt>
                <c:pt idx="7">
                  <c:v>0.84760000000000002</c:v>
                </c:pt>
                <c:pt idx="8">
                  <c:v>0.81403333333333328</c:v>
                </c:pt>
                <c:pt idx="9">
                  <c:v>0.78406666666666658</c:v>
                </c:pt>
                <c:pt idx="10">
                  <c:v>0.85066666666666668</c:v>
                </c:pt>
                <c:pt idx="11">
                  <c:v>0.79543333333333344</c:v>
                </c:pt>
                <c:pt idx="12">
                  <c:v>0.78446666666666653</c:v>
                </c:pt>
                <c:pt idx="13">
                  <c:v>0.88803333333333334</c:v>
                </c:pt>
                <c:pt idx="14">
                  <c:v>0.7546666666666666</c:v>
                </c:pt>
                <c:pt idx="15">
                  <c:v>0.5493666666666666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A4E-4445-AF4B-EBEFC60CA44B}"/>
            </c:ext>
          </c:extLst>
        </c:ser>
        <c:ser>
          <c:idx val="1"/>
          <c:order val="1"/>
          <c:tx>
            <c:v>% early apoptotic</c:v>
          </c:tx>
          <c:spPr>
            <a:solidFill>
              <a:srgbClr val="C0504D"/>
            </a:solidFill>
            <a:ln w="12700">
              <a:noFill/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(Grafieken!$V$17,Grafieken!$V$20:$V$34)</c:f>
                <c:numCache>
                  <c:formatCode>General</c:formatCode>
                  <c:ptCount val="16"/>
                  <c:pt idx="0">
                    <c:v>5.0292477900112809E-3</c:v>
                  </c:pt>
                  <c:pt idx="1">
                    <c:v>9.3189770540190384E-3</c:v>
                  </c:pt>
                  <c:pt idx="2">
                    <c:v>7.9500524107287019E-3</c:v>
                  </c:pt>
                  <c:pt idx="3">
                    <c:v>7.4393100038466914E-3</c:v>
                  </c:pt>
                  <c:pt idx="4">
                    <c:v>1.6502525059315406E-3</c:v>
                  </c:pt>
                  <c:pt idx="5">
                    <c:v>1.8448125469362371E-3</c:v>
                  </c:pt>
                  <c:pt idx="6">
                    <c:v>8.5687416423494284E-3</c:v>
                  </c:pt>
                  <c:pt idx="7">
                    <c:v>3.8974350539810187E-3</c:v>
                  </c:pt>
                  <c:pt idx="8">
                    <c:v>8.7001915687721105E-3</c:v>
                  </c:pt>
                  <c:pt idx="9">
                    <c:v>6.5622658688393168E-3</c:v>
                  </c:pt>
                  <c:pt idx="10">
                    <c:v>3.7859388972001808E-4</c:v>
                  </c:pt>
                  <c:pt idx="11">
                    <c:v>1.4468356276140565E-3</c:v>
                  </c:pt>
                  <c:pt idx="12">
                    <c:v>1.3042366860862844E-2</c:v>
                  </c:pt>
                  <c:pt idx="13">
                    <c:v>6.5225250734154538E-3</c:v>
                  </c:pt>
                  <c:pt idx="14">
                    <c:v>4.9409850569834103E-3</c:v>
                  </c:pt>
                  <c:pt idx="15">
                    <c:v>4.1723414689276393E-2</c:v>
                  </c:pt>
                </c:numCache>
              </c:numRef>
            </c:plus>
            <c:spPr>
              <a:solidFill>
                <a:srgbClr val="C0504D"/>
              </a:solidFill>
              <a:ln w="6350">
                <a:solidFill>
                  <a:sysClr val="windowText" lastClr="000000"/>
                </a:solidFill>
              </a:ln>
            </c:spPr>
          </c:errBars>
          <c:cat>
            <c:strRef>
              <c:f>(Grafieken!$R$17,Grafieken!$R$20:$R$34)</c:f>
              <c:strCache>
                <c:ptCount val="16"/>
                <c:pt idx="0">
                  <c:v>Negative control</c:v>
                </c:pt>
                <c:pt idx="1">
                  <c:v>50 μg CDW1 </c:v>
                </c:pt>
                <c:pt idx="2">
                  <c:v>200 μg CDW1 </c:v>
                </c:pt>
                <c:pt idx="3">
                  <c:v>500 μg CDW1 </c:v>
                </c:pt>
                <c:pt idx="4">
                  <c:v>50 μg CDW3</c:v>
                </c:pt>
                <c:pt idx="5">
                  <c:v>200 μg CDW3</c:v>
                </c:pt>
                <c:pt idx="6">
                  <c:v>500 μg CDW3</c:v>
                </c:pt>
                <c:pt idx="7">
                  <c:v>50 μg CDW6</c:v>
                </c:pt>
                <c:pt idx="8">
                  <c:v>200 μg CDW6</c:v>
                </c:pt>
                <c:pt idx="9">
                  <c:v>500 μg CDW6</c:v>
                </c:pt>
                <c:pt idx="10">
                  <c:v>50 μg CDW8</c:v>
                </c:pt>
                <c:pt idx="11">
                  <c:v>200 μg CDW8</c:v>
                </c:pt>
                <c:pt idx="12">
                  <c:v>500 μg CDW8</c:v>
                </c:pt>
                <c:pt idx="13">
                  <c:v>50 μg Fnn</c:v>
                </c:pt>
                <c:pt idx="14">
                  <c:v>200 μg Fnn</c:v>
                </c:pt>
                <c:pt idx="15">
                  <c:v>500 μg Fnn</c:v>
                </c:pt>
              </c:strCache>
            </c:strRef>
          </c:cat>
          <c:val>
            <c:numRef>
              <c:f>(Grafieken!$U$17,Grafieken!$U$20:$U$34)</c:f>
              <c:numCache>
                <c:formatCode>0.00%</c:formatCode>
                <c:ptCount val="16"/>
                <c:pt idx="0">
                  <c:v>0.13276666666666667</c:v>
                </c:pt>
                <c:pt idx="1">
                  <c:v>0.15776666666666669</c:v>
                </c:pt>
                <c:pt idx="2">
                  <c:v>0.15493333333333334</c:v>
                </c:pt>
                <c:pt idx="3">
                  <c:v>0.16193333333333335</c:v>
                </c:pt>
                <c:pt idx="4">
                  <c:v>0.11936666666666666</c:v>
                </c:pt>
                <c:pt idx="5">
                  <c:v>0.15686666666666668</c:v>
                </c:pt>
                <c:pt idx="6">
                  <c:v>0.17633333333333334</c:v>
                </c:pt>
                <c:pt idx="7">
                  <c:v>0.13159999999999999</c:v>
                </c:pt>
                <c:pt idx="8">
                  <c:v>0.14926666666666666</c:v>
                </c:pt>
                <c:pt idx="9">
                  <c:v>0.18013333333333334</c:v>
                </c:pt>
                <c:pt idx="10">
                  <c:v>0.12823333333333334</c:v>
                </c:pt>
                <c:pt idx="11">
                  <c:v>0.16733333333333333</c:v>
                </c:pt>
                <c:pt idx="12">
                  <c:v>0.17133333333333334</c:v>
                </c:pt>
                <c:pt idx="13">
                  <c:v>9.4833333333333325E-2</c:v>
                </c:pt>
                <c:pt idx="14">
                  <c:v>0.22033333333333335</c:v>
                </c:pt>
                <c:pt idx="15">
                  <c:v>0.3018333333333333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9A4E-4445-AF4B-EBEFC60CA44B}"/>
            </c:ext>
          </c:extLst>
        </c:ser>
        <c:ser>
          <c:idx val="2"/>
          <c:order val="2"/>
          <c:tx>
            <c:v>% late apoptotic/necrotic</c:v>
          </c:tx>
          <c:spPr>
            <a:solidFill>
              <a:schemeClr val="accent1"/>
            </a:solidFill>
            <a:ln w="25400">
              <a:noFill/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(Grafieken!$T$17,Grafieken!$T$20:$T$34)</c:f>
                <c:numCache>
                  <c:formatCode>General</c:formatCode>
                  <c:ptCount val="16"/>
                  <c:pt idx="0">
                    <c:v>3.0287511177601459E-3</c:v>
                  </c:pt>
                  <c:pt idx="1">
                    <c:v>4.5177427992306061E-3</c:v>
                  </c:pt>
                  <c:pt idx="2">
                    <c:v>4.0153870714208038E-3</c:v>
                  </c:pt>
                  <c:pt idx="3">
                    <c:v>1.0598742063723083E-3</c:v>
                  </c:pt>
                  <c:pt idx="4">
                    <c:v>1.0016652800877806E-3</c:v>
                  </c:pt>
                  <c:pt idx="5">
                    <c:v>9.5393920141694519E-4</c:v>
                  </c:pt>
                  <c:pt idx="6">
                    <c:v>4.2712215270731798E-3</c:v>
                  </c:pt>
                  <c:pt idx="7">
                    <c:v>6.0827625302982229E-4</c:v>
                  </c:pt>
                  <c:pt idx="8">
                    <c:v>1.4730919862656234E-3</c:v>
                  </c:pt>
                  <c:pt idx="9">
                    <c:v>1.9519221295943138E-3</c:v>
                  </c:pt>
                  <c:pt idx="10">
                    <c:v>4.5825756949558312E-4</c:v>
                  </c:pt>
                  <c:pt idx="11">
                    <c:v>1.1930353445448853E-3</c:v>
                  </c:pt>
                  <c:pt idx="12">
                    <c:v>4.9568134925574913E-3</c:v>
                  </c:pt>
                  <c:pt idx="13">
                    <c:v>1.5011106998930259E-3</c:v>
                  </c:pt>
                  <c:pt idx="14">
                    <c:v>1.212435565298214E-3</c:v>
                  </c:pt>
                  <c:pt idx="15">
                    <c:v>6.8417833932389273E-3</c:v>
                  </c:pt>
                </c:numCache>
              </c:numRef>
            </c:plus>
            <c:spPr>
              <a:solidFill>
                <a:schemeClr val="accent1"/>
              </a:solidFill>
              <a:ln w="6350">
                <a:solidFill>
                  <a:sysClr val="windowText" lastClr="000000"/>
                </a:solidFill>
              </a:ln>
            </c:spPr>
          </c:errBars>
          <c:cat>
            <c:strRef>
              <c:f>(Grafieken!$R$17,Grafieken!$R$20:$R$34)</c:f>
              <c:strCache>
                <c:ptCount val="16"/>
                <c:pt idx="0">
                  <c:v>Negative control</c:v>
                </c:pt>
                <c:pt idx="1">
                  <c:v>50 μg CDW1 </c:v>
                </c:pt>
                <c:pt idx="2">
                  <c:v>200 μg CDW1 </c:v>
                </c:pt>
                <c:pt idx="3">
                  <c:v>500 μg CDW1 </c:v>
                </c:pt>
                <c:pt idx="4">
                  <c:v>50 μg CDW3</c:v>
                </c:pt>
                <c:pt idx="5">
                  <c:v>200 μg CDW3</c:v>
                </c:pt>
                <c:pt idx="6">
                  <c:v>500 μg CDW3</c:v>
                </c:pt>
                <c:pt idx="7">
                  <c:v>50 μg CDW6</c:v>
                </c:pt>
                <c:pt idx="8">
                  <c:v>200 μg CDW6</c:v>
                </c:pt>
                <c:pt idx="9">
                  <c:v>500 μg CDW6</c:v>
                </c:pt>
                <c:pt idx="10">
                  <c:v>50 μg CDW8</c:v>
                </c:pt>
                <c:pt idx="11">
                  <c:v>200 μg CDW8</c:v>
                </c:pt>
                <c:pt idx="12">
                  <c:v>500 μg CDW8</c:v>
                </c:pt>
                <c:pt idx="13">
                  <c:v>50 μg Fnn</c:v>
                </c:pt>
                <c:pt idx="14">
                  <c:v>200 μg Fnn</c:v>
                </c:pt>
                <c:pt idx="15">
                  <c:v>500 μg Fnn</c:v>
                </c:pt>
              </c:strCache>
            </c:strRef>
          </c:cat>
          <c:val>
            <c:numRef>
              <c:f>(Grafieken!$S$17,Grafieken!$S$20:$S$34)</c:f>
              <c:numCache>
                <c:formatCode>0.00%</c:formatCode>
                <c:ptCount val="16"/>
                <c:pt idx="0">
                  <c:v>2.5833333333333333E-2</c:v>
                </c:pt>
                <c:pt idx="1">
                  <c:v>2.7399999999999997E-2</c:v>
                </c:pt>
                <c:pt idx="2">
                  <c:v>3.8033333333333329E-2</c:v>
                </c:pt>
                <c:pt idx="3">
                  <c:v>3.896666666666667E-2</c:v>
                </c:pt>
                <c:pt idx="4">
                  <c:v>1.8466666666666669E-2</c:v>
                </c:pt>
                <c:pt idx="5">
                  <c:v>2.5700000000000001E-2</c:v>
                </c:pt>
                <c:pt idx="6">
                  <c:v>4.3433333333333331E-2</c:v>
                </c:pt>
                <c:pt idx="7">
                  <c:v>2.0800000000000003E-2</c:v>
                </c:pt>
                <c:pt idx="8">
                  <c:v>3.6700000000000003E-2</c:v>
                </c:pt>
                <c:pt idx="9">
                  <c:v>3.5799999999999998E-2</c:v>
                </c:pt>
                <c:pt idx="10">
                  <c:v>2.1099999999999997E-2</c:v>
                </c:pt>
                <c:pt idx="11">
                  <c:v>3.7233333333333334E-2</c:v>
                </c:pt>
                <c:pt idx="12">
                  <c:v>4.4199999999999996E-2</c:v>
                </c:pt>
                <c:pt idx="13">
                  <c:v>1.7133333333333334E-2</c:v>
                </c:pt>
                <c:pt idx="14">
                  <c:v>2.4999999999999998E-2</c:v>
                </c:pt>
                <c:pt idx="15">
                  <c:v>0.148800000000000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9A4E-4445-AF4B-EBEFC60CA44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97544984"/>
        <c:axId val="497552040"/>
      </c:barChart>
      <c:catAx>
        <c:axId val="497544984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nextTo"/>
        <c:spPr>
          <a:noFill/>
          <a:ln w="6350" cap="flat" cmpd="sng" algn="ctr">
            <a:solidFill>
              <a:sysClr val="windowText" lastClr="000000"/>
            </a:solidFill>
            <a:round/>
          </a:ln>
          <a:effectLst/>
        </c:spPr>
        <c:txPr>
          <a:bodyPr rot="-2700000" vert="horz"/>
          <a:lstStyle/>
          <a:p>
            <a:pPr>
              <a:defRPr/>
            </a:pPr>
            <a:endParaRPr lang="en-US"/>
          </a:p>
        </c:txPr>
        <c:crossAx val="497552040"/>
        <c:crosses val="autoZero"/>
        <c:auto val="1"/>
        <c:lblAlgn val="ctr"/>
        <c:lblOffset val="100"/>
        <c:noMultiLvlLbl val="0"/>
      </c:catAx>
      <c:valAx>
        <c:axId val="49755204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b="0"/>
                </a:pPr>
                <a:r>
                  <a:rPr lang="en-US" b="0"/>
                  <a:t>Percentage of cells (%)</a:t>
                </a:r>
              </a:p>
            </c:rich>
          </c:tx>
          <c:layout>
            <c:manualLayout>
              <c:xMode val="edge"/>
              <c:yMode val="edge"/>
              <c:x val="1.290322711742211E-3"/>
              <c:y val="0.30143573560195819"/>
            </c:manualLayout>
          </c:layout>
          <c:overlay val="0"/>
        </c:title>
        <c:numFmt formatCode="0%" sourceLinked="0"/>
        <c:majorTickMark val="in"/>
        <c:minorTickMark val="none"/>
        <c:tickLblPos val="nextTo"/>
        <c:spPr>
          <a:noFill/>
          <a:ln w="6350">
            <a:solidFill>
              <a:sysClr val="windowText" lastClr="000000"/>
            </a:solidFill>
          </a:ln>
          <a:effectLst/>
        </c:spPr>
        <c:txPr>
          <a:bodyPr rot="0" vert="horz"/>
          <a:lstStyle/>
          <a:p>
            <a:pPr>
              <a:defRPr>
                <a:solidFill>
                  <a:schemeClr val="bg1"/>
                </a:solidFill>
              </a:defRPr>
            </a:pPr>
            <a:endParaRPr lang="en-US"/>
          </a:p>
        </c:txPr>
        <c:crossAx val="497544984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7719775271334326"/>
          <c:y val="1.0464034294001759E-2"/>
          <c:w val="0.2280224728665674"/>
          <c:h val="0.24134465914635583"/>
        </c:manualLayout>
      </c:layout>
      <c:overlay val="0"/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700" b="0" i="0" u="none" strike="noStrike" baseline="0">
          <a:solidFill>
            <a:srgbClr val="000000"/>
          </a:solidFill>
          <a:latin typeface="Times New Roman" panose="02020603050405020304" pitchFamily="18" charset="0"/>
          <a:ea typeface="Calibri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  <c:userShapes r:id="rId3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 sz="700"/>
            </a:pPr>
            <a:r>
              <a:rPr lang="en-US" sz="700"/>
              <a:t>36h incubation</a:t>
            </a:r>
          </a:p>
        </c:rich>
      </c:tx>
      <c:layout/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% viable</c:v>
          </c:tx>
          <c:spPr>
            <a:solidFill>
              <a:schemeClr val="accent3"/>
            </a:solidFill>
            <a:ln w="25400">
              <a:noFill/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(Grafieken!$X$76,Grafieken!$X$79:$X$93)</c:f>
                <c:numCache>
                  <c:formatCode>General</c:formatCode>
                  <c:ptCount val="16"/>
                  <c:pt idx="0">
                    <c:v>5.7011694706729388E-3</c:v>
                  </c:pt>
                  <c:pt idx="1">
                    <c:v>7.870408714503549E-3</c:v>
                  </c:pt>
                  <c:pt idx="2">
                    <c:v>1.104898185354649E-2</c:v>
                  </c:pt>
                  <c:pt idx="3">
                    <c:v>2.359173584117967E-2</c:v>
                  </c:pt>
                  <c:pt idx="4">
                    <c:v>7.6173048602069587E-3</c:v>
                  </c:pt>
                  <c:pt idx="5">
                    <c:v>8.6558265540232337E-3</c:v>
                  </c:pt>
                  <c:pt idx="6">
                    <c:v>7.3527772530747179E-3</c:v>
                  </c:pt>
                  <c:pt idx="7">
                    <c:v>2.4556058315617427E-3</c:v>
                  </c:pt>
                  <c:pt idx="8">
                    <c:v>4.521061822182859E-3</c:v>
                  </c:pt>
                  <c:pt idx="9">
                    <c:v>1.5803480629279096E-2</c:v>
                  </c:pt>
                  <c:pt idx="10">
                    <c:v>8.4031740035140096E-3</c:v>
                  </c:pt>
                  <c:pt idx="11">
                    <c:v>1.1648748144471683E-2</c:v>
                  </c:pt>
                  <c:pt idx="12">
                    <c:v>4.1040630274562428E-3</c:v>
                  </c:pt>
                  <c:pt idx="13">
                    <c:v>3.0924639582917061E-3</c:v>
                  </c:pt>
                  <c:pt idx="14">
                    <c:v>4.7427137098219694E-3</c:v>
                  </c:pt>
                  <c:pt idx="15">
                    <c:v>1.9295940851208149E-3</c:v>
                  </c:pt>
                </c:numCache>
              </c:numRef>
            </c:plus>
            <c:spPr>
              <a:solidFill>
                <a:schemeClr val="accent3"/>
              </a:solidFill>
              <a:ln w="6350">
                <a:solidFill>
                  <a:schemeClr val="tx1"/>
                </a:solidFill>
              </a:ln>
            </c:spPr>
          </c:errBars>
          <c:cat>
            <c:strRef>
              <c:f>(Grafieken!$R$76,Grafieken!$R$79:$R$93)</c:f>
              <c:strCache>
                <c:ptCount val="16"/>
                <c:pt idx="0">
                  <c:v>Negative control</c:v>
                </c:pt>
                <c:pt idx="1">
                  <c:v>50 μg CDW1 </c:v>
                </c:pt>
                <c:pt idx="2">
                  <c:v>200 μg CDW1 </c:v>
                </c:pt>
                <c:pt idx="3">
                  <c:v>500 μg CDW1 </c:v>
                </c:pt>
                <c:pt idx="4">
                  <c:v>50 μg CDW3</c:v>
                </c:pt>
                <c:pt idx="5">
                  <c:v>200 μg CDW3</c:v>
                </c:pt>
                <c:pt idx="6">
                  <c:v>500 μg CDW3</c:v>
                </c:pt>
                <c:pt idx="7">
                  <c:v>50 μg CDW6</c:v>
                </c:pt>
                <c:pt idx="8">
                  <c:v>200 μg CDW6</c:v>
                </c:pt>
                <c:pt idx="9">
                  <c:v>500 μg CDW6</c:v>
                </c:pt>
                <c:pt idx="10">
                  <c:v>50 μg CDW8</c:v>
                </c:pt>
                <c:pt idx="11">
                  <c:v>200 μg CDW8</c:v>
                </c:pt>
                <c:pt idx="12">
                  <c:v>500 μg CDW8</c:v>
                </c:pt>
                <c:pt idx="13">
                  <c:v>50 μg Fnn</c:v>
                </c:pt>
                <c:pt idx="14">
                  <c:v>200 μg Fnn</c:v>
                </c:pt>
                <c:pt idx="15">
                  <c:v>500 μg Fnn</c:v>
                </c:pt>
              </c:strCache>
            </c:strRef>
          </c:cat>
          <c:val>
            <c:numRef>
              <c:f>(Grafieken!$W$76,Grafieken!$W$79:$W$93)</c:f>
              <c:numCache>
                <c:formatCode>0.00%</c:formatCode>
                <c:ptCount val="16"/>
                <c:pt idx="0">
                  <c:v>0.81833333333333336</c:v>
                </c:pt>
                <c:pt idx="1">
                  <c:v>0.38933333333333336</c:v>
                </c:pt>
                <c:pt idx="2">
                  <c:v>0.40110000000000001</c:v>
                </c:pt>
                <c:pt idx="3">
                  <c:v>0.40629999999999994</c:v>
                </c:pt>
                <c:pt idx="4">
                  <c:v>0.67246666666666677</c:v>
                </c:pt>
                <c:pt idx="5">
                  <c:v>0.48813333333333331</c:v>
                </c:pt>
                <c:pt idx="6">
                  <c:v>0.45663333333333328</c:v>
                </c:pt>
                <c:pt idx="7">
                  <c:v>0.58919999999999995</c:v>
                </c:pt>
                <c:pt idx="8">
                  <c:v>0.46939999999999998</c:v>
                </c:pt>
                <c:pt idx="9">
                  <c:v>0.40179999999999999</c:v>
                </c:pt>
                <c:pt idx="10">
                  <c:v>0.64823333333333333</c:v>
                </c:pt>
                <c:pt idx="11">
                  <c:v>0.61033333333333328</c:v>
                </c:pt>
                <c:pt idx="12">
                  <c:v>0.51356666666666673</c:v>
                </c:pt>
                <c:pt idx="13">
                  <c:v>0.82323333333333337</c:v>
                </c:pt>
                <c:pt idx="14">
                  <c:v>0.33046666666666669</c:v>
                </c:pt>
                <c:pt idx="15">
                  <c:v>6.3266666666666693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4A9-4933-83C3-99A594B2EC6A}"/>
            </c:ext>
          </c:extLst>
        </c:ser>
        <c:ser>
          <c:idx val="1"/>
          <c:order val="1"/>
          <c:tx>
            <c:v>% early apoptotic</c:v>
          </c:tx>
          <c:spPr>
            <a:solidFill>
              <a:srgbClr val="C0504D"/>
            </a:solidFill>
            <a:ln w="25400">
              <a:noFill/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(Grafieken!$V$76,Grafieken!$V$78:$V$93)</c:f>
                <c:numCache>
                  <c:formatCode>General</c:formatCode>
                  <c:ptCount val="17"/>
                  <c:pt idx="0">
                    <c:v>6.0119325789078281E-3</c:v>
                  </c:pt>
                  <c:pt idx="1">
                    <c:v>4.7427137098219772E-3</c:v>
                  </c:pt>
                  <c:pt idx="2">
                    <c:v>7.674199198179122E-3</c:v>
                  </c:pt>
                  <c:pt idx="3">
                    <c:v>1.371580596732592E-2</c:v>
                  </c:pt>
                  <c:pt idx="4">
                    <c:v>8.6216781042517156E-3</c:v>
                  </c:pt>
                  <c:pt idx="5">
                    <c:v>1.1081666541334537E-2</c:v>
                  </c:pt>
                  <c:pt idx="6">
                    <c:v>3.2470499431535402E-3</c:v>
                  </c:pt>
                  <c:pt idx="7">
                    <c:v>6.8733785966825145E-3</c:v>
                  </c:pt>
                  <c:pt idx="8">
                    <c:v>3.1342197327777284E-3</c:v>
                  </c:pt>
                  <c:pt idx="9">
                    <c:v>6.252466180103132E-3</c:v>
                  </c:pt>
                  <c:pt idx="10">
                    <c:v>8.1641492718674026E-3</c:v>
                  </c:pt>
                  <c:pt idx="11">
                    <c:v>6.3947895456639781E-3</c:v>
                  </c:pt>
                  <c:pt idx="12">
                    <c:v>8.0523288556789488E-3</c:v>
                  </c:pt>
                  <c:pt idx="13">
                    <c:v>6.7545046697247303E-3</c:v>
                  </c:pt>
                  <c:pt idx="14">
                    <c:v>2.1361959960016206E-3</c:v>
                  </c:pt>
                  <c:pt idx="15">
                    <c:v>7.4505033387013498E-3</c:v>
                  </c:pt>
                  <c:pt idx="16">
                    <c:v>7.6565875775918358E-3</c:v>
                  </c:pt>
                </c:numCache>
              </c:numRef>
            </c:plus>
            <c:spPr>
              <a:solidFill>
                <a:srgbClr val="C0504D"/>
              </a:solidFill>
              <a:ln w="6350">
                <a:solidFill>
                  <a:schemeClr val="tx1"/>
                </a:solidFill>
              </a:ln>
            </c:spPr>
          </c:errBars>
          <c:cat>
            <c:strRef>
              <c:f>(Grafieken!$R$76,Grafieken!$R$79:$R$93)</c:f>
              <c:strCache>
                <c:ptCount val="16"/>
                <c:pt idx="0">
                  <c:v>Negative control</c:v>
                </c:pt>
                <c:pt idx="1">
                  <c:v>50 μg CDW1 </c:v>
                </c:pt>
                <c:pt idx="2">
                  <c:v>200 μg CDW1 </c:v>
                </c:pt>
                <c:pt idx="3">
                  <c:v>500 μg CDW1 </c:v>
                </c:pt>
                <c:pt idx="4">
                  <c:v>50 μg CDW3</c:v>
                </c:pt>
                <c:pt idx="5">
                  <c:v>200 μg CDW3</c:v>
                </c:pt>
                <c:pt idx="6">
                  <c:v>500 μg CDW3</c:v>
                </c:pt>
                <c:pt idx="7">
                  <c:v>50 μg CDW6</c:v>
                </c:pt>
                <c:pt idx="8">
                  <c:v>200 μg CDW6</c:v>
                </c:pt>
                <c:pt idx="9">
                  <c:v>500 μg CDW6</c:v>
                </c:pt>
                <c:pt idx="10">
                  <c:v>50 μg CDW8</c:v>
                </c:pt>
                <c:pt idx="11">
                  <c:v>200 μg CDW8</c:v>
                </c:pt>
                <c:pt idx="12">
                  <c:v>500 μg CDW8</c:v>
                </c:pt>
                <c:pt idx="13">
                  <c:v>50 μg Fnn</c:v>
                </c:pt>
                <c:pt idx="14">
                  <c:v>200 μg Fnn</c:v>
                </c:pt>
                <c:pt idx="15">
                  <c:v>500 μg Fnn</c:v>
                </c:pt>
              </c:strCache>
            </c:strRef>
          </c:cat>
          <c:val>
            <c:numRef>
              <c:f>(Grafieken!$U$76,Grafieken!$U$79:$U$93)</c:f>
              <c:numCache>
                <c:formatCode>0.00%</c:formatCode>
                <c:ptCount val="16"/>
                <c:pt idx="0">
                  <c:v>0.10936666666666667</c:v>
                </c:pt>
                <c:pt idx="1">
                  <c:v>0.44053333333333339</c:v>
                </c:pt>
                <c:pt idx="2">
                  <c:v>0.40463333333333334</c:v>
                </c:pt>
                <c:pt idx="3">
                  <c:v>0.20243333333333333</c:v>
                </c:pt>
                <c:pt idx="4">
                  <c:v>0.21746666666666667</c:v>
                </c:pt>
                <c:pt idx="5">
                  <c:v>0.37256666666666671</c:v>
                </c:pt>
                <c:pt idx="6">
                  <c:v>0.33366666666666661</c:v>
                </c:pt>
                <c:pt idx="7">
                  <c:v>0.30513333333333331</c:v>
                </c:pt>
                <c:pt idx="8">
                  <c:v>0.38033333333333336</c:v>
                </c:pt>
                <c:pt idx="9">
                  <c:v>0.38913333333333333</c:v>
                </c:pt>
                <c:pt idx="10">
                  <c:v>0.21983333333333333</c:v>
                </c:pt>
                <c:pt idx="11">
                  <c:v>0.23750000000000002</c:v>
                </c:pt>
                <c:pt idx="12">
                  <c:v>0.29166666666666669</c:v>
                </c:pt>
                <c:pt idx="13">
                  <c:v>0.12896666666666667</c:v>
                </c:pt>
                <c:pt idx="14">
                  <c:v>0.4178</c:v>
                </c:pt>
                <c:pt idx="15">
                  <c:v>0.6292666666666667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84A9-4933-83C3-99A594B2EC6A}"/>
            </c:ext>
          </c:extLst>
        </c:ser>
        <c:ser>
          <c:idx val="2"/>
          <c:order val="2"/>
          <c:tx>
            <c:v>% late apoptotic/necrotic</c:v>
          </c:tx>
          <c:spPr>
            <a:solidFill>
              <a:schemeClr val="accent1"/>
            </a:solidFill>
            <a:ln w="25400">
              <a:noFill/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(Grafieken!$T$76,Grafieken!$T$79:$T$93)</c:f>
                <c:numCache>
                  <c:formatCode>General</c:formatCode>
                  <c:ptCount val="16"/>
                  <c:pt idx="0">
                    <c:v>3.4394767043839716E-3</c:v>
                  </c:pt>
                  <c:pt idx="1">
                    <c:v>4.8911484677254822E-3</c:v>
                  </c:pt>
                  <c:pt idx="2">
                    <c:v>9.0908378785089627E-3</c:v>
                  </c:pt>
                  <c:pt idx="3">
                    <c:v>1.8231931695060009E-2</c:v>
                  </c:pt>
                  <c:pt idx="4">
                    <c:v>5.4243279153581162E-3</c:v>
                  </c:pt>
                  <c:pt idx="5">
                    <c:v>1.0849884792015079E-2</c:v>
                  </c:pt>
                  <c:pt idx="6">
                    <c:v>6.2377880695002729E-3</c:v>
                  </c:pt>
                  <c:pt idx="7">
                    <c:v>1.98578280114753E-3</c:v>
                  </c:pt>
                  <c:pt idx="8">
                    <c:v>1.0759801732993656E-2</c:v>
                  </c:pt>
                  <c:pt idx="9">
                    <c:v>1.1614789422685765E-2</c:v>
                  </c:pt>
                  <c:pt idx="10">
                    <c:v>2.4846193538112368E-3</c:v>
                  </c:pt>
                  <c:pt idx="11">
                    <c:v>6.815668223537092E-3</c:v>
                  </c:pt>
                  <c:pt idx="12">
                    <c:v>3.1895663237081853E-3</c:v>
                  </c:pt>
                  <c:pt idx="13">
                    <c:v>9.6436507609929691E-4</c:v>
                  </c:pt>
                  <c:pt idx="14">
                    <c:v>5.0934598588124221E-3</c:v>
                  </c:pt>
                  <c:pt idx="15">
                    <c:v>5.981081284628517E-3</c:v>
                  </c:pt>
                </c:numCache>
              </c:numRef>
            </c:plus>
            <c:spPr>
              <a:solidFill>
                <a:schemeClr val="accent1"/>
              </a:solidFill>
              <a:ln w="6350">
                <a:solidFill>
                  <a:schemeClr val="tx1"/>
                </a:solidFill>
              </a:ln>
            </c:spPr>
          </c:errBars>
          <c:cat>
            <c:strRef>
              <c:f>(Grafieken!$R$76,Grafieken!$R$79:$R$93)</c:f>
              <c:strCache>
                <c:ptCount val="16"/>
                <c:pt idx="0">
                  <c:v>Negative control</c:v>
                </c:pt>
                <c:pt idx="1">
                  <c:v>50 μg CDW1 </c:v>
                </c:pt>
                <c:pt idx="2">
                  <c:v>200 μg CDW1 </c:v>
                </c:pt>
                <c:pt idx="3">
                  <c:v>500 μg CDW1 </c:v>
                </c:pt>
                <c:pt idx="4">
                  <c:v>50 μg CDW3</c:v>
                </c:pt>
                <c:pt idx="5">
                  <c:v>200 μg CDW3</c:v>
                </c:pt>
                <c:pt idx="6">
                  <c:v>500 μg CDW3</c:v>
                </c:pt>
                <c:pt idx="7">
                  <c:v>50 μg CDW6</c:v>
                </c:pt>
                <c:pt idx="8">
                  <c:v>200 μg CDW6</c:v>
                </c:pt>
                <c:pt idx="9">
                  <c:v>500 μg CDW6</c:v>
                </c:pt>
                <c:pt idx="10">
                  <c:v>50 μg CDW8</c:v>
                </c:pt>
                <c:pt idx="11">
                  <c:v>200 μg CDW8</c:v>
                </c:pt>
                <c:pt idx="12">
                  <c:v>500 μg CDW8</c:v>
                </c:pt>
                <c:pt idx="13">
                  <c:v>50 μg Fnn</c:v>
                </c:pt>
                <c:pt idx="14">
                  <c:v>200 μg Fnn</c:v>
                </c:pt>
                <c:pt idx="15">
                  <c:v>500 μg Fnn</c:v>
                </c:pt>
              </c:strCache>
            </c:strRef>
          </c:cat>
          <c:val>
            <c:numRef>
              <c:f>(Grafieken!$S$76,Grafieken!$S$79:$S$93)</c:f>
              <c:numCache>
                <c:formatCode>0.00%</c:formatCode>
                <c:ptCount val="16"/>
                <c:pt idx="0">
                  <c:v>7.2299999999999989E-2</c:v>
                </c:pt>
                <c:pt idx="1">
                  <c:v>0.17013333333333333</c:v>
                </c:pt>
                <c:pt idx="2">
                  <c:v>0.19426666666666667</c:v>
                </c:pt>
                <c:pt idx="3">
                  <c:v>0.39126666666666665</c:v>
                </c:pt>
                <c:pt idx="4">
                  <c:v>0.11006666666666666</c:v>
                </c:pt>
                <c:pt idx="5">
                  <c:v>0.13930000000000001</c:v>
                </c:pt>
                <c:pt idx="6">
                  <c:v>0.2097</c:v>
                </c:pt>
                <c:pt idx="7">
                  <c:v>0.10566666666666667</c:v>
                </c:pt>
                <c:pt idx="8">
                  <c:v>0.15026666666666669</c:v>
                </c:pt>
                <c:pt idx="9">
                  <c:v>0.20906666666666665</c:v>
                </c:pt>
                <c:pt idx="10">
                  <c:v>0.13193333333333332</c:v>
                </c:pt>
                <c:pt idx="11">
                  <c:v>0.15216666666666667</c:v>
                </c:pt>
                <c:pt idx="12">
                  <c:v>0.19476666666666664</c:v>
                </c:pt>
                <c:pt idx="13">
                  <c:v>4.7800000000000002E-2</c:v>
                </c:pt>
                <c:pt idx="14">
                  <c:v>0.25173333333333331</c:v>
                </c:pt>
                <c:pt idx="15">
                  <c:v>0.3074666666666666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84A9-4933-83C3-99A594B2EC6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97546160"/>
        <c:axId val="497555176"/>
      </c:barChart>
      <c:catAx>
        <c:axId val="497546160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nextTo"/>
        <c:spPr>
          <a:noFill/>
          <a:ln w="6350" cap="flat" cmpd="sng" algn="ctr">
            <a:solidFill>
              <a:sysClr val="windowText" lastClr="000000"/>
            </a:solidFill>
            <a:round/>
          </a:ln>
          <a:effectLst/>
        </c:spPr>
        <c:txPr>
          <a:bodyPr rot="-2700000" vert="horz"/>
          <a:lstStyle/>
          <a:p>
            <a:pPr>
              <a:defRPr/>
            </a:pPr>
            <a:endParaRPr lang="en-US"/>
          </a:p>
        </c:txPr>
        <c:crossAx val="497555176"/>
        <c:crosses val="autoZero"/>
        <c:auto val="1"/>
        <c:lblAlgn val="ctr"/>
        <c:lblOffset val="100"/>
        <c:noMultiLvlLbl val="0"/>
      </c:catAx>
      <c:valAx>
        <c:axId val="497555176"/>
        <c:scaling>
          <c:orientation val="minMax"/>
          <c:max val="1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ercentage of cells (%)</a:t>
                </a:r>
              </a:p>
            </c:rich>
          </c:tx>
          <c:layout>
            <c:manualLayout>
              <c:xMode val="edge"/>
              <c:yMode val="edge"/>
              <c:x val="0"/>
              <c:y val="0.27904972059944122"/>
            </c:manualLayout>
          </c:layout>
          <c:overlay val="0"/>
        </c:title>
        <c:numFmt formatCode="0%" sourceLinked="0"/>
        <c:majorTickMark val="in"/>
        <c:minorTickMark val="none"/>
        <c:tickLblPos val="nextTo"/>
        <c:spPr>
          <a:noFill/>
          <a:ln w="6350">
            <a:solidFill>
              <a:sysClr val="windowText" lastClr="000000"/>
            </a:solidFill>
          </a:ln>
          <a:effectLst/>
        </c:spPr>
        <c:txPr>
          <a:bodyPr rot="0" vert="horz"/>
          <a:lstStyle/>
          <a:p>
            <a:pPr>
              <a:defRPr>
                <a:solidFill>
                  <a:schemeClr val="bg1"/>
                </a:solidFill>
              </a:defRPr>
            </a:pPr>
            <a:endParaRPr lang="en-US"/>
          </a:p>
        </c:txPr>
        <c:crossAx val="497546160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76929627580336246"/>
          <c:y val="1.0234323119248656E-3"/>
          <c:w val="0.22780438391147054"/>
          <c:h val="0.22783493027227017"/>
        </c:manualLayout>
      </c:layout>
      <c:overlay val="0"/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700" b="0" i="0" u="none" strike="noStrike" baseline="0">
          <a:solidFill>
            <a:srgbClr val="000000"/>
          </a:solidFill>
          <a:latin typeface="Times New Roman" panose="02020603050405020304" pitchFamily="18" charset="0"/>
          <a:ea typeface="Calibri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 sz="700"/>
            </a:pPr>
            <a:r>
              <a:rPr lang="en-US" sz="700"/>
              <a:t>48h incubation</a:t>
            </a:r>
          </a:p>
        </c:rich>
      </c:tx>
      <c:layout/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% viable</c:v>
          </c:tx>
          <c:spPr>
            <a:solidFill>
              <a:schemeClr val="accent3"/>
            </a:solidFill>
            <a:ln w="25400">
              <a:noFill/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(Grafieken!$X$136,Grafieken!$X$139:$X$153)</c:f>
                <c:numCache>
                  <c:formatCode>General</c:formatCode>
                  <c:ptCount val="16"/>
                  <c:pt idx="0">
                    <c:v>3.181718613160754E-3</c:v>
                  </c:pt>
                  <c:pt idx="1">
                    <c:v>2.9221054053541608E-2</c:v>
                  </c:pt>
                  <c:pt idx="2">
                    <c:v>1.6775080725091401E-2</c:v>
                  </c:pt>
                  <c:pt idx="3">
                    <c:v>1.0358249530366258E-2</c:v>
                  </c:pt>
                  <c:pt idx="4">
                    <c:v>4.1942857953808289E-2</c:v>
                  </c:pt>
                  <c:pt idx="5">
                    <c:v>9.7125348562222581E-3</c:v>
                  </c:pt>
                  <c:pt idx="6">
                    <c:v>7.3036520545089875E-3</c:v>
                  </c:pt>
                  <c:pt idx="7">
                    <c:v>9.9579114276037006E-3</c:v>
                  </c:pt>
                  <c:pt idx="8">
                    <c:v>2.0420577856662115E-2</c:v>
                  </c:pt>
                  <c:pt idx="9">
                    <c:v>1.4550601362143142E-2</c:v>
                  </c:pt>
                  <c:pt idx="10">
                    <c:v>2.1376934610306802E-2</c:v>
                  </c:pt>
                  <c:pt idx="11">
                    <c:v>1.5655776356774294E-2</c:v>
                  </c:pt>
                  <c:pt idx="12">
                    <c:v>3.64737348421203E-3</c:v>
                  </c:pt>
                  <c:pt idx="13">
                    <c:v>3.3867388443752024E-3</c:v>
                  </c:pt>
                  <c:pt idx="14">
                    <c:v>1.2497599769555773E-2</c:v>
                  </c:pt>
                  <c:pt idx="15">
                    <c:v>1.0066445913693739E-3</c:v>
                  </c:pt>
                </c:numCache>
              </c:numRef>
            </c:plus>
            <c:spPr>
              <a:solidFill>
                <a:schemeClr val="accent3"/>
              </a:solidFill>
              <a:ln w="6350">
                <a:solidFill>
                  <a:schemeClr val="tx1"/>
                </a:solidFill>
              </a:ln>
            </c:spPr>
          </c:errBars>
          <c:cat>
            <c:strRef>
              <c:f>(Grafieken!$R$136,Grafieken!$R$139:$R$153)</c:f>
              <c:strCache>
                <c:ptCount val="16"/>
                <c:pt idx="0">
                  <c:v>Negative control</c:v>
                </c:pt>
                <c:pt idx="1">
                  <c:v>50 μg CDW1 </c:v>
                </c:pt>
                <c:pt idx="2">
                  <c:v>200 μg CDW1 </c:v>
                </c:pt>
                <c:pt idx="3">
                  <c:v>500 μg CDW1 </c:v>
                </c:pt>
                <c:pt idx="4">
                  <c:v>50 μg CDW3</c:v>
                </c:pt>
                <c:pt idx="5">
                  <c:v>200 μg CDW3</c:v>
                </c:pt>
                <c:pt idx="6">
                  <c:v>500 μg CDW3</c:v>
                </c:pt>
                <c:pt idx="7">
                  <c:v>50 μg CDW6</c:v>
                </c:pt>
                <c:pt idx="8">
                  <c:v>200 μg CDW6</c:v>
                </c:pt>
                <c:pt idx="9">
                  <c:v>500 μg CDW6</c:v>
                </c:pt>
                <c:pt idx="10">
                  <c:v>50 μg CDW8</c:v>
                </c:pt>
                <c:pt idx="11">
                  <c:v>200 μg CDW8</c:v>
                </c:pt>
                <c:pt idx="12">
                  <c:v>500 μg CDW8</c:v>
                </c:pt>
                <c:pt idx="13">
                  <c:v>50 μg Fnn</c:v>
                </c:pt>
                <c:pt idx="14">
                  <c:v>200 μg Fnn</c:v>
                </c:pt>
                <c:pt idx="15">
                  <c:v>500 μg Fnn</c:v>
                </c:pt>
              </c:strCache>
            </c:strRef>
          </c:cat>
          <c:val>
            <c:numRef>
              <c:f>(Grafieken!$W$136,Grafieken!$W$139:$W$153)</c:f>
              <c:numCache>
                <c:formatCode>0.00%</c:formatCode>
                <c:ptCount val="16"/>
                <c:pt idx="0">
                  <c:v>0.85543333333333338</c:v>
                </c:pt>
                <c:pt idx="1">
                  <c:v>0.32300000000000001</c:v>
                </c:pt>
                <c:pt idx="2">
                  <c:v>0.14186666666666667</c:v>
                </c:pt>
                <c:pt idx="3">
                  <c:v>5.9433333333333359E-2</c:v>
                </c:pt>
                <c:pt idx="4">
                  <c:v>0.47386666666666666</c:v>
                </c:pt>
                <c:pt idx="5">
                  <c:v>0.21173333333333341</c:v>
                </c:pt>
                <c:pt idx="6">
                  <c:v>0.21196666666666664</c:v>
                </c:pt>
                <c:pt idx="7">
                  <c:v>0.23929999999999998</c:v>
                </c:pt>
                <c:pt idx="8">
                  <c:v>0.2218</c:v>
                </c:pt>
                <c:pt idx="9">
                  <c:v>0.15179999999999996</c:v>
                </c:pt>
                <c:pt idx="10">
                  <c:v>0.17873333333333338</c:v>
                </c:pt>
                <c:pt idx="11">
                  <c:v>0.15656666666666666</c:v>
                </c:pt>
                <c:pt idx="12">
                  <c:v>7.8466666666666671E-2</c:v>
                </c:pt>
                <c:pt idx="13">
                  <c:v>0.79819999999999991</c:v>
                </c:pt>
                <c:pt idx="14">
                  <c:v>0.24529999999999999</c:v>
                </c:pt>
                <c:pt idx="15">
                  <c:v>4.9333333333333078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44D8-41EC-839D-9FCCBC198692}"/>
            </c:ext>
          </c:extLst>
        </c:ser>
        <c:ser>
          <c:idx val="1"/>
          <c:order val="1"/>
          <c:tx>
            <c:v>% early apoptotic</c:v>
          </c:tx>
          <c:spPr>
            <a:solidFill>
              <a:srgbClr val="C0504D"/>
            </a:solidFill>
            <a:ln w="25400">
              <a:noFill/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(Grafieken!$V$136,Grafieken!$V$139:$V$153)</c:f>
                <c:numCache>
                  <c:formatCode>General</c:formatCode>
                  <c:ptCount val="16"/>
                  <c:pt idx="0">
                    <c:v>6.7178865724273765E-3</c:v>
                  </c:pt>
                  <c:pt idx="1">
                    <c:v>2.4550831622031317E-2</c:v>
                  </c:pt>
                  <c:pt idx="2">
                    <c:v>2.3919239118333185E-2</c:v>
                  </c:pt>
                  <c:pt idx="3">
                    <c:v>4.616275555033517E-3</c:v>
                  </c:pt>
                  <c:pt idx="4">
                    <c:v>3.3395059514844415E-2</c:v>
                  </c:pt>
                  <c:pt idx="5">
                    <c:v>1.8043281298034446E-2</c:v>
                  </c:pt>
                  <c:pt idx="6">
                    <c:v>1.3923481365424869E-2</c:v>
                  </c:pt>
                  <c:pt idx="7">
                    <c:v>5.3910419524738698E-3</c:v>
                  </c:pt>
                  <c:pt idx="8">
                    <c:v>8.9690207566563915E-3</c:v>
                  </c:pt>
                  <c:pt idx="9">
                    <c:v>1.532938354924944E-2</c:v>
                  </c:pt>
                  <c:pt idx="10">
                    <c:v>2.1126602503321193E-3</c:v>
                  </c:pt>
                  <c:pt idx="11">
                    <c:v>1.1650894100168157E-2</c:v>
                  </c:pt>
                  <c:pt idx="12">
                    <c:v>1.6044625268294671E-2</c:v>
                  </c:pt>
                  <c:pt idx="13">
                    <c:v>6.8068592855540302E-4</c:v>
                  </c:pt>
                  <c:pt idx="14">
                    <c:v>1.2480785231707175E-2</c:v>
                  </c:pt>
                  <c:pt idx="15">
                    <c:v>3.3709543653590831E-3</c:v>
                  </c:pt>
                </c:numCache>
              </c:numRef>
            </c:plus>
            <c:spPr>
              <a:solidFill>
                <a:srgbClr val="C0504D"/>
              </a:solidFill>
              <a:ln w="6350">
                <a:solidFill>
                  <a:schemeClr val="tx1"/>
                </a:solidFill>
              </a:ln>
            </c:spPr>
          </c:errBars>
          <c:cat>
            <c:strRef>
              <c:f>(Grafieken!$R$136,Grafieken!$R$139:$R$153)</c:f>
              <c:strCache>
                <c:ptCount val="16"/>
                <c:pt idx="0">
                  <c:v>Negative control</c:v>
                </c:pt>
                <c:pt idx="1">
                  <c:v>50 μg CDW1 </c:v>
                </c:pt>
                <c:pt idx="2">
                  <c:v>200 μg CDW1 </c:v>
                </c:pt>
                <c:pt idx="3">
                  <c:v>500 μg CDW1 </c:v>
                </c:pt>
                <c:pt idx="4">
                  <c:v>50 μg CDW3</c:v>
                </c:pt>
                <c:pt idx="5">
                  <c:v>200 μg CDW3</c:v>
                </c:pt>
                <c:pt idx="6">
                  <c:v>500 μg CDW3</c:v>
                </c:pt>
                <c:pt idx="7">
                  <c:v>50 μg CDW6</c:v>
                </c:pt>
                <c:pt idx="8">
                  <c:v>200 μg CDW6</c:v>
                </c:pt>
                <c:pt idx="9">
                  <c:v>500 μg CDW6</c:v>
                </c:pt>
                <c:pt idx="10">
                  <c:v>50 μg CDW8</c:v>
                </c:pt>
                <c:pt idx="11">
                  <c:v>200 μg CDW8</c:v>
                </c:pt>
                <c:pt idx="12">
                  <c:v>500 μg CDW8</c:v>
                </c:pt>
                <c:pt idx="13">
                  <c:v>50 μg Fnn</c:v>
                </c:pt>
                <c:pt idx="14">
                  <c:v>200 μg Fnn</c:v>
                </c:pt>
                <c:pt idx="15">
                  <c:v>500 μg Fnn</c:v>
                </c:pt>
              </c:strCache>
            </c:strRef>
          </c:cat>
          <c:val>
            <c:numRef>
              <c:f>(Grafieken!$U$136,Grafieken!$U$139:$U$153)</c:f>
              <c:numCache>
                <c:formatCode>0.00%</c:formatCode>
                <c:ptCount val="16"/>
                <c:pt idx="0">
                  <c:v>0.10629999999999999</c:v>
                </c:pt>
                <c:pt idx="1">
                  <c:v>0.35203333333333325</c:v>
                </c:pt>
                <c:pt idx="2">
                  <c:v>0.49330000000000002</c:v>
                </c:pt>
                <c:pt idx="3">
                  <c:v>0.307</c:v>
                </c:pt>
                <c:pt idx="4">
                  <c:v>0.34969999999999996</c:v>
                </c:pt>
                <c:pt idx="5">
                  <c:v>0.31370000000000003</c:v>
                </c:pt>
                <c:pt idx="6">
                  <c:v>0.32586666666666669</c:v>
                </c:pt>
                <c:pt idx="7">
                  <c:v>0.34953333333333331</c:v>
                </c:pt>
                <c:pt idx="8">
                  <c:v>0.25273333333333331</c:v>
                </c:pt>
                <c:pt idx="9">
                  <c:v>0.54050000000000009</c:v>
                </c:pt>
                <c:pt idx="10">
                  <c:v>0.32156666666666667</c:v>
                </c:pt>
                <c:pt idx="11">
                  <c:v>0.27673333333333333</c:v>
                </c:pt>
                <c:pt idx="12">
                  <c:v>0.29380000000000001</c:v>
                </c:pt>
                <c:pt idx="13">
                  <c:v>0.12956666666666666</c:v>
                </c:pt>
                <c:pt idx="14">
                  <c:v>0.25850000000000001</c:v>
                </c:pt>
                <c:pt idx="15">
                  <c:v>0.7310333333333333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44D8-41EC-839D-9FCCBC198692}"/>
            </c:ext>
          </c:extLst>
        </c:ser>
        <c:ser>
          <c:idx val="2"/>
          <c:order val="2"/>
          <c:tx>
            <c:v>% late apoptotic/necrotic</c:v>
          </c:tx>
          <c:spPr>
            <a:solidFill>
              <a:schemeClr val="accent1"/>
            </a:solidFill>
            <a:ln w="25400">
              <a:noFill/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(Grafieken!$T$136,Grafieken!$T$139:$T$153)</c:f>
                <c:numCache>
                  <c:formatCode>General</c:formatCode>
                  <c:ptCount val="16"/>
                  <c:pt idx="0">
                    <c:v>3.8279672586548226E-3</c:v>
                  </c:pt>
                  <c:pt idx="1">
                    <c:v>1.6050337483471622E-2</c:v>
                  </c:pt>
                  <c:pt idx="2">
                    <c:v>1.0280726303784843E-2</c:v>
                  </c:pt>
                  <c:pt idx="3">
                    <c:v>1.3079118216964501E-2</c:v>
                  </c:pt>
                  <c:pt idx="4">
                    <c:v>5.4319180160725282E-2</c:v>
                  </c:pt>
                  <c:pt idx="5">
                    <c:v>1.7218981773999689E-2</c:v>
                  </c:pt>
                  <c:pt idx="6">
                    <c:v>1.0206533855003528E-2</c:v>
                  </c:pt>
                  <c:pt idx="7">
                    <c:v>1.3111191148531614E-2</c:v>
                  </c:pt>
                  <c:pt idx="8">
                    <c:v>1.2097244865395316E-2</c:v>
                  </c:pt>
                  <c:pt idx="9">
                    <c:v>1.5258112596255135E-2</c:v>
                  </c:pt>
                  <c:pt idx="10">
                    <c:v>2.0467779557147823E-2</c:v>
                  </c:pt>
                  <c:pt idx="11">
                    <c:v>2.15786931949087E-2</c:v>
                  </c:pt>
                  <c:pt idx="12">
                    <c:v>1.2731588013022337E-2</c:v>
                  </c:pt>
                  <c:pt idx="13">
                    <c:v>4.0611985094714705E-3</c:v>
                  </c:pt>
                  <c:pt idx="14">
                    <c:v>9.417536832951592E-3</c:v>
                  </c:pt>
                  <c:pt idx="15">
                    <c:v>4.3775944688074142E-3</c:v>
                  </c:pt>
                </c:numCache>
              </c:numRef>
            </c:plus>
            <c:spPr>
              <a:solidFill>
                <a:schemeClr val="accent1"/>
              </a:solidFill>
              <a:ln w="6350">
                <a:solidFill>
                  <a:schemeClr val="tx1"/>
                </a:solidFill>
              </a:ln>
            </c:spPr>
          </c:errBars>
          <c:cat>
            <c:strRef>
              <c:f>(Grafieken!$R$136,Grafieken!$R$139:$R$153)</c:f>
              <c:strCache>
                <c:ptCount val="16"/>
                <c:pt idx="0">
                  <c:v>Negative control</c:v>
                </c:pt>
                <c:pt idx="1">
                  <c:v>50 μg CDW1 </c:v>
                </c:pt>
                <c:pt idx="2">
                  <c:v>200 μg CDW1 </c:v>
                </c:pt>
                <c:pt idx="3">
                  <c:v>500 μg CDW1 </c:v>
                </c:pt>
                <c:pt idx="4">
                  <c:v>50 μg CDW3</c:v>
                </c:pt>
                <c:pt idx="5">
                  <c:v>200 μg CDW3</c:v>
                </c:pt>
                <c:pt idx="6">
                  <c:v>500 μg CDW3</c:v>
                </c:pt>
                <c:pt idx="7">
                  <c:v>50 μg CDW6</c:v>
                </c:pt>
                <c:pt idx="8">
                  <c:v>200 μg CDW6</c:v>
                </c:pt>
                <c:pt idx="9">
                  <c:v>500 μg CDW6</c:v>
                </c:pt>
                <c:pt idx="10">
                  <c:v>50 μg CDW8</c:v>
                </c:pt>
                <c:pt idx="11">
                  <c:v>200 μg CDW8</c:v>
                </c:pt>
                <c:pt idx="12">
                  <c:v>500 μg CDW8</c:v>
                </c:pt>
                <c:pt idx="13">
                  <c:v>50 μg Fnn</c:v>
                </c:pt>
                <c:pt idx="14">
                  <c:v>200 μg Fnn</c:v>
                </c:pt>
                <c:pt idx="15">
                  <c:v>500 μg Fnn</c:v>
                </c:pt>
              </c:strCache>
            </c:strRef>
          </c:cat>
          <c:val>
            <c:numRef>
              <c:f>(Grafieken!$S$136,Grafieken!$S$139:$S$153)</c:f>
              <c:numCache>
                <c:formatCode>0.00%</c:formatCode>
                <c:ptCount val="16"/>
                <c:pt idx="0">
                  <c:v>3.8266666666666664E-2</c:v>
                </c:pt>
                <c:pt idx="1">
                  <c:v>0.32496666666666668</c:v>
                </c:pt>
                <c:pt idx="2">
                  <c:v>0.36483333333333334</c:v>
                </c:pt>
                <c:pt idx="3">
                  <c:v>0.63356666666666672</c:v>
                </c:pt>
                <c:pt idx="4">
                  <c:v>0.17643333333333333</c:v>
                </c:pt>
                <c:pt idx="5">
                  <c:v>0.47456666666666664</c:v>
                </c:pt>
                <c:pt idx="6">
                  <c:v>0.46216666666666667</c:v>
                </c:pt>
                <c:pt idx="7">
                  <c:v>0.41116666666666668</c:v>
                </c:pt>
                <c:pt idx="8">
                  <c:v>0.52546666666666664</c:v>
                </c:pt>
                <c:pt idx="9">
                  <c:v>0.30770000000000003</c:v>
                </c:pt>
                <c:pt idx="10">
                  <c:v>0.49969999999999998</c:v>
                </c:pt>
                <c:pt idx="11">
                  <c:v>0.56669999999999998</c:v>
                </c:pt>
                <c:pt idx="12">
                  <c:v>0.62773333333333337</c:v>
                </c:pt>
                <c:pt idx="13">
                  <c:v>7.223333333333333E-2</c:v>
                </c:pt>
                <c:pt idx="14">
                  <c:v>0.49619999999999997</c:v>
                </c:pt>
                <c:pt idx="15">
                  <c:v>0.2640333333333333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44D8-41EC-839D-9FCCBC19869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97559096"/>
        <c:axId val="497556352"/>
      </c:barChart>
      <c:catAx>
        <c:axId val="497559096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nextTo"/>
        <c:spPr>
          <a:noFill/>
          <a:ln w="6350" cap="flat" cmpd="sng" algn="ctr">
            <a:solidFill>
              <a:sysClr val="windowText" lastClr="000000"/>
            </a:solidFill>
            <a:round/>
          </a:ln>
          <a:effectLst/>
        </c:spPr>
        <c:txPr>
          <a:bodyPr rot="-2700000" vert="horz"/>
          <a:lstStyle/>
          <a:p>
            <a:pPr>
              <a:defRPr/>
            </a:pPr>
            <a:endParaRPr lang="en-US"/>
          </a:p>
        </c:txPr>
        <c:crossAx val="497556352"/>
        <c:crosses val="autoZero"/>
        <c:auto val="1"/>
        <c:lblAlgn val="ctr"/>
        <c:lblOffset val="100"/>
        <c:noMultiLvlLbl val="0"/>
      </c:catAx>
      <c:valAx>
        <c:axId val="49755635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ercentage of cells (%)</a:t>
                </a:r>
              </a:p>
            </c:rich>
          </c:tx>
          <c:layout>
            <c:manualLayout>
              <c:xMode val="edge"/>
              <c:yMode val="edge"/>
              <c:x val="1.540436394714144E-3"/>
              <c:y val="0.3282125079192687"/>
            </c:manualLayout>
          </c:layout>
          <c:overlay val="0"/>
        </c:title>
        <c:numFmt formatCode="0%" sourceLinked="0"/>
        <c:majorTickMark val="in"/>
        <c:minorTickMark val="none"/>
        <c:tickLblPos val="nextTo"/>
        <c:spPr>
          <a:noFill/>
          <a:ln w="6350">
            <a:solidFill>
              <a:sysClr val="windowText" lastClr="000000"/>
            </a:solidFill>
          </a:ln>
          <a:effectLst/>
        </c:spPr>
        <c:txPr>
          <a:bodyPr rot="0" vert="horz"/>
          <a:lstStyle/>
          <a:p>
            <a:pPr>
              <a:defRPr>
                <a:solidFill>
                  <a:schemeClr val="bg1"/>
                </a:solidFill>
              </a:defRPr>
            </a:pPr>
            <a:endParaRPr lang="en-US"/>
          </a:p>
        </c:txPr>
        <c:crossAx val="497559096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78205537454534224"/>
          <c:y val="1.179895616496217E-3"/>
          <c:w val="0.21724461765011102"/>
          <c:h val="0.24023534604446259"/>
        </c:manualLayout>
      </c:layout>
      <c:overlay val="0"/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700" b="0" i="0" u="none" strike="noStrike" baseline="0">
          <a:solidFill>
            <a:srgbClr val="000000"/>
          </a:solidFill>
          <a:latin typeface="Times New Roman" panose="02020603050405020304" pitchFamily="18" charset="0"/>
          <a:ea typeface="Calibri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2444</cdr:x>
      <cdr:y>0.21583</cdr:y>
    </cdr:from>
    <cdr:to>
      <cdr:x>0.24602</cdr:x>
      <cdr:y>0.26546</cdr:y>
    </cdr:to>
    <cdr:sp macro="" textlink="">
      <cdr:nvSpPr>
        <cdr:cNvPr id="6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318283" y="505044"/>
          <a:ext cx="126750" cy="11612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r>
            <a:rPr lang="en-US" sz="600"/>
            <a:t>*</a:t>
          </a:r>
        </a:p>
      </cdr:txBody>
    </cdr:sp>
  </cdr:relSizeAnchor>
  <cdr:relSizeAnchor xmlns:cdr="http://schemas.openxmlformats.org/drawingml/2006/chartDrawing">
    <cdr:from>
      <cdr:x>0.35177</cdr:x>
      <cdr:y>0.22594</cdr:y>
    </cdr:from>
    <cdr:to>
      <cdr:x>0.37335</cdr:x>
      <cdr:y>0.27556</cdr:y>
    </cdr:to>
    <cdr:sp macro="" textlink="">
      <cdr:nvSpPr>
        <cdr:cNvPr id="7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066199" y="528684"/>
          <a:ext cx="126750" cy="11612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r>
            <a:rPr lang="en-US" sz="600"/>
            <a:t>*</a:t>
          </a:r>
        </a:p>
      </cdr:txBody>
    </cdr:sp>
  </cdr:relSizeAnchor>
  <cdr:relSizeAnchor xmlns:cdr="http://schemas.openxmlformats.org/drawingml/2006/chartDrawing">
    <cdr:from>
      <cdr:x>0.48039</cdr:x>
      <cdr:y>0.22444</cdr:y>
    </cdr:from>
    <cdr:to>
      <cdr:x>0.50197</cdr:x>
      <cdr:y>0.2689</cdr:y>
    </cdr:to>
    <cdr:sp macro="" textlink="">
      <cdr:nvSpPr>
        <cdr:cNvPr id="8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821678" y="525173"/>
          <a:ext cx="126755" cy="10403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r>
            <a:rPr lang="en-US" sz="600"/>
            <a:t>*</a:t>
          </a:r>
        </a:p>
      </cdr:txBody>
    </cdr:sp>
  </cdr:relSizeAnchor>
  <cdr:relSizeAnchor xmlns:cdr="http://schemas.openxmlformats.org/drawingml/2006/chartDrawing">
    <cdr:from>
      <cdr:x>0.56812</cdr:x>
      <cdr:y>0.22293</cdr:y>
    </cdr:from>
    <cdr:to>
      <cdr:x>0.58969</cdr:x>
      <cdr:y>0.2674</cdr:y>
    </cdr:to>
    <cdr:sp macro="" textlink="">
      <cdr:nvSpPr>
        <cdr:cNvPr id="9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3336972" y="521640"/>
          <a:ext cx="126697" cy="104058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r>
            <a:rPr lang="en-US" sz="600"/>
            <a:t>*</a:t>
          </a:r>
        </a:p>
      </cdr:txBody>
    </cdr:sp>
  </cdr:relSizeAnchor>
  <cdr:relSizeAnchor xmlns:cdr="http://schemas.openxmlformats.org/drawingml/2006/chartDrawing">
    <cdr:from>
      <cdr:x>0.61056</cdr:x>
      <cdr:y>0.22104</cdr:y>
    </cdr:from>
    <cdr:to>
      <cdr:x>0.63214</cdr:x>
      <cdr:y>0.26508</cdr:y>
    </cdr:to>
    <cdr:sp macro="" textlink="">
      <cdr:nvSpPr>
        <cdr:cNvPr id="10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3586303" y="517236"/>
          <a:ext cx="126755" cy="103052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r>
            <a:rPr lang="en-US" sz="600"/>
            <a:t>*</a:t>
          </a:r>
        </a:p>
      </cdr:txBody>
    </cdr:sp>
  </cdr:relSizeAnchor>
  <cdr:relSizeAnchor xmlns:cdr="http://schemas.openxmlformats.org/drawingml/2006/chartDrawing">
    <cdr:from>
      <cdr:x>0.61578</cdr:x>
      <cdr:y>0.20525</cdr:y>
    </cdr:from>
    <cdr:to>
      <cdr:x>0.63736</cdr:x>
      <cdr:y>0.24929</cdr:y>
    </cdr:to>
    <cdr:sp macro="" textlink="">
      <cdr:nvSpPr>
        <cdr:cNvPr id="11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3616939" y="480269"/>
          <a:ext cx="126755" cy="103052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</cdr:sp>
  </cdr:relSizeAnchor>
  <cdr:relSizeAnchor xmlns:cdr="http://schemas.openxmlformats.org/drawingml/2006/chartDrawing">
    <cdr:from>
      <cdr:x>0.69559</cdr:x>
      <cdr:y>0.24314</cdr:y>
    </cdr:from>
    <cdr:to>
      <cdr:x>0.71717</cdr:x>
      <cdr:y>0.28717</cdr:y>
    </cdr:to>
    <cdr:sp macro="" textlink="">
      <cdr:nvSpPr>
        <cdr:cNvPr id="1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4085745" y="568931"/>
          <a:ext cx="126756" cy="103029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r>
            <a:rPr lang="en-US" sz="600"/>
            <a:t>*</a:t>
          </a:r>
        </a:p>
      </cdr:txBody>
    </cdr:sp>
  </cdr:relSizeAnchor>
  <cdr:relSizeAnchor xmlns:cdr="http://schemas.openxmlformats.org/drawingml/2006/chartDrawing">
    <cdr:from>
      <cdr:x>0.738</cdr:x>
      <cdr:y>0.34029</cdr:y>
    </cdr:from>
    <cdr:to>
      <cdr:x>0.75958</cdr:x>
      <cdr:y>0.38433</cdr:y>
    </cdr:to>
    <cdr:sp macro="" textlink="">
      <cdr:nvSpPr>
        <cdr:cNvPr id="13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4334821" y="796260"/>
          <a:ext cx="126755" cy="10305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r>
            <a:rPr lang="en-US" sz="600"/>
            <a:t>*</a:t>
          </a:r>
        </a:p>
      </cdr:txBody>
    </cdr:sp>
  </cdr:relSizeAnchor>
  <cdr:relSizeAnchor xmlns:cdr="http://schemas.openxmlformats.org/drawingml/2006/chartDrawing">
    <cdr:from>
      <cdr:x>0.18255</cdr:x>
      <cdr:y>0.2055</cdr:y>
    </cdr:from>
    <cdr:to>
      <cdr:x>0.20413</cdr:x>
      <cdr:y>0.25513</cdr:y>
    </cdr:to>
    <cdr:sp macro="" textlink="">
      <cdr:nvSpPr>
        <cdr:cNvPr id="14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072246" y="480871"/>
          <a:ext cx="126755" cy="11613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r>
            <a:rPr lang="en-US" sz="600"/>
            <a:t>*</a:t>
          </a:r>
        </a:p>
      </cdr:txBody>
    </cdr:sp>
  </cdr:relSizeAnchor>
  <cdr:relSizeAnchor xmlns:cdr="http://schemas.openxmlformats.org/drawingml/2006/chartDrawing">
    <cdr:from>
      <cdr:x>0.20166</cdr:x>
      <cdr:y>0.65002</cdr:y>
    </cdr:from>
    <cdr:to>
      <cdr:x>0.22324</cdr:x>
      <cdr:y>0.69965</cdr:y>
    </cdr:to>
    <cdr:sp macro="" textlink="">
      <cdr:nvSpPr>
        <cdr:cNvPr id="15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184515" y="1521037"/>
          <a:ext cx="126756" cy="11613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r>
            <a:rPr lang="en-US" sz="600"/>
            <a:t>*</a:t>
          </a:r>
        </a:p>
      </cdr:txBody>
    </cdr:sp>
  </cdr:relSizeAnchor>
  <cdr:relSizeAnchor xmlns:cdr="http://schemas.openxmlformats.org/drawingml/2006/chartDrawing">
    <cdr:from>
      <cdr:x>0.23351</cdr:x>
      <cdr:y>0.57887</cdr:y>
    </cdr:from>
    <cdr:to>
      <cdr:x>0.25509</cdr:x>
      <cdr:y>0.62851</cdr:y>
    </cdr:to>
    <cdr:sp macro="" textlink="">
      <cdr:nvSpPr>
        <cdr:cNvPr id="16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371592" y="1354553"/>
          <a:ext cx="126756" cy="11613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r>
            <a:rPr lang="en-US" sz="600"/>
            <a:t>*</a:t>
          </a:r>
        </a:p>
      </cdr:txBody>
    </cdr:sp>
  </cdr:relSizeAnchor>
  <cdr:relSizeAnchor xmlns:cdr="http://schemas.openxmlformats.org/drawingml/2006/chartDrawing">
    <cdr:from>
      <cdr:x>0.2443</cdr:x>
      <cdr:y>0.65282</cdr:y>
    </cdr:from>
    <cdr:to>
      <cdr:x>0.26588</cdr:x>
      <cdr:y>0.70245</cdr:y>
    </cdr:to>
    <cdr:sp macro="" textlink="">
      <cdr:nvSpPr>
        <cdr:cNvPr id="17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434974" y="1527575"/>
          <a:ext cx="126756" cy="11613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r>
            <a:rPr lang="en-US" sz="600"/>
            <a:t>*</a:t>
          </a:r>
        </a:p>
      </cdr:txBody>
    </cdr:sp>
  </cdr:relSizeAnchor>
  <cdr:relSizeAnchor xmlns:cdr="http://schemas.openxmlformats.org/drawingml/2006/chartDrawing">
    <cdr:from>
      <cdr:x>0.70674</cdr:x>
      <cdr:y>0.55071</cdr:y>
    </cdr:from>
    <cdr:to>
      <cdr:x>0.72832</cdr:x>
      <cdr:y>0.60034</cdr:y>
    </cdr:to>
    <cdr:sp macro="" textlink="">
      <cdr:nvSpPr>
        <cdr:cNvPr id="18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4151203" y="1288658"/>
          <a:ext cx="126756" cy="11613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r>
            <a:rPr lang="en-US" sz="600"/>
            <a:t>*</a:t>
          </a:r>
        </a:p>
      </cdr:txBody>
    </cdr:sp>
  </cdr:relSizeAnchor>
  <cdr:relSizeAnchor xmlns:cdr="http://schemas.openxmlformats.org/drawingml/2006/chartDrawing">
    <cdr:from>
      <cdr:x>0.36239</cdr:x>
      <cdr:y>0.56963</cdr:y>
    </cdr:from>
    <cdr:to>
      <cdr:x>0.38397</cdr:x>
      <cdr:y>0.61926</cdr:y>
    </cdr:to>
    <cdr:sp macro="" textlink="">
      <cdr:nvSpPr>
        <cdr:cNvPr id="19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128562" y="1332925"/>
          <a:ext cx="126756" cy="11613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r>
            <a:rPr lang="en-US" sz="600"/>
            <a:t>*</a:t>
          </a:r>
        </a:p>
      </cdr:txBody>
    </cdr:sp>
  </cdr:relSizeAnchor>
  <cdr:relSizeAnchor xmlns:cdr="http://schemas.openxmlformats.org/drawingml/2006/chartDrawing">
    <cdr:from>
      <cdr:x>0.37482</cdr:x>
      <cdr:y>0.64357</cdr:y>
    </cdr:from>
    <cdr:to>
      <cdr:x>0.3964</cdr:x>
      <cdr:y>0.6932</cdr:y>
    </cdr:to>
    <cdr:sp macro="" textlink="">
      <cdr:nvSpPr>
        <cdr:cNvPr id="20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201610" y="1505940"/>
          <a:ext cx="126755" cy="11613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r>
            <a:rPr lang="en-US" sz="600"/>
            <a:t>*</a:t>
          </a:r>
        </a:p>
      </cdr:txBody>
    </cdr:sp>
  </cdr:relSizeAnchor>
  <cdr:relSizeAnchor xmlns:cdr="http://schemas.openxmlformats.org/drawingml/2006/chartDrawing">
    <cdr:from>
      <cdr:x>0.491</cdr:x>
      <cdr:y>0.56921</cdr:y>
    </cdr:from>
    <cdr:to>
      <cdr:x>0.51258</cdr:x>
      <cdr:y>0.61367</cdr:y>
    </cdr:to>
    <cdr:sp macro="" textlink="">
      <cdr:nvSpPr>
        <cdr:cNvPr id="21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884032" y="1331937"/>
          <a:ext cx="126756" cy="10403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r>
            <a:rPr lang="en-US" sz="600"/>
            <a:t>*</a:t>
          </a:r>
        </a:p>
      </cdr:txBody>
    </cdr:sp>
  </cdr:relSizeAnchor>
  <cdr:relSizeAnchor xmlns:cdr="http://schemas.openxmlformats.org/drawingml/2006/chartDrawing">
    <cdr:from>
      <cdr:x>0.50081</cdr:x>
      <cdr:y>0.65283</cdr:y>
    </cdr:from>
    <cdr:to>
      <cdr:x>0.52239</cdr:x>
      <cdr:y>0.69729</cdr:y>
    </cdr:to>
    <cdr:sp macro="" textlink="">
      <cdr:nvSpPr>
        <cdr:cNvPr id="2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941640" y="1527596"/>
          <a:ext cx="126756" cy="10403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r>
            <a:rPr lang="en-US" sz="600"/>
            <a:t>*</a:t>
          </a:r>
        </a:p>
      </cdr:txBody>
    </cdr:sp>
  </cdr:relSizeAnchor>
  <cdr:relSizeAnchor xmlns:cdr="http://schemas.openxmlformats.org/drawingml/2006/chartDrawing">
    <cdr:from>
      <cdr:x>0.57884</cdr:x>
      <cdr:y>0.57737</cdr:y>
    </cdr:from>
    <cdr:to>
      <cdr:x>0.60041</cdr:x>
      <cdr:y>0.62184</cdr:y>
    </cdr:to>
    <cdr:sp macro="" textlink="">
      <cdr:nvSpPr>
        <cdr:cNvPr id="23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3399937" y="1351041"/>
          <a:ext cx="126696" cy="104059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r>
            <a:rPr lang="en-US" sz="600"/>
            <a:t>*</a:t>
          </a:r>
        </a:p>
      </cdr:txBody>
    </cdr:sp>
  </cdr:relSizeAnchor>
  <cdr:relSizeAnchor xmlns:cdr="http://schemas.openxmlformats.org/drawingml/2006/chartDrawing">
    <cdr:from>
      <cdr:x>0.58713</cdr:x>
      <cdr:y>0.65132</cdr:y>
    </cdr:from>
    <cdr:to>
      <cdr:x>0.6087</cdr:x>
      <cdr:y>0.69579</cdr:y>
    </cdr:to>
    <cdr:sp macro="" textlink="">
      <cdr:nvSpPr>
        <cdr:cNvPr id="24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3448655" y="1524062"/>
          <a:ext cx="126697" cy="104058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r>
            <a:rPr lang="en-US" sz="600"/>
            <a:t>*</a:t>
          </a:r>
        </a:p>
      </cdr:txBody>
    </cdr:sp>
  </cdr:relSizeAnchor>
  <cdr:relSizeAnchor xmlns:cdr="http://schemas.openxmlformats.org/drawingml/2006/chartDrawing">
    <cdr:from>
      <cdr:x>0.61818</cdr:x>
      <cdr:y>0.56426</cdr:y>
    </cdr:from>
    <cdr:to>
      <cdr:x>0.63976</cdr:x>
      <cdr:y>0.6083</cdr:y>
    </cdr:to>
    <cdr:sp macro="" textlink="">
      <cdr:nvSpPr>
        <cdr:cNvPr id="25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3631027" y="1320354"/>
          <a:ext cx="126755" cy="10305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r>
            <a:rPr lang="en-US" sz="600"/>
            <a:t>*</a:t>
          </a:r>
        </a:p>
      </cdr:txBody>
    </cdr:sp>
  </cdr:relSizeAnchor>
  <cdr:relSizeAnchor xmlns:cdr="http://schemas.openxmlformats.org/drawingml/2006/chartDrawing">
    <cdr:from>
      <cdr:x>0.62916</cdr:x>
      <cdr:y>0.64895</cdr:y>
    </cdr:from>
    <cdr:to>
      <cdr:x>0.65074</cdr:x>
      <cdr:y>0.69299</cdr:y>
    </cdr:to>
    <cdr:sp macro="" textlink="">
      <cdr:nvSpPr>
        <cdr:cNvPr id="26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3695530" y="1518527"/>
          <a:ext cx="126755" cy="103052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r>
            <a:rPr lang="en-US" sz="600"/>
            <a:t>*</a:t>
          </a:r>
        </a:p>
      </cdr:txBody>
    </cdr:sp>
  </cdr:relSizeAnchor>
  <cdr:relSizeAnchor xmlns:cdr="http://schemas.openxmlformats.org/drawingml/2006/chartDrawing">
    <cdr:from>
      <cdr:x>0.75003</cdr:x>
      <cdr:y>0.48194</cdr:y>
    </cdr:from>
    <cdr:to>
      <cdr:x>0.77161</cdr:x>
      <cdr:y>0.52598</cdr:y>
    </cdr:to>
    <cdr:sp macro="" textlink="">
      <cdr:nvSpPr>
        <cdr:cNvPr id="27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4405478" y="1127717"/>
          <a:ext cx="126755" cy="103052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r>
            <a:rPr lang="en-US" sz="600"/>
            <a:t>*</a:t>
          </a:r>
        </a:p>
      </cdr:txBody>
    </cdr:sp>
  </cdr:relSizeAnchor>
  <cdr:relSizeAnchor xmlns:cdr="http://schemas.openxmlformats.org/drawingml/2006/chartDrawing">
    <cdr:from>
      <cdr:x>0.75403</cdr:x>
      <cdr:y>0.58809</cdr:y>
    </cdr:from>
    <cdr:to>
      <cdr:x>0.78331</cdr:x>
      <cdr:y>0.63259</cdr:y>
    </cdr:to>
    <cdr:sp macro="" textlink="">
      <cdr:nvSpPr>
        <cdr:cNvPr id="28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4428967" y="1376116"/>
          <a:ext cx="171984" cy="104129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r>
            <a:rPr lang="en-US" sz="600"/>
            <a:t>*</a:t>
          </a:r>
        </a:p>
      </cdr:txBody>
    </cdr:sp>
  </cdr:relSizeAnchor>
</c:userShape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Kantoor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Kantoor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Kantoor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Kantoor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Kantoor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Kantoor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Kantoor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Kantoor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Kantoor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</Words>
  <Characters>1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ë De Witte</dc:creator>
  <cp:keywords/>
  <dc:description/>
  <cp:lastModifiedBy>Chloë De Witte</cp:lastModifiedBy>
  <cp:revision>3</cp:revision>
  <dcterms:created xsi:type="dcterms:W3CDTF">2019-03-04T15:34:00Z</dcterms:created>
  <dcterms:modified xsi:type="dcterms:W3CDTF">2019-03-04T15:41:00Z</dcterms:modified>
</cp:coreProperties>
</file>